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7FEF7" w14:textId="45068567" w:rsidR="00412AF4" w:rsidRPr="00DD74E6" w:rsidRDefault="00D41733" w:rsidP="00DD74E6">
      <w:pPr>
        <w:spacing w:line="480" w:lineRule="auto"/>
        <w:contextualSpacing/>
        <w:jc w:val="left"/>
        <w:rPr>
          <w:bCs/>
        </w:rPr>
      </w:pPr>
      <w:r>
        <w:rPr>
          <w:b/>
        </w:rPr>
        <w:t>Additional File 1</w:t>
      </w:r>
      <w:r w:rsidR="00E2104F">
        <w:rPr>
          <w:b/>
        </w:rPr>
        <w:t>.</w:t>
      </w:r>
      <w:r w:rsidR="00412AF4" w:rsidRPr="00720227">
        <w:rPr>
          <w:b/>
        </w:rPr>
        <w:t xml:space="preserve"> </w:t>
      </w:r>
      <w:r w:rsidR="00412AF4" w:rsidRPr="00DD74E6">
        <w:rPr>
          <w:bCs/>
        </w:rPr>
        <w:t>Other chemotherapy regimens</w:t>
      </w:r>
    </w:p>
    <w:tbl>
      <w:tblPr>
        <w:tblStyle w:val="af7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412AF4" w:rsidRPr="00896664" w14:paraId="3BA2584D" w14:textId="77777777" w:rsidTr="00DD74E6">
        <w:tc>
          <w:tcPr>
            <w:tcW w:w="5000" w:type="pct"/>
          </w:tcPr>
          <w:p w14:paraId="40E21091" w14:textId="47D6B7A7" w:rsidR="00412AF4" w:rsidRPr="00720227" w:rsidRDefault="00412AF4" w:rsidP="00DD74E6">
            <w:pPr>
              <w:spacing w:before="240" w:line="480" w:lineRule="auto"/>
              <w:jc w:val="left"/>
            </w:pPr>
            <w:r w:rsidRPr="00896664">
              <w:t>Nedaplatin (90 mg/m</w:t>
            </w:r>
            <w:r w:rsidRPr="00720227">
              <w:rPr>
                <w:vertAlign w:val="superscript"/>
              </w:rPr>
              <w:t>2</w:t>
            </w:r>
            <w:r w:rsidRPr="00896664">
              <w:t xml:space="preserve">/day on </w:t>
            </w:r>
            <w:r w:rsidR="00E2104F" w:rsidRPr="00896664">
              <w:t xml:space="preserve">Days </w:t>
            </w:r>
            <w:r w:rsidRPr="00896664">
              <w:t>1 and 36) +</w:t>
            </w:r>
            <w:r w:rsidR="00E2104F">
              <w:t xml:space="preserve"> </w:t>
            </w:r>
            <w:r w:rsidRPr="00896664">
              <w:t>5-fluorouracil (800 mg/m</w:t>
            </w:r>
            <w:r w:rsidRPr="00896664">
              <w:rPr>
                <w:vertAlign w:val="superscript"/>
              </w:rPr>
              <w:t>2</w:t>
            </w:r>
            <w:r w:rsidRPr="00896664">
              <w:t xml:space="preserve">/day as a continuous infusion on </w:t>
            </w:r>
            <w:r w:rsidR="00E2104F" w:rsidRPr="00896664">
              <w:t xml:space="preserve">Days </w:t>
            </w:r>
            <w:r w:rsidRPr="00896664">
              <w:t>1–5 and 36–40)</w:t>
            </w:r>
          </w:p>
        </w:tc>
      </w:tr>
      <w:tr w:rsidR="00412AF4" w:rsidRPr="00896664" w14:paraId="68318056" w14:textId="77777777" w:rsidTr="00DD74E6">
        <w:tc>
          <w:tcPr>
            <w:tcW w:w="5000" w:type="pct"/>
          </w:tcPr>
          <w:p w14:paraId="5E2262B4" w14:textId="2D824BA5" w:rsidR="00412AF4" w:rsidRPr="00720227" w:rsidRDefault="00412AF4" w:rsidP="00DD74E6">
            <w:pPr>
              <w:spacing w:before="240" w:line="480" w:lineRule="auto"/>
              <w:jc w:val="left"/>
            </w:pPr>
            <w:r w:rsidRPr="00896664">
              <w:t>Docetaxel (10</w:t>
            </w:r>
            <w:r w:rsidR="00FE5056" w:rsidRPr="00896664">
              <w:t xml:space="preserve"> </w:t>
            </w:r>
            <w:r w:rsidRPr="00896664">
              <w:t>mg/m</w:t>
            </w:r>
            <w:r w:rsidRPr="00896664">
              <w:rPr>
                <w:vertAlign w:val="superscript"/>
              </w:rPr>
              <w:t>2</w:t>
            </w:r>
            <w:r w:rsidRPr="00896664">
              <w:t>/day weekly)</w:t>
            </w:r>
          </w:p>
        </w:tc>
      </w:tr>
      <w:tr w:rsidR="00412AF4" w:rsidRPr="00896664" w14:paraId="20705952" w14:textId="77777777" w:rsidTr="00DD74E6">
        <w:tc>
          <w:tcPr>
            <w:tcW w:w="5000" w:type="pct"/>
          </w:tcPr>
          <w:p w14:paraId="4E154120" w14:textId="4B3D90F1" w:rsidR="00412AF4" w:rsidRPr="00720227" w:rsidRDefault="00412AF4" w:rsidP="00DD74E6">
            <w:pPr>
              <w:spacing w:before="240" w:line="480" w:lineRule="auto"/>
              <w:jc w:val="left"/>
            </w:pPr>
            <w:r w:rsidRPr="00896664">
              <w:t>5-fluorouracil</w:t>
            </w:r>
            <w:r w:rsidR="009C5975" w:rsidRPr="00896664">
              <w:t xml:space="preserve"> alone</w:t>
            </w:r>
            <w:r w:rsidRPr="00896664">
              <w:t xml:space="preserve"> (700 mg/m</w:t>
            </w:r>
            <w:r w:rsidRPr="00896664">
              <w:rPr>
                <w:vertAlign w:val="superscript"/>
              </w:rPr>
              <w:t>2</w:t>
            </w:r>
            <w:r w:rsidRPr="00896664">
              <w:t xml:space="preserve">/day as a continuous infusion on </w:t>
            </w:r>
            <w:r w:rsidR="00E2104F" w:rsidRPr="00896664">
              <w:t xml:space="preserve">Days </w:t>
            </w:r>
            <w:r w:rsidRPr="00896664">
              <w:t>1–4 and 29–32)</w:t>
            </w:r>
          </w:p>
        </w:tc>
      </w:tr>
    </w:tbl>
    <w:p w14:paraId="29BE6015" w14:textId="77777777" w:rsidR="00AA2463" w:rsidRDefault="00AA2463" w:rsidP="00DD74E6">
      <w:pPr>
        <w:spacing w:line="480" w:lineRule="auto"/>
        <w:contextualSpacing/>
        <w:jc w:val="left"/>
      </w:pPr>
    </w:p>
    <w:p w14:paraId="4D842043" w14:textId="2F519519" w:rsidR="00B03A42" w:rsidRPr="00896664" w:rsidRDefault="00B03A42" w:rsidP="00DD74E6">
      <w:pPr>
        <w:spacing w:line="480" w:lineRule="auto"/>
        <w:contextualSpacing/>
        <w:jc w:val="left"/>
      </w:pPr>
    </w:p>
    <w:sectPr w:rsidR="00B03A42" w:rsidRPr="00896664" w:rsidSect="00DD74E6">
      <w:headerReference w:type="default" r:id="rId8"/>
      <w:pgSz w:w="11906" w:h="16838"/>
      <w:pgMar w:top="1440" w:right="1440" w:bottom="1440" w:left="144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434D10" w14:textId="77777777" w:rsidR="008213F8" w:rsidRDefault="008213F8" w:rsidP="00AA78EE">
      <w:r>
        <w:separator/>
      </w:r>
    </w:p>
  </w:endnote>
  <w:endnote w:type="continuationSeparator" w:id="0">
    <w:p w14:paraId="1692802F" w14:textId="77777777" w:rsidR="008213F8" w:rsidRDefault="008213F8" w:rsidP="00AA78EE">
      <w:r>
        <w:continuationSeparator/>
      </w:r>
    </w:p>
  </w:endnote>
  <w:endnote w:type="continuationNotice" w:id="1">
    <w:p w14:paraId="443A441A" w14:textId="77777777" w:rsidR="008213F8" w:rsidRDefault="008213F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A113FC" w14:textId="77777777" w:rsidR="008213F8" w:rsidRDefault="008213F8" w:rsidP="00AA78EE">
      <w:r>
        <w:separator/>
      </w:r>
    </w:p>
  </w:footnote>
  <w:footnote w:type="continuationSeparator" w:id="0">
    <w:p w14:paraId="0A207D95" w14:textId="77777777" w:rsidR="008213F8" w:rsidRDefault="008213F8" w:rsidP="00AA78EE">
      <w:r>
        <w:continuationSeparator/>
      </w:r>
    </w:p>
  </w:footnote>
  <w:footnote w:type="continuationNotice" w:id="1">
    <w:p w14:paraId="5A65767E" w14:textId="77777777" w:rsidR="008213F8" w:rsidRDefault="008213F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DEAB2" w14:textId="64D8652C" w:rsidR="000634C7" w:rsidRDefault="000634C7">
    <w:pPr>
      <w:pStyle w:val="a4"/>
      <w:jc w:val="right"/>
    </w:pPr>
  </w:p>
  <w:p w14:paraId="485BF57F" w14:textId="2E0FD2C0" w:rsidR="000634C7" w:rsidRDefault="000634C7" w:rsidP="00FE149A">
    <w:pPr>
      <w:pStyle w:val="a4"/>
      <w:tabs>
        <w:tab w:val="clear" w:pos="4419"/>
        <w:tab w:val="clear" w:pos="8838"/>
        <w:tab w:val="left" w:pos="6000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3D656C"/>
    <w:multiLevelType w:val="multilevel"/>
    <w:tmpl w:val="64DE37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1ED318E"/>
    <w:multiLevelType w:val="multilevel"/>
    <w:tmpl w:val="918AF3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ja-JP" w:vendorID="64" w:dllVersion="0" w:nlCheck="1" w:checkStyle="1"/>
  <w:activeWritingStyle w:appName="MSWord" w:lang="en-US" w:vendorID="64" w:dllVersion="4096" w:nlCheck="1" w:checkStyle="1"/>
  <w:activeWritingStyle w:appName="MSWord" w:lang="en-IN" w:vendorID="64" w:dllVersion="4096" w:nlCheck="1" w:checkStyle="0"/>
  <w:activeWritingStyle w:appName="MSWord" w:lang="en-IN" w:vendorID="64" w:dllVersion="0" w:nlCheck="1" w:checkStyle="0"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0M7cwNDMwNDEyMTBX0lEKTi0uzszPAykwtawFAHI5WPItAAAA"/>
    <w:docVar w:name="is_review_method" w:val="Cluster_Incompatible"/>
    <w:docVar w:name="Total_Editing_Time" w:val="23"/>
  </w:docVars>
  <w:rsids>
    <w:rsidRoot w:val="00AA073C"/>
    <w:rsid w:val="00000C5B"/>
    <w:rsid w:val="00000FA3"/>
    <w:rsid w:val="0000140C"/>
    <w:rsid w:val="000015B4"/>
    <w:rsid w:val="000018A8"/>
    <w:rsid w:val="000018F3"/>
    <w:rsid w:val="00002AD6"/>
    <w:rsid w:val="0000311E"/>
    <w:rsid w:val="00003A47"/>
    <w:rsid w:val="00003C6A"/>
    <w:rsid w:val="00003EB9"/>
    <w:rsid w:val="00003FC5"/>
    <w:rsid w:val="000047C1"/>
    <w:rsid w:val="00004A0F"/>
    <w:rsid w:val="00004F66"/>
    <w:rsid w:val="000055D5"/>
    <w:rsid w:val="00005B83"/>
    <w:rsid w:val="00006AFF"/>
    <w:rsid w:val="00006E54"/>
    <w:rsid w:val="0000798F"/>
    <w:rsid w:val="00007F8E"/>
    <w:rsid w:val="000111EC"/>
    <w:rsid w:val="00011940"/>
    <w:rsid w:val="00011DE0"/>
    <w:rsid w:val="00012280"/>
    <w:rsid w:val="00012702"/>
    <w:rsid w:val="00012CA5"/>
    <w:rsid w:val="000133DD"/>
    <w:rsid w:val="0001371D"/>
    <w:rsid w:val="00013829"/>
    <w:rsid w:val="00014387"/>
    <w:rsid w:val="00014D82"/>
    <w:rsid w:val="000162CB"/>
    <w:rsid w:val="000164F6"/>
    <w:rsid w:val="00016683"/>
    <w:rsid w:val="00016A26"/>
    <w:rsid w:val="00017511"/>
    <w:rsid w:val="0001758C"/>
    <w:rsid w:val="00017A9B"/>
    <w:rsid w:val="00017B01"/>
    <w:rsid w:val="00017FD8"/>
    <w:rsid w:val="000222AB"/>
    <w:rsid w:val="000223B2"/>
    <w:rsid w:val="00022576"/>
    <w:rsid w:val="00023BF7"/>
    <w:rsid w:val="00023E3B"/>
    <w:rsid w:val="000243A3"/>
    <w:rsid w:val="0002444D"/>
    <w:rsid w:val="000247C9"/>
    <w:rsid w:val="0002481A"/>
    <w:rsid w:val="00024ED7"/>
    <w:rsid w:val="0002511C"/>
    <w:rsid w:val="00025926"/>
    <w:rsid w:val="00025BC0"/>
    <w:rsid w:val="00025DF4"/>
    <w:rsid w:val="0002687F"/>
    <w:rsid w:val="00026F83"/>
    <w:rsid w:val="0002721E"/>
    <w:rsid w:val="000278FB"/>
    <w:rsid w:val="00027C12"/>
    <w:rsid w:val="00030449"/>
    <w:rsid w:val="000306C0"/>
    <w:rsid w:val="00030DA2"/>
    <w:rsid w:val="00031522"/>
    <w:rsid w:val="00031955"/>
    <w:rsid w:val="00031D07"/>
    <w:rsid w:val="00031D8D"/>
    <w:rsid w:val="0003211D"/>
    <w:rsid w:val="00032791"/>
    <w:rsid w:val="000329C1"/>
    <w:rsid w:val="00032C92"/>
    <w:rsid w:val="00033026"/>
    <w:rsid w:val="00033145"/>
    <w:rsid w:val="00033EBE"/>
    <w:rsid w:val="00034023"/>
    <w:rsid w:val="00034A4C"/>
    <w:rsid w:val="00034E69"/>
    <w:rsid w:val="00035D28"/>
    <w:rsid w:val="00035D78"/>
    <w:rsid w:val="0003628C"/>
    <w:rsid w:val="00036758"/>
    <w:rsid w:val="00036A2F"/>
    <w:rsid w:val="00036D28"/>
    <w:rsid w:val="000370B9"/>
    <w:rsid w:val="00037122"/>
    <w:rsid w:val="000374B9"/>
    <w:rsid w:val="0003758B"/>
    <w:rsid w:val="00037E0A"/>
    <w:rsid w:val="00037EC3"/>
    <w:rsid w:val="00037F50"/>
    <w:rsid w:val="000401EE"/>
    <w:rsid w:val="00041A19"/>
    <w:rsid w:val="00041AA1"/>
    <w:rsid w:val="00041B04"/>
    <w:rsid w:val="00041CF5"/>
    <w:rsid w:val="000420CE"/>
    <w:rsid w:val="00042B87"/>
    <w:rsid w:val="00042C83"/>
    <w:rsid w:val="00042F67"/>
    <w:rsid w:val="0004380E"/>
    <w:rsid w:val="00043FC6"/>
    <w:rsid w:val="000447B4"/>
    <w:rsid w:val="00044A13"/>
    <w:rsid w:val="00044A74"/>
    <w:rsid w:val="00045C1B"/>
    <w:rsid w:val="00045E26"/>
    <w:rsid w:val="00046031"/>
    <w:rsid w:val="00046575"/>
    <w:rsid w:val="00046BB6"/>
    <w:rsid w:val="00046D16"/>
    <w:rsid w:val="000500CB"/>
    <w:rsid w:val="00051529"/>
    <w:rsid w:val="0005166E"/>
    <w:rsid w:val="00051DD1"/>
    <w:rsid w:val="000525DA"/>
    <w:rsid w:val="00052D96"/>
    <w:rsid w:val="00052F3D"/>
    <w:rsid w:val="0005384C"/>
    <w:rsid w:val="00053B8D"/>
    <w:rsid w:val="00053C6F"/>
    <w:rsid w:val="00053D1A"/>
    <w:rsid w:val="00054097"/>
    <w:rsid w:val="000552CA"/>
    <w:rsid w:val="00055BA3"/>
    <w:rsid w:val="00055D09"/>
    <w:rsid w:val="00056B82"/>
    <w:rsid w:val="00056E9E"/>
    <w:rsid w:val="00057397"/>
    <w:rsid w:val="0005752F"/>
    <w:rsid w:val="0006102D"/>
    <w:rsid w:val="000618EE"/>
    <w:rsid w:val="00061CDA"/>
    <w:rsid w:val="000634C7"/>
    <w:rsid w:val="000636DB"/>
    <w:rsid w:val="00063F22"/>
    <w:rsid w:val="0006447B"/>
    <w:rsid w:val="000648F6"/>
    <w:rsid w:val="00064B23"/>
    <w:rsid w:val="00064E14"/>
    <w:rsid w:val="00064E9F"/>
    <w:rsid w:val="00065145"/>
    <w:rsid w:val="000652E4"/>
    <w:rsid w:val="00065C5A"/>
    <w:rsid w:val="00065F35"/>
    <w:rsid w:val="0006675E"/>
    <w:rsid w:val="000669A9"/>
    <w:rsid w:val="000674C3"/>
    <w:rsid w:val="00067FC4"/>
    <w:rsid w:val="000703A3"/>
    <w:rsid w:val="00070BFF"/>
    <w:rsid w:val="00070D66"/>
    <w:rsid w:val="00071225"/>
    <w:rsid w:val="0007140A"/>
    <w:rsid w:val="00071AEF"/>
    <w:rsid w:val="00071F64"/>
    <w:rsid w:val="000731E6"/>
    <w:rsid w:val="000736FE"/>
    <w:rsid w:val="00074219"/>
    <w:rsid w:val="00074F78"/>
    <w:rsid w:val="0007571B"/>
    <w:rsid w:val="000761AE"/>
    <w:rsid w:val="00076C50"/>
    <w:rsid w:val="000770A1"/>
    <w:rsid w:val="00077290"/>
    <w:rsid w:val="00077A2F"/>
    <w:rsid w:val="00077ADF"/>
    <w:rsid w:val="0008058F"/>
    <w:rsid w:val="000808D4"/>
    <w:rsid w:val="00080930"/>
    <w:rsid w:val="00080A8E"/>
    <w:rsid w:val="00080E7E"/>
    <w:rsid w:val="00082783"/>
    <w:rsid w:val="00082D60"/>
    <w:rsid w:val="00083046"/>
    <w:rsid w:val="00083894"/>
    <w:rsid w:val="00084026"/>
    <w:rsid w:val="0008457F"/>
    <w:rsid w:val="00084E7E"/>
    <w:rsid w:val="0008583F"/>
    <w:rsid w:val="00085C68"/>
    <w:rsid w:val="00086450"/>
    <w:rsid w:val="00087C27"/>
    <w:rsid w:val="0009032A"/>
    <w:rsid w:val="000904C6"/>
    <w:rsid w:val="00091053"/>
    <w:rsid w:val="00091BB6"/>
    <w:rsid w:val="00092E50"/>
    <w:rsid w:val="00093847"/>
    <w:rsid w:val="000938B1"/>
    <w:rsid w:val="00093EF5"/>
    <w:rsid w:val="00093F1A"/>
    <w:rsid w:val="00093F22"/>
    <w:rsid w:val="0009438F"/>
    <w:rsid w:val="00094D52"/>
    <w:rsid w:val="00094E61"/>
    <w:rsid w:val="00095072"/>
    <w:rsid w:val="000952D8"/>
    <w:rsid w:val="00095682"/>
    <w:rsid w:val="0009597C"/>
    <w:rsid w:val="00095D45"/>
    <w:rsid w:val="00096393"/>
    <w:rsid w:val="00097063"/>
    <w:rsid w:val="000978AF"/>
    <w:rsid w:val="00097977"/>
    <w:rsid w:val="00097D6A"/>
    <w:rsid w:val="000A06A5"/>
    <w:rsid w:val="000A0ABD"/>
    <w:rsid w:val="000A0BD2"/>
    <w:rsid w:val="000A1198"/>
    <w:rsid w:val="000A1731"/>
    <w:rsid w:val="000A1FE3"/>
    <w:rsid w:val="000A3E32"/>
    <w:rsid w:val="000A4016"/>
    <w:rsid w:val="000A45AF"/>
    <w:rsid w:val="000A4BE9"/>
    <w:rsid w:val="000A549D"/>
    <w:rsid w:val="000A5F50"/>
    <w:rsid w:val="000A6033"/>
    <w:rsid w:val="000A6408"/>
    <w:rsid w:val="000A6426"/>
    <w:rsid w:val="000A6644"/>
    <w:rsid w:val="000A6D31"/>
    <w:rsid w:val="000A6E14"/>
    <w:rsid w:val="000A7580"/>
    <w:rsid w:val="000A7C95"/>
    <w:rsid w:val="000B01F7"/>
    <w:rsid w:val="000B08B0"/>
    <w:rsid w:val="000B0959"/>
    <w:rsid w:val="000B13E8"/>
    <w:rsid w:val="000B1510"/>
    <w:rsid w:val="000B210E"/>
    <w:rsid w:val="000B33E7"/>
    <w:rsid w:val="000B3FA4"/>
    <w:rsid w:val="000B4560"/>
    <w:rsid w:val="000B59B8"/>
    <w:rsid w:val="000B5D36"/>
    <w:rsid w:val="000B5EC4"/>
    <w:rsid w:val="000B5FD2"/>
    <w:rsid w:val="000B6192"/>
    <w:rsid w:val="000B662F"/>
    <w:rsid w:val="000B7175"/>
    <w:rsid w:val="000B79D8"/>
    <w:rsid w:val="000B7C6A"/>
    <w:rsid w:val="000C0503"/>
    <w:rsid w:val="000C05C5"/>
    <w:rsid w:val="000C0709"/>
    <w:rsid w:val="000C0EC9"/>
    <w:rsid w:val="000C1E80"/>
    <w:rsid w:val="000C22B3"/>
    <w:rsid w:val="000C28AD"/>
    <w:rsid w:val="000C30DB"/>
    <w:rsid w:val="000C3870"/>
    <w:rsid w:val="000C3A0C"/>
    <w:rsid w:val="000C3E6B"/>
    <w:rsid w:val="000C3F33"/>
    <w:rsid w:val="000C44AD"/>
    <w:rsid w:val="000C495B"/>
    <w:rsid w:val="000C4F0A"/>
    <w:rsid w:val="000C4FB1"/>
    <w:rsid w:val="000C5947"/>
    <w:rsid w:val="000C7D4C"/>
    <w:rsid w:val="000D02AD"/>
    <w:rsid w:val="000D076B"/>
    <w:rsid w:val="000D0B59"/>
    <w:rsid w:val="000D15C7"/>
    <w:rsid w:val="000D18F2"/>
    <w:rsid w:val="000D1D8F"/>
    <w:rsid w:val="000D2A4C"/>
    <w:rsid w:val="000D325C"/>
    <w:rsid w:val="000D3959"/>
    <w:rsid w:val="000D40E3"/>
    <w:rsid w:val="000D4206"/>
    <w:rsid w:val="000D4BB6"/>
    <w:rsid w:val="000D61F0"/>
    <w:rsid w:val="000D6D8B"/>
    <w:rsid w:val="000E14BF"/>
    <w:rsid w:val="000E229A"/>
    <w:rsid w:val="000E2B75"/>
    <w:rsid w:val="000E345F"/>
    <w:rsid w:val="000E3D4D"/>
    <w:rsid w:val="000E4F83"/>
    <w:rsid w:val="000E5233"/>
    <w:rsid w:val="000E5E8D"/>
    <w:rsid w:val="000E6B62"/>
    <w:rsid w:val="000E6C3D"/>
    <w:rsid w:val="000E7577"/>
    <w:rsid w:val="000E75F9"/>
    <w:rsid w:val="000E7810"/>
    <w:rsid w:val="000E79B7"/>
    <w:rsid w:val="000E7EB4"/>
    <w:rsid w:val="000F087B"/>
    <w:rsid w:val="000F0E40"/>
    <w:rsid w:val="000F11ED"/>
    <w:rsid w:val="000F1B63"/>
    <w:rsid w:val="000F1CE0"/>
    <w:rsid w:val="000F228B"/>
    <w:rsid w:val="000F31A5"/>
    <w:rsid w:val="000F38E9"/>
    <w:rsid w:val="000F3BD3"/>
    <w:rsid w:val="000F56E2"/>
    <w:rsid w:val="000F7800"/>
    <w:rsid w:val="000F7AD1"/>
    <w:rsid w:val="000F7C39"/>
    <w:rsid w:val="00100B72"/>
    <w:rsid w:val="001014B6"/>
    <w:rsid w:val="001017DE"/>
    <w:rsid w:val="001017E2"/>
    <w:rsid w:val="00101A55"/>
    <w:rsid w:val="00103094"/>
    <w:rsid w:val="0010397A"/>
    <w:rsid w:val="00103A4A"/>
    <w:rsid w:val="00103B4F"/>
    <w:rsid w:val="00103CE9"/>
    <w:rsid w:val="0010401E"/>
    <w:rsid w:val="001040FE"/>
    <w:rsid w:val="001046C5"/>
    <w:rsid w:val="001046D3"/>
    <w:rsid w:val="001047EC"/>
    <w:rsid w:val="00104E8A"/>
    <w:rsid w:val="0010553A"/>
    <w:rsid w:val="00105924"/>
    <w:rsid w:val="00105A0D"/>
    <w:rsid w:val="00105D24"/>
    <w:rsid w:val="00106056"/>
    <w:rsid w:val="00106168"/>
    <w:rsid w:val="001062F2"/>
    <w:rsid w:val="001065DD"/>
    <w:rsid w:val="00106FDC"/>
    <w:rsid w:val="00107431"/>
    <w:rsid w:val="001079DA"/>
    <w:rsid w:val="001110F4"/>
    <w:rsid w:val="001111B2"/>
    <w:rsid w:val="00111A2A"/>
    <w:rsid w:val="00111E3C"/>
    <w:rsid w:val="0011226D"/>
    <w:rsid w:val="00112280"/>
    <w:rsid w:val="0011283C"/>
    <w:rsid w:val="00112DC6"/>
    <w:rsid w:val="001131D7"/>
    <w:rsid w:val="0011423B"/>
    <w:rsid w:val="00114E6D"/>
    <w:rsid w:val="0011523E"/>
    <w:rsid w:val="0011578E"/>
    <w:rsid w:val="00116368"/>
    <w:rsid w:val="0011636F"/>
    <w:rsid w:val="001176BD"/>
    <w:rsid w:val="00117AE8"/>
    <w:rsid w:val="00117F25"/>
    <w:rsid w:val="00120315"/>
    <w:rsid w:val="00120820"/>
    <w:rsid w:val="00120B86"/>
    <w:rsid w:val="001214E7"/>
    <w:rsid w:val="001216EF"/>
    <w:rsid w:val="00122EF4"/>
    <w:rsid w:val="00123221"/>
    <w:rsid w:val="00123C0F"/>
    <w:rsid w:val="00123E9E"/>
    <w:rsid w:val="0012510F"/>
    <w:rsid w:val="001258BC"/>
    <w:rsid w:val="00125910"/>
    <w:rsid w:val="00127E69"/>
    <w:rsid w:val="00127EDA"/>
    <w:rsid w:val="00130B54"/>
    <w:rsid w:val="0013121D"/>
    <w:rsid w:val="001317D1"/>
    <w:rsid w:val="0013203A"/>
    <w:rsid w:val="001320F9"/>
    <w:rsid w:val="001326AE"/>
    <w:rsid w:val="00132B62"/>
    <w:rsid w:val="00132EDD"/>
    <w:rsid w:val="00133448"/>
    <w:rsid w:val="00134058"/>
    <w:rsid w:val="001344AB"/>
    <w:rsid w:val="001345D6"/>
    <w:rsid w:val="0013507E"/>
    <w:rsid w:val="00135254"/>
    <w:rsid w:val="001352C1"/>
    <w:rsid w:val="00135436"/>
    <w:rsid w:val="00135902"/>
    <w:rsid w:val="00136216"/>
    <w:rsid w:val="00136ABA"/>
    <w:rsid w:val="00136B0C"/>
    <w:rsid w:val="00136B25"/>
    <w:rsid w:val="00136FDE"/>
    <w:rsid w:val="001379E7"/>
    <w:rsid w:val="00137CB9"/>
    <w:rsid w:val="00137F3D"/>
    <w:rsid w:val="001403B6"/>
    <w:rsid w:val="00140652"/>
    <w:rsid w:val="00140D30"/>
    <w:rsid w:val="00140E9D"/>
    <w:rsid w:val="00141453"/>
    <w:rsid w:val="001424DF"/>
    <w:rsid w:val="00143162"/>
    <w:rsid w:val="00143C61"/>
    <w:rsid w:val="001446E8"/>
    <w:rsid w:val="00144903"/>
    <w:rsid w:val="0014505A"/>
    <w:rsid w:val="001452C4"/>
    <w:rsid w:val="001462EC"/>
    <w:rsid w:val="001466E9"/>
    <w:rsid w:val="001469B5"/>
    <w:rsid w:val="0014740A"/>
    <w:rsid w:val="00150E81"/>
    <w:rsid w:val="001511B7"/>
    <w:rsid w:val="001515E3"/>
    <w:rsid w:val="0015211F"/>
    <w:rsid w:val="0015236F"/>
    <w:rsid w:val="001529B2"/>
    <w:rsid w:val="00152DDD"/>
    <w:rsid w:val="0015422B"/>
    <w:rsid w:val="00154892"/>
    <w:rsid w:val="00154D8D"/>
    <w:rsid w:val="00155458"/>
    <w:rsid w:val="00155CA8"/>
    <w:rsid w:val="00155CDA"/>
    <w:rsid w:val="00155E6A"/>
    <w:rsid w:val="001569AB"/>
    <w:rsid w:val="00156A4B"/>
    <w:rsid w:val="00156BFD"/>
    <w:rsid w:val="00160114"/>
    <w:rsid w:val="00160547"/>
    <w:rsid w:val="00160A19"/>
    <w:rsid w:val="00161314"/>
    <w:rsid w:val="001618B3"/>
    <w:rsid w:val="00161D21"/>
    <w:rsid w:val="00162D46"/>
    <w:rsid w:val="00162D84"/>
    <w:rsid w:val="00163181"/>
    <w:rsid w:val="00163662"/>
    <w:rsid w:val="0016389B"/>
    <w:rsid w:val="00163C0A"/>
    <w:rsid w:val="00163ECD"/>
    <w:rsid w:val="00164181"/>
    <w:rsid w:val="00164767"/>
    <w:rsid w:val="00164A33"/>
    <w:rsid w:val="00165A5A"/>
    <w:rsid w:val="00166366"/>
    <w:rsid w:val="00166FE0"/>
    <w:rsid w:val="0016772F"/>
    <w:rsid w:val="00167A6A"/>
    <w:rsid w:val="00167B44"/>
    <w:rsid w:val="0017009D"/>
    <w:rsid w:val="0017144D"/>
    <w:rsid w:val="0017151C"/>
    <w:rsid w:val="00171F4F"/>
    <w:rsid w:val="001722C6"/>
    <w:rsid w:val="00172715"/>
    <w:rsid w:val="00173351"/>
    <w:rsid w:val="0017374B"/>
    <w:rsid w:val="00173D64"/>
    <w:rsid w:val="00174800"/>
    <w:rsid w:val="00174801"/>
    <w:rsid w:val="001759AE"/>
    <w:rsid w:val="00176633"/>
    <w:rsid w:val="00176808"/>
    <w:rsid w:val="00176D5B"/>
    <w:rsid w:val="001770F5"/>
    <w:rsid w:val="0017741A"/>
    <w:rsid w:val="00177573"/>
    <w:rsid w:val="00177F46"/>
    <w:rsid w:val="001803E8"/>
    <w:rsid w:val="0018092E"/>
    <w:rsid w:val="00180AA4"/>
    <w:rsid w:val="00180FA4"/>
    <w:rsid w:val="00181AEC"/>
    <w:rsid w:val="001823DD"/>
    <w:rsid w:val="001828EF"/>
    <w:rsid w:val="00182A80"/>
    <w:rsid w:val="00183972"/>
    <w:rsid w:val="00184069"/>
    <w:rsid w:val="00184BF0"/>
    <w:rsid w:val="00186140"/>
    <w:rsid w:val="00186DBB"/>
    <w:rsid w:val="0018747D"/>
    <w:rsid w:val="00187CDE"/>
    <w:rsid w:val="00187FD1"/>
    <w:rsid w:val="001903B5"/>
    <w:rsid w:val="001904DF"/>
    <w:rsid w:val="00191813"/>
    <w:rsid w:val="00191989"/>
    <w:rsid w:val="00191FA1"/>
    <w:rsid w:val="001922AC"/>
    <w:rsid w:val="00192528"/>
    <w:rsid w:val="001937A7"/>
    <w:rsid w:val="0019390F"/>
    <w:rsid w:val="00193952"/>
    <w:rsid w:val="00193D1F"/>
    <w:rsid w:val="001943D4"/>
    <w:rsid w:val="001946F5"/>
    <w:rsid w:val="00194AFE"/>
    <w:rsid w:val="00194D25"/>
    <w:rsid w:val="001952D8"/>
    <w:rsid w:val="00195AA2"/>
    <w:rsid w:val="00195ECB"/>
    <w:rsid w:val="0019657B"/>
    <w:rsid w:val="00196888"/>
    <w:rsid w:val="001968FA"/>
    <w:rsid w:val="00196D62"/>
    <w:rsid w:val="0019716D"/>
    <w:rsid w:val="00197C26"/>
    <w:rsid w:val="001A0FB2"/>
    <w:rsid w:val="001A1ACD"/>
    <w:rsid w:val="001A1BC0"/>
    <w:rsid w:val="001A21AD"/>
    <w:rsid w:val="001A231C"/>
    <w:rsid w:val="001A2323"/>
    <w:rsid w:val="001A2B6B"/>
    <w:rsid w:val="001A2EC2"/>
    <w:rsid w:val="001A3047"/>
    <w:rsid w:val="001A3182"/>
    <w:rsid w:val="001A402E"/>
    <w:rsid w:val="001A406C"/>
    <w:rsid w:val="001A4D2F"/>
    <w:rsid w:val="001A540E"/>
    <w:rsid w:val="001A5898"/>
    <w:rsid w:val="001A5D3A"/>
    <w:rsid w:val="001A602D"/>
    <w:rsid w:val="001A6200"/>
    <w:rsid w:val="001A6EF4"/>
    <w:rsid w:val="001A6F5B"/>
    <w:rsid w:val="001A78A8"/>
    <w:rsid w:val="001A7B77"/>
    <w:rsid w:val="001B0102"/>
    <w:rsid w:val="001B12F4"/>
    <w:rsid w:val="001B1E0F"/>
    <w:rsid w:val="001B2640"/>
    <w:rsid w:val="001B2C89"/>
    <w:rsid w:val="001B3225"/>
    <w:rsid w:val="001B3E12"/>
    <w:rsid w:val="001B472C"/>
    <w:rsid w:val="001B510E"/>
    <w:rsid w:val="001B5468"/>
    <w:rsid w:val="001B5A86"/>
    <w:rsid w:val="001B5D19"/>
    <w:rsid w:val="001B75E9"/>
    <w:rsid w:val="001B760A"/>
    <w:rsid w:val="001B7707"/>
    <w:rsid w:val="001B7E22"/>
    <w:rsid w:val="001C0F84"/>
    <w:rsid w:val="001C15FA"/>
    <w:rsid w:val="001C1A70"/>
    <w:rsid w:val="001C1ADD"/>
    <w:rsid w:val="001C27E2"/>
    <w:rsid w:val="001C2F6F"/>
    <w:rsid w:val="001C2F84"/>
    <w:rsid w:val="001C35DF"/>
    <w:rsid w:val="001C3EAA"/>
    <w:rsid w:val="001C40E3"/>
    <w:rsid w:val="001C4C44"/>
    <w:rsid w:val="001C5157"/>
    <w:rsid w:val="001C553B"/>
    <w:rsid w:val="001C5BA0"/>
    <w:rsid w:val="001C634D"/>
    <w:rsid w:val="001C68FC"/>
    <w:rsid w:val="001C6C85"/>
    <w:rsid w:val="001C6FB4"/>
    <w:rsid w:val="001C72D6"/>
    <w:rsid w:val="001C793F"/>
    <w:rsid w:val="001D00FB"/>
    <w:rsid w:val="001D05B7"/>
    <w:rsid w:val="001D14CF"/>
    <w:rsid w:val="001D19AE"/>
    <w:rsid w:val="001D2268"/>
    <w:rsid w:val="001D2371"/>
    <w:rsid w:val="001D2BF4"/>
    <w:rsid w:val="001D3656"/>
    <w:rsid w:val="001D36F0"/>
    <w:rsid w:val="001D3D48"/>
    <w:rsid w:val="001D4173"/>
    <w:rsid w:val="001D6BC3"/>
    <w:rsid w:val="001D7819"/>
    <w:rsid w:val="001E0820"/>
    <w:rsid w:val="001E0950"/>
    <w:rsid w:val="001E2026"/>
    <w:rsid w:val="001E238A"/>
    <w:rsid w:val="001E24FE"/>
    <w:rsid w:val="001E30A8"/>
    <w:rsid w:val="001E34F0"/>
    <w:rsid w:val="001E35B1"/>
    <w:rsid w:val="001E3F32"/>
    <w:rsid w:val="001E4133"/>
    <w:rsid w:val="001E427E"/>
    <w:rsid w:val="001E49AE"/>
    <w:rsid w:val="001E4C5D"/>
    <w:rsid w:val="001E5491"/>
    <w:rsid w:val="001E5722"/>
    <w:rsid w:val="001E5C10"/>
    <w:rsid w:val="001E608B"/>
    <w:rsid w:val="001E6D5A"/>
    <w:rsid w:val="001E6ECC"/>
    <w:rsid w:val="001E752A"/>
    <w:rsid w:val="001E7903"/>
    <w:rsid w:val="001E7B14"/>
    <w:rsid w:val="001E7DE1"/>
    <w:rsid w:val="001E7DE5"/>
    <w:rsid w:val="001E7E58"/>
    <w:rsid w:val="001F1FA2"/>
    <w:rsid w:val="001F259C"/>
    <w:rsid w:val="001F3DDA"/>
    <w:rsid w:val="001F5C01"/>
    <w:rsid w:val="001F5C2F"/>
    <w:rsid w:val="001F69CD"/>
    <w:rsid w:val="001F7709"/>
    <w:rsid w:val="00201ABB"/>
    <w:rsid w:val="00201CCC"/>
    <w:rsid w:val="002021FE"/>
    <w:rsid w:val="002033C2"/>
    <w:rsid w:val="0020343B"/>
    <w:rsid w:val="00204021"/>
    <w:rsid w:val="0020420F"/>
    <w:rsid w:val="00204487"/>
    <w:rsid w:val="002049F2"/>
    <w:rsid w:val="00205AC5"/>
    <w:rsid w:val="00206695"/>
    <w:rsid w:val="00206EA8"/>
    <w:rsid w:val="002072AD"/>
    <w:rsid w:val="00207A83"/>
    <w:rsid w:val="00207FE8"/>
    <w:rsid w:val="002103AF"/>
    <w:rsid w:val="002114BF"/>
    <w:rsid w:val="0021231B"/>
    <w:rsid w:val="00212366"/>
    <w:rsid w:val="00212BD9"/>
    <w:rsid w:val="00212F5C"/>
    <w:rsid w:val="00213737"/>
    <w:rsid w:val="002138CD"/>
    <w:rsid w:val="00213EA4"/>
    <w:rsid w:val="002141DE"/>
    <w:rsid w:val="002141E3"/>
    <w:rsid w:val="00215335"/>
    <w:rsid w:val="0021552C"/>
    <w:rsid w:val="00215D4F"/>
    <w:rsid w:val="00216647"/>
    <w:rsid w:val="00216746"/>
    <w:rsid w:val="00217D96"/>
    <w:rsid w:val="002200E8"/>
    <w:rsid w:val="00220177"/>
    <w:rsid w:val="00220205"/>
    <w:rsid w:val="00220A64"/>
    <w:rsid w:val="00220FA1"/>
    <w:rsid w:val="0022182C"/>
    <w:rsid w:val="002219B5"/>
    <w:rsid w:val="00221E5B"/>
    <w:rsid w:val="00222577"/>
    <w:rsid w:val="00222BC5"/>
    <w:rsid w:val="00222CC3"/>
    <w:rsid w:val="0022435F"/>
    <w:rsid w:val="00224C8E"/>
    <w:rsid w:val="002251AF"/>
    <w:rsid w:val="0022556D"/>
    <w:rsid w:val="00225EFC"/>
    <w:rsid w:val="0022605D"/>
    <w:rsid w:val="0022614E"/>
    <w:rsid w:val="00226B68"/>
    <w:rsid w:val="00226BB4"/>
    <w:rsid w:val="002277E2"/>
    <w:rsid w:val="00227B18"/>
    <w:rsid w:val="0023074A"/>
    <w:rsid w:val="00230AB0"/>
    <w:rsid w:val="0023162F"/>
    <w:rsid w:val="00231917"/>
    <w:rsid w:val="00232012"/>
    <w:rsid w:val="002322DC"/>
    <w:rsid w:val="002322E4"/>
    <w:rsid w:val="00232911"/>
    <w:rsid w:val="00232F13"/>
    <w:rsid w:val="00233EC1"/>
    <w:rsid w:val="00235C94"/>
    <w:rsid w:val="002361C7"/>
    <w:rsid w:val="00236AAD"/>
    <w:rsid w:val="00236CB9"/>
    <w:rsid w:val="00237946"/>
    <w:rsid w:val="00237F97"/>
    <w:rsid w:val="00241129"/>
    <w:rsid w:val="00241DDD"/>
    <w:rsid w:val="00242127"/>
    <w:rsid w:val="0024253E"/>
    <w:rsid w:val="0024285C"/>
    <w:rsid w:val="002428F8"/>
    <w:rsid w:val="00242951"/>
    <w:rsid w:val="00243578"/>
    <w:rsid w:val="00243CC5"/>
    <w:rsid w:val="00244FB1"/>
    <w:rsid w:val="002454AE"/>
    <w:rsid w:val="00245B35"/>
    <w:rsid w:val="00246541"/>
    <w:rsid w:val="002465E3"/>
    <w:rsid w:val="00246F30"/>
    <w:rsid w:val="002471D0"/>
    <w:rsid w:val="00247747"/>
    <w:rsid w:val="00247B99"/>
    <w:rsid w:val="00250B2A"/>
    <w:rsid w:val="002514CA"/>
    <w:rsid w:val="00251554"/>
    <w:rsid w:val="002515C0"/>
    <w:rsid w:val="002516D5"/>
    <w:rsid w:val="0025186F"/>
    <w:rsid w:val="002519F1"/>
    <w:rsid w:val="00252305"/>
    <w:rsid w:val="00252699"/>
    <w:rsid w:val="00253113"/>
    <w:rsid w:val="00254A5D"/>
    <w:rsid w:val="00254C22"/>
    <w:rsid w:val="00256077"/>
    <w:rsid w:val="002562A6"/>
    <w:rsid w:val="00256B71"/>
    <w:rsid w:val="0025731C"/>
    <w:rsid w:val="00257962"/>
    <w:rsid w:val="002579F3"/>
    <w:rsid w:val="00257F75"/>
    <w:rsid w:val="0026020F"/>
    <w:rsid w:val="002604A7"/>
    <w:rsid w:val="002604E8"/>
    <w:rsid w:val="0026065B"/>
    <w:rsid w:val="00260BDF"/>
    <w:rsid w:val="00260CBD"/>
    <w:rsid w:val="00261C05"/>
    <w:rsid w:val="00262B98"/>
    <w:rsid w:val="0026303B"/>
    <w:rsid w:val="00264827"/>
    <w:rsid w:val="0026493D"/>
    <w:rsid w:val="00264D15"/>
    <w:rsid w:val="00264EAF"/>
    <w:rsid w:val="0026506A"/>
    <w:rsid w:val="002653DE"/>
    <w:rsid w:val="00265A5B"/>
    <w:rsid w:val="00265D7B"/>
    <w:rsid w:val="002663EE"/>
    <w:rsid w:val="00266DE0"/>
    <w:rsid w:val="00266E24"/>
    <w:rsid w:val="00267E12"/>
    <w:rsid w:val="00271183"/>
    <w:rsid w:val="00271B8E"/>
    <w:rsid w:val="0027229C"/>
    <w:rsid w:val="002722C7"/>
    <w:rsid w:val="0027272C"/>
    <w:rsid w:val="00273355"/>
    <w:rsid w:val="00273810"/>
    <w:rsid w:val="002739A5"/>
    <w:rsid w:val="00274403"/>
    <w:rsid w:val="00274C0D"/>
    <w:rsid w:val="00275871"/>
    <w:rsid w:val="00275FF5"/>
    <w:rsid w:val="00276073"/>
    <w:rsid w:val="00276D56"/>
    <w:rsid w:val="00277756"/>
    <w:rsid w:val="0028066E"/>
    <w:rsid w:val="00280845"/>
    <w:rsid w:val="00281036"/>
    <w:rsid w:val="002812B5"/>
    <w:rsid w:val="00281645"/>
    <w:rsid w:val="00282E91"/>
    <w:rsid w:val="002832A7"/>
    <w:rsid w:val="00283618"/>
    <w:rsid w:val="002836D4"/>
    <w:rsid w:val="00283E4D"/>
    <w:rsid w:val="00284ED5"/>
    <w:rsid w:val="00285925"/>
    <w:rsid w:val="00285CD2"/>
    <w:rsid w:val="00285D0A"/>
    <w:rsid w:val="00286460"/>
    <w:rsid w:val="00286692"/>
    <w:rsid w:val="0028671B"/>
    <w:rsid w:val="0029024E"/>
    <w:rsid w:val="00290702"/>
    <w:rsid w:val="00290810"/>
    <w:rsid w:val="00290C0C"/>
    <w:rsid w:val="002918E8"/>
    <w:rsid w:val="00291F4E"/>
    <w:rsid w:val="00291F60"/>
    <w:rsid w:val="002930AE"/>
    <w:rsid w:val="0029393B"/>
    <w:rsid w:val="00293F2D"/>
    <w:rsid w:val="0029403F"/>
    <w:rsid w:val="002940A2"/>
    <w:rsid w:val="002941C2"/>
    <w:rsid w:val="0029465A"/>
    <w:rsid w:val="002953CC"/>
    <w:rsid w:val="00295FAA"/>
    <w:rsid w:val="00297586"/>
    <w:rsid w:val="002975E8"/>
    <w:rsid w:val="002978EF"/>
    <w:rsid w:val="00297971"/>
    <w:rsid w:val="00297B19"/>
    <w:rsid w:val="002A063D"/>
    <w:rsid w:val="002A0D4E"/>
    <w:rsid w:val="002A1602"/>
    <w:rsid w:val="002A2172"/>
    <w:rsid w:val="002A2264"/>
    <w:rsid w:val="002A285C"/>
    <w:rsid w:val="002A28BF"/>
    <w:rsid w:val="002A2D45"/>
    <w:rsid w:val="002A35AB"/>
    <w:rsid w:val="002A4DA4"/>
    <w:rsid w:val="002A523C"/>
    <w:rsid w:val="002A6E04"/>
    <w:rsid w:val="002A7254"/>
    <w:rsid w:val="002A7BB1"/>
    <w:rsid w:val="002B0662"/>
    <w:rsid w:val="002B0B39"/>
    <w:rsid w:val="002B0E4C"/>
    <w:rsid w:val="002B11F2"/>
    <w:rsid w:val="002B192F"/>
    <w:rsid w:val="002B277E"/>
    <w:rsid w:val="002B418A"/>
    <w:rsid w:val="002B445C"/>
    <w:rsid w:val="002B46EC"/>
    <w:rsid w:val="002B5971"/>
    <w:rsid w:val="002B5AAD"/>
    <w:rsid w:val="002B5B1C"/>
    <w:rsid w:val="002B6748"/>
    <w:rsid w:val="002B7537"/>
    <w:rsid w:val="002B76FA"/>
    <w:rsid w:val="002B78C6"/>
    <w:rsid w:val="002C0494"/>
    <w:rsid w:val="002C08DB"/>
    <w:rsid w:val="002C0ABC"/>
    <w:rsid w:val="002C0BD8"/>
    <w:rsid w:val="002C1104"/>
    <w:rsid w:val="002C1394"/>
    <w:rsid w:val="002C1984"/>
    <w:rsid w:val="002C1D12"/>
    <w:rsid w:val="002C2A29"/>
    <w:rsid w:val="002C2AEE"/>
    <w:rsid w:val="002C2B0C"/>
    <w:rsid w:val="002C2F72"/>
    <w:rsid w:val="002C321E"/>
    <w:rsid w:val="002C43BB"/>
    <w:rsid w:val="002C5283"/>
    <w:rsid w:val="002C5626"/>
    <w:rsid w:val="002C5C53"/>
    <w:rsid w:val="002C5E0E"/>
    <w:rsid w:val="002C5E28"/>
    <w:rsid w:val="002C5FA1"/>
    <w:rsid w:val="002C619E"/>
    <w:rsid w:val="002C631A"/>
    <w:rsid w:val="002C7239"/>
    <w:rsid w:val="002C7497"/>
    <w:rsid w:val="002C7CC6"/>
    <w:rsid w:val="002D087A"/>
    <w:rsid w:val="002D116F"/>
    <w:rsid w:val="002D11E7"/>
    <w:rsid w:val="002D15BB"/>
    <w:rsid w:val="002D17B9"/>
    <w:rsid w:val="002D2697"/>
    <w:rsid w:val="002D3B20"/>
    <w:rsid w:val="002D3FA9"/>
    <w:rsid w:val="002D40CC"/>
    <w:rsid w:val="002D4778"/>
    <w:rsid w:val="002D47FF"/>
    <w:rsid w:val="002D4C2A"/>
    <w:rsid w:val="002D4D69"/>
    <w:rsid w:val="002D571B"/>
    <w:rsid w:val="002D5901"/>
    <w:rsid w:val="002D77ED"/>
    <w:rsid w:val="002D795C"/>
    <w:rsid w:val="002E02EE"/>
    <w:rsid w:val="002E1336"/>
    <w:rsid w:val="002E2D5B"/>
    <w:rsid w:val="002E37EB"/>
    <w:rsid w:val="002E3F5D"/>
    <w:rsid w:val="002E454F"/>
    <w:rsid w:val="002E457C"/>
    <w:rsid w:val="002E47E5"/>
    <w:rsid w:val="002E4C07"/>
    <w:rsid w:val="002E4F1A"/>
    <w:rsid w:val="002E55B5"/>
    <w:rsid w:val="002E59AC"/>
    <w:rsid w:val="002E5BE1"/>
    <w:rsid w:val="002E5DB4"/>
    <w:rsid w:val="002E5F25"/>
    <w:rsid w:val="002E65DD"/>
    <w:rsid w:val="002E665F"/>
    <w:rsid w:val="002E6730"/>
    <w:rsid w:val="002E6AF1"/>
    <w:rsid w:val="002E737D"/>
    <w:rsid w:val="002E7F45"/>
    <w:rsid w:val="002F0E89"/>
    <w:rsid w:val="002F1BF2"/>
    <w:rsid w:val="002F1F86"/>
    <w:rsid w:val="002F291C"/>
    <w:rsid w:val="002F2FDC"/>
    <w:rsid w:val="002F33E2"/>
    <w:rsid w:val="002F3C9A"/>
    <w:rsid w:val="002F5016"/>
    <w:rsid w:val="002F54A5"/>
    <w:rsid w:val="002F5C5E"/>
    <w:rsid w:val="002F675D"/>
    <w:rsid w:val="002F6D2D"/>
    <w:rsid w:val="002F7260"/>
    <w:rsid w:val="002F7CAE"/>
    <w:rsid w:val="003002C8"/>
    <w:rsid w:val="00300866"/>
    <w:rsid w:val="00300BCD"/>
    <w:rsid w:val="00300D54"/>
    <w:rsid w:val="0030106D"/>
    <w:rsid w:val="003017FC"/>
    <w:rsid w:val="00301DD7"/>
    <w:rsid w:val="00302C09"/>
    <w:rsid w:val="00303AF5"/>
    <w:rsid w:val="003044FE"/>
    <w:rsid w:val="00304636"/>
    <w:rsid w:val="00304BB9"/>
    <w:rsid w:val="00304ED1"/>
    <w:rsid w:val="0030715E"/>
    <w:rsid w:val="003073E1"/>
    <w:rsid w:val="00307D68"/>
    <w:rsid w:val="003100B5"/>
    <w:rsid w:val="00310FD1"/>
    <w:rsid w:val="00311137"/>
    <w:rsid w:val="003113BE"/>
    <w:rsid w:val="00311AC1"/>
    <w:rsid w:val="00311F48"/>
    <w:rsid w:val="00312AF9"/>
    <w:rsid w:val="003149A0"/>
    <w:rsid w:val="00314DEC"/>
    <w:rsid w:val="00315FF2"/>
    <w:rsid w:val="0031652B"/>
    <w:rsid w:val="00316F37"/>
    <w:rsid w:val="00317966"/>
    <w:rsid w:val="00317D7C"/>
    <w:rsid w:val="00317EB5"/>
    <w:rsid w:val="0032012C"/>
    <w:rsid w:val="00320BBD"/>
    <w:rsid w:val="00320CA4"/>
    <w:rsid w:val="00320E41"/>
    <w:rsid w:val="003215D2"/>
    <w:rsid w:val="003215F9"/>
    <w:rsid w:val="00321D27"/>
    <w:rsid w:val="0032202F"/>
    <w:rsid w:val="00322036"/>
    <w:rsid w:val="0032221A"/>
    <w:rsid w:val="00322279"/>
    <w:rsid w:val="003223D5"/>
    <w:rsid w:val="00322B58"/>
    <w:rsid w:val="00322C1F"/>
    <w:rsid w:val="00323776"/>
    <w:rsid w:val="003237DF"/>
    <w:rsid w:val="00324740"/>
    <w:rsid w:val="00324E2E"/>
    <w:rsid w:val="0032574E"/>
    <w:rsid w:val="003264E7"/>
    <w:rsid w:val="00327286"/>
    <w:rsid w:val="0032763E"/>
    <w:rsid w:val="00327DFA"/>
    <w:rsid w:val="00327E44"/>
    <w:rsid w:val="00330692"/>
    <w:rsid w:val="003324BE"/>
    <w:rsid w:val="00332931"/>
    <w:rsid w:val="00333E93"/>
    <w:rsid w:val="0033519E"/>
    <w:rsid w:val="003368F4"/>
    <w:rsid w:val="003376BD"/>
    <w:rsid w:val="00337CCB"/>
    <w:rsid w:val="00337D0A"/>
    <w:rsid w:val="00337F0D"/>
    <w:rsid w:val="0034116E"/>
    <w:rsid w:val="003411A0"/>
    <w:rsid w:val="00341494"/>
    <w:rsid w:val="0034160C"/>
    <w:rsid w:val="00341897"/>
    <w:rsid w:val="003431B6"/>
    <w:rsid w:val="003442AF"/>
    <w:rsid w:val="00344F40"/>
    <w:rsid w:val="003456EF"/>
    <w:rsid w:val="00345DA4"/>
    <w:rsid w:val="00346921"/>
    <w:rsid w:val="00347582"/>
    <w:rsid w:val="00347AD3"/>
    <w:rsid w:val="00347CA1"/>
    <w:rsid w:val="0035029D"/>
    <w:rsid w:val="003503A3"/>
    <w:rsid w:val="00350B4A"/>
    <w:rsid w:val="00351038"/>
    <w:rsid w:val="0035237A"/>
    <w:rsid w:val="0035307A"/>
    <w:rsid w:val="003533E7"/>
    <w:rsid w:val="00353DEF"/>
    <w:rsid w:val="0035484E"/>
    <w:rsid w:val="00354AB2"/>
    <w:rsid w:val="003551D9"/>
    <w:rsid w:val="00355499"/>
    <w:rsid w:val="00355602"/>
    <w:rsid w:val="00355701"/>
    <w:rsid w:val="00356069"/>
    <w:rsid w:val="0035680D"/>
    <w:rsid w:val="00356FAE"/>
    <w:rsid w:val="00357870"/>
    <w:rsid w:val="003578EC"/>
    <w:rsid w:val="00360279"/>
    <w:rsid w:val="003605DA"/>
    <w:rsid w:val="00361042"/>
    <w:rsid w:val="0036139F"/>
    <w:rsid w:val="00361716"/>
    <w:rsid w:val="00361C78"/>
    <w:rsid w:val="00362681"/>
    <w:rsid w:val="0036361B"/>
    <w:rsid w:val="00365EFA"/>
    <w:rsid w:val="003667AA"/>
    <w:rsid w:val="00366A50"/>
    <w:rsid w:val="00367008"/>
    <w:rsid w:val="003673C6"/>
    <w:rsid w:val="00367F06"/>
    <w:rsid w:val="003701FE"/>
    <w:rsid w:val="00370B86"/>
    <w:rsid w:val="00370C48"/>
    <w:rsid w:val="0037251F"/>
    <w:rsid w:val="0037263F"/>
    <w:rsid w:val="00372812"/>
    <w:rsid w:val="003731EF"/>
    <w:rsid w:val="003736FE"/>
    <w:rsid w:val="00374465"/>
    <w:rsid w:val="003744D1"/>
    <w:rsid w:val="0037480C"/>
    <w:rsid w:val="003769CF"/>
    <w:rsid w:val="00376BF7"/>
    <w:rsid w:val="003770A7"/>
    <w:rsid w:val="0037744C"/>
    <w:rsid w:val="003777ED"/>
    <w:rsid w:val="00377918"/>
    <w:rsid w:val="00377C17"/>
    <w:rsid w:val="00380069"/>
    <w:rsid w:val="00380958"/>
    <w:rsid w:val="00382FEC"/>
    <w:rsid w:val="0038325B"/>
    <w:rsid w:val="00384048"/>
    <w:rsid w:val="00384092"/>
    <w:rsid w:val="003840FC"/>
    <w:rsid w:val="00385229"/>
    <w:rsid w:val="00385C4F"/>
    <w:rsid w:val="00387951"/>
    <w:rsid w:val="00390A0F"/>
    <w:rsid w:val="00390CD4"/>
    <w:rsid w:val="00391204"/>
    <w:rsid w:val="003917E5"/>
    <w:rsid w:val="00391874"/>
    <w:rsid w:val="00391A7F"/>
    <w:rsid w:val="00392101"/>
    <w:rsid w:val="0039211B"/>
    <w:rsid w:val="0039252F"/>
    <w:rsid w:val="00392D95"/>
    <w:rsid w:val="003931BA"/>
    <w:rsid w:val="003933F6"/>
    <w:rsid w:val="00393DCE"/>
    <w:rsid w:val="0039426E"/>
    <w:rsid w:val="00394306"/>
    <w:rsid w:val="00394379"/>
    <w:rsid w:val="00394EA5"/>
    <w:rsid w:val="0039508F"/>
    <w:rsid w:val="00395484"/>
    <w:rsid w:val="003957D4"/>
    <w:rsid w:val="00395882"/>
    <w:rsid w:val="00396291"/>
    <w:rsid w:val="003963EB"/>
    <w:rsid w:val="0039761F"/>
    <w:rsid w:val="00397F38"/>
    <w:rsid w:val="003A0249"/>
    <w:rsid w:val="003A0598"/>
    <w:rsid w:val="003A0610"/>
    <w:rsid w:val="003A0BAB"/>
    <w:rsid w:val="003A107D"/>
    <w:rsid w:val="003A2408"/>
    <w:rsid w:val="003A26AF"/>
    <w:rsid w:val="003A2BF3"/>
    <w:rsid w:val="003A33BF"/>
    <w:rsid w:val="003A357B"/>
    <w:rsid w:val="003A42E2"/>
    <w:rsid w:val="003A4389"/>
    <w:rsid w:val="003A48BF"/>
    <w:rsid w:val="003A581C"/>
    <w:rsid w:val="003A5C4A"/>
    <w:rsid w:val="003A68FA"/>
    <w:rsid w:val="003A6A3B"/>
    <w:rsid w:val="003A76F6"/>
    <w:rsid w:val="003A7E07"/>
    <w:rsid w:val="003B01FC"/>
    <w:rsid w:val="003B0C95"/>
    <w:rsid w:val="003B1483"/>
    <w:rsid w:val="003B1773"/>
    <w:rsid w:val="003B1CF4"/>
    <w:rsid w:val="003B1FAF"/>
    <w:rsid w:val="003B25F4"/>
    <w:rsid w:val="003B333F"/>
    <w:rsid w:val="003B33E6"/>
    <w:rsid w:val="003B354C"/>
    <w:rsid w:val="003B4FD2"/>
    <w:rsid w:val="003B50E6"/>
    <w:rsid w:val="003B5AC5"/>
    <w:rsid w:val="003B647C"/>
    <w:rsid w:val="003B6C13"/>
    <w:rsid w:val="003B730C"/>
    <w:rsid w:val="003B78C1"/>
    <w:rsid w:val="003B7BEB"/>
    <w:rsid w:val="003C0EEC"/>
    <w:rsid w:val="003C13CC"/>
    <w:rsid w:val="003C14C2"/>
    <w:rsid w:val="003C1D12"/>
    <w:rsid w:val="003C2590"/>
    <w:rsid w:val="003C2755"/>
    <w:rsid w:val="003C2862"/>
    <w:rsid w:val="003C2CF6"/>
    <w:rsid w:val="003C2D72"/>
    <w:rsid w:val="003C4CFE"/>
    <w:rsid w:val="003C54AE"/>
    <w:rsid w:val="003C6DF7"/>
    <w:rsid w:val="003C751C"/>
    <w:rsid w:val="003C7EBA"/>
    <w:rsid w:val="003D0A40"/>
    <w:rsid w:val="003D0C4D"/>
    <w:rsid w:val="003D1419"/>
    <w:rsid w:val="003D1AAE"/>
    <w:rsid w:val="003D3798"/>
    <w:rsid w:val="003D4BCD"/>
    <w:rsid w:val="003D5ABE"/>
    <w:rsid w:val="003D5BAF"/>
    <w:rsid w:val="003D7159"/>
    <w:rsid w:val="003D7AFF"/>
    <w:rsid w:val="003E0B27"/>
    <w:rsid w:val="003E15DF"/>
    <w:rsid w:val="003E1AC8"/>
    <w:rsid w:val="003E1DA6"/>
    <w:rsid w:val="003E2D0B"/>
    <w:rsid w:val="003E330A"/>
    <w:rsid w:val="003E343C"/>
    <w:rsid w:val="003E377C"/>
    <w:rsid w:val="003E3A56"/>
    <w:rsid w:val="003E4355"/>
    <w:rsid w:val="003E4722"/>
    <w:rsid w:val="003E4A97"/>
    <w:rsid w:val="003E52B6"/>
    <w:rsid w:val="003E5334"/>
    <w:rsid w:val="003E7093"/>
    <w:rsid w:val="003E7259"/>
    <w:rsid w:val="003E7773"/>
    <w:rsid w:val="003F03CF"/>
    <w:rsid w:val="003F08BC"/>
    <w:rsid w:val="003F0BDB"/>
    <w:rsid w:val="003F0BE4"/>
    <w:rsid w:val="003F13E4"/>
    <w:rsid w:val="003F190E"/>
    <w:rsid w:val="003F2692"/>
    <w:rsid w:val="003F2961"/>
    <w:rsid w:val="003F2FA6"/>
    <w:rsid w:val="003F3603"/>
    <w:rsid w:val="003F4AC3"/>
    <w:rsid w:val="003F4E04"/>
    <w:rsid w:val="003F51F4"/>
    <w:rsid w:val="003F51FC"/>
    <w:rsid w:val="003F592E"/>
    <w:rsid w:val="003F6D8D"/>
    <w:rsid w:val="003F6DBB"/>
    <w:rsid w:val="003F6E9F"/>
    <w:rsid w:val="003F78DB"/>
    <w:rsid w:val="003F7D43"/>
    <w:rsid w:val="00400090"/>
    <w:rsid w:val="004001E6"/>
    <w:rsid w:val="004003BF"/>
    <w:rsid w:val="00400BD7"/>
    <w:rsid w:val="00400E44"/>
    <w:rsid w:val="004011AE"/>
    <w:rsid w:val="00401421"/>
    <w:rsid w:val="00401461"/>
    <w:rsid w:val="00402086"/>
    <w:rsid w:val="00402A9B"/>
    <w:rsid w:val="00404055"/>
    <w:rsid w:val="004041EC"/>
    <w:rsid w:val="0040422C"/>
    <w:rsid w:val="00404874"/>
    <w:rsid w:val="00405EF5"/>
    <w:rsid w:val="00406BE7"/>
    <w:rsid w:val="00406EE1"/>
    <w:rsid w:val="0040769E"/>
    <w:rsid w:val="00407ED4"/>
    <w:rsid w:val="0041069B"/>
    <w:rsid w:val="004121EF"/>
    <w:rsid w:val="0041247B"/>
    <w:rsid w:val="0041256D"/>
    <w:rsid w:val="0041287B"/>
    <w:rsid w:val="00412ABB"/>
    <w:rsid w:val="00412AF4"/>
    <w:rsid w:val="00412BEC"/>
    <w:rsid w:val="00412D50"/>
    <w:rsid w:val="00413476"/>
    <w:rsid w:val="00414C56"/>
    <w:rsid w:val="004155E3"/>
    <w:rsid w:val="00415808"/>
    <w:rsid w:val="004165EB"/>
    <w:rsid w:val="004165FE"/>
    <w:rsid w:val="00416BA1"/>
    <w:rsid w:val="004172D2"/>
    <w:rsid w:val="00417709"/>
    <w:rsid w:val="004207FB"/>
    <w:rsid w:val="0042144E"/>
    <w:rsid w:val="00421CCA"/>
    <w:rsid w:val="00422EAE"/>
    <w:rsid w:val="004239AA"/>
    <w:rsid w:val="00423D19"/>
    <w:rsid w:val="0042452A"/>
    <w:rsid w:val="00424DCB"/>
    <w:rsid w:val="00424E29"/>
    <w:rsid w:val="0042506D"/>
    <w:rsid w:val="0042519C"/>
    <w:rsid w:val="00425C23"/>
    <w:rsid w:val="00426417"/>
    <w:rsid w:val="0042674F"/>
    <w:rsid w:val="00426A9D"/>
    <w:rsid w:val="00426C02"/>
    <w:rsid w:val="00427DFA"/>
    <w:rsid w:val="00427F63"/>
    <w:rsid w:val="0043083F"/>
    <w:rsid w:val="00430A56"/>
    <w:rsid w:val="00430BFC"/>
    <w:rsid w:val="00430D5B"/>
    <w:rsid w:val="004314AC"/>
    <w:rsid w:val="00431EB1"/>
    <w:rsid w:val="00432A51"/>
    <w:rsid w:val="004335F9"/>
    <w:rsid w:val="00433A6B"/>
    <w:rsid w:val="004343CA"/>
    <w:rsid w:val="004347D7"/>
    <w:rsid w:val="0043483D"/>
    <w:rsid w:val="00434BB1"/>
    <w:rsid w:val="0043500B"/>
    <w:rsid w:val="00435531"/>
    <w:rsid w:val="004356E3"/>
    <w:rsid w:val="00436461"/>
    <w:rsid w:val="004366C0"/>
    <w:rsid w:val="00436D28"/>
    <w:rsid w:val="00437248"/>
    <w:rsid w:val="00437A0C"/>
    <w:rsid w:val="0044028D"/>
    <w:rsid w:val="004410FA"/>
    <w:rsid w:val="0044159D"/>
    <w:rsid w:val="00441AC0"/>
    <w:rsid w:val="00441BD1"/>
    <w:rsid w:val="004420ED"/>
    <w:rsid w:val="004422DD"/>
    <w:rsid w:val="00442358"/>
    <w:rsid w:val="00442BEC"/>
    <w:rsid w:val="00442C95"/>
    <w:rsid w:val="00443B18"/>
    <w:rsid w:val="004444C0"/>
    <w:rsid w:val="004447CF"/>
    <w:rsid w:val="00444812"/>
    <w:rsid w:val="00444E27"/>
    <w:rsid w:val="00444E53"/>
    <w:rsid w:val="00445B09"/>
    <w:rsid w:val="00445EE7"/>
    <w:rsid w:val="004465EE"/>
    <w:rsid w:val="0044661E"/>
    <w:rsid w:val="00446BDA"/>
    <w:rsid w:val="00447714"/>
    <w:rsid w:val="00447A43"/>
    <w:rsid w:val="004503E9"/>
    <w:rsid w:val="004505B4"/>
    <w:rsid w:val="004512F7"/>
    <w:rsid w:val="004525C9"/>
    <w:rsid w:val="004535CC"/>
    <w:rsid w:val="0045388C"/>
    <w:rsid w:val="004538DD"/>
    <w:rsid w:val="004538FB"/>
    <w:rsid w:val="004549AA"/>
    <w:rsid w:val="00454A36"/>
    <w:rsid w:val="00454AD1"/>
    <w:rsid w:val="00454E67"/>
    <w:rsid w:val="00455434"/>
    <w:rsid w:val="00455911"/>
    <w:rsid w:val="00455AAA"/>
    <w:rsid w:val="00455D8F"/>
    <w:rsid w:val="0045614D"/>
    <w:rsid w:val="00456A5D"/>
    <w:rsid w:val="00456D6E"/>
    <w:rsid w:val="00457050"/>
    <w:rsid w:val="0045764E"/>
    <w:rsid w:val="0045786A"/>
    <w:rsid w:val="00460259"/>
    <w:rsid w:val="004604C2"/>
    <w:rsid w:val="00461386"/>
    <w:rsid w:val="004616EA"/>
    <w:rsid w:val="00462518"/>
    <w:rsid w:val="004634DE"/>
    <w:rsid w:val="004654F1"/>
    <w:rsid w:val="0046728E"/>
    <w:rsid w:val="004675AA"/>
    <w:rsid w:val="00467686"/>
    <w:rsid w:val="00471A71"/>
    <w:rsid w:val="00471D61"/>
    <w:rsid w:val="004723EA"/>
    <w:rsid w:val="00472D24"/>
    <w:rsid w:val="004733B5"/>
    <w:rsid w:val="00473498"/>
    <w:rsid w:val="00473A44"/>
    <w:rsid w:val="004741C8"/>
    <w:rsid w:val="004746E2"/>
    <w:rsid w:val="00474D68"/>
    <w:rsid w:val="00475A69"/>
    <w:rsid w:val="00475EF5"/>
    <w:rsid w:val="004760D3"/>
    <w:rsid w:val="00476268"/>
    <w:rsid w:val="0047650D"/>
    <w:rsid w:val="004768E1"/>
    <w:rsid w:val="004773B4"/>
    <w:rsid w:val="00477606"/>
    <w:rsid w:val="00477A86"/>
    <w:rsid w:val="00480A4E"/>
    <w:rsid w:val="00481825"/>
    <w:rsid w:val="00481E8C"/>
    <w:rsid w:val="0048219E"/>
    <w:rsid w:val="004836D9"/>
    <w:rsid w:val="004839A7"/>
    <w:rsid w:val="00483FF4"/>
    <w:rsid w:val="0048472C"/>
    <w:rsid w:val="00485153"/>
    <w:rsid w:val="0048527A"/>
    <w:rsid w:val="004860BB"/>
    <w:rsid w:val="00486F66"/>
    <w:rsid w:val="004871C7"/>
    <w:rsid w:val="004874D0"/>
    <w:rsid w:val="00487C02"/>
    <w:rsid w:val="00487C1A"/>
    <w:rsid w:val="00490447"/>
    <w:rsid w:val="00490886"/>
    <w:rsid w:val="00490D5C"/>
    <w:rsid w:val="00490F29"/>
    <w:rsid w:val="004911BC"/>
    <w:rsid w:val="00491293"/>
    <w:rsid w:val="004912DF"/>
    <w:rsid w:val="00491E4C"/>
    <w:rsid w:val="00491EF1"/>
    <w:rsid w:val="004922E0"/>
    <w:rsid w:val="00493BF0"/>
    <w:rsid w:val="00493CDD"/>
    <w:rsid w:val="00493D98"/>
    <w:rsid w:val="00494262"/>
    <w:rsid w:val="004948F3"/>
    <w:rsid w:val="00494E2B"/>
    <w:rsid w:val="004952DC"/>
    <w:rsid w:val="004958E1"/>
    <w:rsid w:val="00495951"/>
    <w:rsid w:val="00495D06"/>
    <w:rsid w:val="004963EA"/>
    <w:rsid w:val="0049764A"/>
    <w:rsid w:val="00497769"/>
    <w:rsid w:val="004979F8"/>
    <w:rsid w:val="004A00D6"/>
    <w:rsid w:val="004A01FC"/>
    <w:rsid w:val="004A029B"/>
    <w:rsid w:val="004A1061"/>
    <w:rsid w:val="004A197B"/>
    <w:rsid w:val="004A21D3"/>
    <w:rsid w:val="004A28E6"/>
    <w:rsid w:val="004A2BDC"/>
    <w:rsid w:val="004A34D2"/>
    <w:rsid w:val="004A36B1"/>
    <w:rsid w:val="004A3701"/>
    <w:rsid w:val="004A4A7A"/>
    <w:rsid w:val="004A52E4"/>
    <w:rsid w:val="004A6030"/>
    <w:rsid w:val="004A643C"/>
    <w:rsid w:val="004B07C0"/>
    <w:rsid w:val="004B0A8B"/>
    <w:rsid w:val="004B0C59"/>
    <w:rsid w:val="004B13D7"/>
    <w:rsid w:val="004B1F46"/>
    <w:rsid w:val="004B2002"/>
    <w:rsid w:val="004B2D04"/>
    <w:rsid w:val="004B356A"/>
    <w:rsid w:val="004B3B4A"/>
    <w:rsid w:val="004B3C3D"/>
    <w:rsid w:val="004B3D18"/>
    <w:rsid w:val="004B5382"/>
    <w:rsid w:val="004B55A5"/>
    <w:rsid w:val="004B56B6"/>
    <w:rsid w:val="004B5D6B"/>
    <w:rsid w:val="004B5DAB"/>
    <w:rsid w:val="004B6295"/>
    <w:rsid w:val="004B6841"/>
    <w:rsid w:val="004B6B3D"/>
    <w:rsid w:val="004B753F"/>
    <w:rsid w:val="004B7FDE"/>
    <w:rsid w:val="004C0B91"/>
    <w:rsid w:val="004C0CC0"/>
    <w:rsid w:val="004C0EB5"/>
    <w:rsid w:val="004C146D"/>
    <w:rsid w:val="004C1C87"/>
    <w:rsid w:val="004C1D71"/>
    <w:rsid w:val="004C238F"/>
    <w:rsid w:val="004C30CA"/>
    <w:rsid w:val="004C326D"/>
    <w:rsid w:val="004C35B3"/>
    <w:rsid w:val="004C3A2E"/>
    <w:rsid w:val="004C4563"/>
    <w:rsid w:val="004C5359"/>
    <w:rsid w:val="004C535F"/>
    <w:rsid w:val="004C5A77"/>
    <w:rsid w:val="004C76FC"/>
    <w:rsid w:val="004C78E4"/>
    <w:rsid w:val="004D08C8"/>
    <w:rsid w:val="004D0CDF"/>
    <w:rsid w:val="004D1006"/>
    <w:rsid w:val="004D15B1"/>
    <w:rsid w:val="004D16A4"/>
    <w:rsid w:val="004D1CAA"/>
    <w:rsid w:val="004D1FEC"/>
    <w:rsid w:val="004D2C81"/>
    <w:rsid w:val="004D3324"/>
    <w:rsid w:val="004D3DAF"/>
    <w:rsid w:val="004D43A0"/>
    <w:rsid w:val="004D4DC1"/>
    <w:rsid w:val="004D58F4"/>
    <w:rsid w:val="004D5E4F"/>
    <w:rsid w:val="004D5F7A"/>
    <w:rsid w:val="004D6382"/>
    <w:rsid w:val="004D64E4"/>
    <w:rsid w:val="004D71E3"/>
    <w:rsid w:val="004E033B"/>
    <w:rsid w:val="004E0439"/>
    <w:rsid w:val="004E101F"/>
    <w:rsid w:val="004E12CC"/>
    <w:rsid w:val="004E1553"/>
    <w:rsid w:val="004E1EF2"/>
    <w:rsid w:val="004E23C2"/>
    <w:rsid w:val="004E2722"/>
    <w:rsid w:val="004E338E"/>
    <w:rsid w:val="004E468C"/>
    <w:rsid w:val="004E48E3"/>
    <w:rsid w:val="004E4D43"/>
    <w:rsid w:val="004E5754"/>
    <w:rsid w:val="004E5CAF"/>
    <w:rsid w:val="004E5D6B"/>
    <w:rsid w:val="004E60CF"/>
    <w:rsid w:val="004E74C5"/>
    <w:rsid w:val="004E76CA"/>
    <w:rsid w:val="004E7F52"/>
    <w:rsid w:val="004F0523"/>
    <w:rsid w:val="004F0B2D"/>
    <w:rsid w:val="004F1023"/>
    <w:rsid w:val="004F1DE1"/>
    <w:rsid w:val="004F2202"/>
    <w:rsid w:val="004F23C3"/>
    <w:rsid w:val="004F2516"/>
    <w:rsid w:val="004F3859"/>
    <w:rsid w:val="004F3ED7"/>
    <w:rsid w:val="004F469E"/>
    <w:rsid w:val="004F546A"/>
    <w:rsid w:val="004F57F8"/>
    <w:rsid w:val="004F5C48"/>
    <w:rsid w:val="004F657B"/>
    <w:rsid w:val="004F6BD6"/>
    <w:rsid w:val="004F6F04"/>
    <w:rsid w:val="004F73F1"/>
    <w:rsid w:val="004F77D0"/>
    <w:rsid w:val="00500065"/>
    <w:rsid w:val="005004AC"/>
    <w:rsid w:val="005005DE"/>
    <w:rsid w:val="00500D56"/>
    <w:rsid w:val="0050104B"/>
    <w:rsid w:val="0050230D"/>
    <w:rsid w:val="00502446"/>
    <w:rsid w:val="005026D1"/>
    <w:rsid w:val="00502E8A"/>
    <w:rsid w:val="005033C9"/>
    <w:rsid w:val="005038FC"/>
    <w:rsid w:val="00503BF9"/>
    <w:rsid w:val="00504A46"/>
    <w:rsid w:val="00505663"/>
    <w:rsid w:val="005058A8"/>
    <w:rsid w:val="00505A0B"/>
    <w:rsid w:val="00505FE4"/>
    <w:rsid w:val="00506F79"/>
    <w:rsid w:val="00507238"/>
    <w:rsid w:val="00510582"/>
    <w:rsid w:val="005111A2"/>
    <w:rsid w:val="005111BE"/>
    <w:rsid w:val="00511394"/>
    <w:rsid w:val="005133EF"/>
    <w:rsid w:val="00514ECE"/>
    <w:rsid w:val="005154B5"/>
    <w:rsid w:val="00515996"/>
    <w:rsid w:val="00515C8D"/>
    <w:rsid w:val="005164E7"/>
    <w:rsid w:val="005173B9"/>
    <w:rsid w:val="00517B80"/>
    <w:rsid w:val="005203A7"/>
    <w:rsid w:val="005212C7"/>
    <w:rsid w:val="005216BA"/>
    <w:rsid w:val="00521BB3"/>
    <w:rsid w:val="00522802"/>
    <w:rsid w:val="005236A9"/>
    <w:rsid w:val="0052390F"/>
    <w:rsid w:val="005250EE"/>
    <w:rsid w:val="0052535D"/>
    <w:rsid w:val="005255E1"/>
    <w:rsid w:val="005257C1"/>
    <w:rsid w:val="00525989"/>
    <w:rsid w:val="00525CF9"/>
    <w:rsid w:val="005263F8"/>
    <w:rsid w:val="00526DB5"/>
    <w:rsid w:val="0052709C"/>
    <w:rsid w:val="00527FA1"/>
    <w:rsid w:val="0053049D"/>
    <w:rsid w:val="00530B3A"/>
    <w:rsid w:val="00531767"/>
    <w:rsid w:val="00531E0B"/>
    <w:rsid w:val="00531FCC"/>
    <w:rsid w:val="00532042"/>
    <w:rsid w:val="00532066"/>
    <w:rsid w:val="005328CE"/>
    <w:rsid w:val="00532EB9"/>
    <w:rsid w:val="0053325D"/>
    <w:rsid w:val="0053379A"/>
    <w:rsid w:val="00534521"/>
    <w:rsid w:val="00535845"/>
    <w:rsid w:val="00535D29"/>
    <w:rsid w:val="00536319"/>
    <w:rsid w:val="00536384"/>
    <w:rsid w:val="00536BAA"/>
    <w:rsid w:val="00537278"/>
    <w:rsid w:val="00537FCE"/>
    <w:rsid w:val="00540D39"/>
    <w:rsid w:val="005424EE"/>
    <w:rsid w:val="00542683"/>
    <w:rsid w:val="00542B7B"/>
    <w:rsid w:val="005432C2"/>
    <w:rsid w:val="005438C0"/>
    <w:rsid w:val="00544EA9"/>
    <w:rsid w:val="005463DD"/>
    <w:rsid w:val="00546470"/>
    <w:rsid w:val="00546AC4"/>
    <w:rsid w:val="00546CAF"/>
    <w:rsid w:val="0054767E"/>
    <w:rsid w:val="00547A1C"/>
    <w:rsid w:val="005524CA"/>
    <w:rsid w:val="00552F03"/>
    <w:rsid w:val="00552FEA"/>
    <w:rsid w:val="005535BD"/>
    <w:rsid w:val="005540B3"/>
    <w:rsid w:val="005555F3"/>
    <w:rsid w:val="0055618B"/>
    <w:rsid w:val="005561A5"/>
    <w:rsid w:val="00560EAB"/>
    <w:rsid w:val="00561398"/>
    <w:rsid w:val="005618D1"/>
    <w:rsid w:val="0056245A"/>
    <w:rsid w:val="00563132"/>
    <w:rsid w:val="00563836"/>
    <w:rsid w:val="00564787"/>
    <w:rsid w:val="00564CC8"/>
    <w:rsid w:val="005654B5"/>
    <w:rsid w:val="005654B6"/>
    <w:rsid w:val="00565C83"/>
    <w:rsid w:val="005663A3"/>
    <w:rsid w:val="005670FB"/>
    <w:rsid w:val="00567F0D"/>
    <w:rsid w:val="00571652"/>
    <w:rsid w:val="00571688"/>
    <w:rsid w:val="00571844"/>
    <w:rsid w:val="005724F9"/>
    <w:rsid w:val="005725DA"/>
    <w:rsid w:val="00572DE5"/>
    <w:rsid w:val="00573571"/>
    <w:rsid w:val="0057464A"/>
    <w:rsid w:val="005749E5"/>
    <w:rsid w:val="00574D04"/>
    <w:rsid w:val="00574D15"/>
    <w:rsid w:val="0057585E"/>
    <w:rsid w:val="00576C54"/>
    <w:rsid w:val="00580674"/>
    <w:rsid w:val="00580783"/>
    <w:rsid w:val="00582118"/>
    <w:rsid w:val="005824F2"/>
    <w:rsid w:val="00582508"/>
    <w:rsid w:val="005828B0"/>
    <w:rsid w:val="00582902"/>
    <w:rsid w:val="00583228"/>
    <w:rsid w:val="005842A2"/>
    <w:rsid w:val="00585492"/>
    <w:rsid w:val="00585607"/>
    <w:rsid w:val="00585801"/>
    <w:rsid w:val="005858B2"/>
    <w:rsid w:val="00585906"/>
    <w:rsid w:val="00585CB5"/>
    <w:rsid w:val="00586654"/>
    <w:rsid w:val="0058696D"/>
    <w:rsid w:val="005870E2"/>
    <w:rsid w:val="00590493"/>
    <w:rsid w:val="005906E6"/>
    <w:rsid w:val="00591372"/>
    <w:rsid w:val="005915F6"/>
    <w:rsid w:val="00591FD7"/>
    <w:rsid w:val="00592463"/>
    <w:rsid w:val="00592973"/>
    <w:rsid w:val="0059377A"/>
    <w:rsid w:val="005945BF"/>
    <w:rsid w:val="00594DEF"/>
    <w:rsid w:val="00595BF6"/>
    <w:rsid w:val="00595F6E"/>
    <w:rsid w:val="0059697C"/>
    <w:rsid w:val="00596F68"/>
    <w:rsid w:val="005A086D"/>
    <w:rsid w:val="005A0E46"/>
    <w:rsid w:val="005A1865"/>
    <w:rsid w:val="005A1A01"/>
    <w:rsid w:val="005A23C9"/>
    <w:rsid w:val="005A2C7A"/>
    <w:rsid w:val="005A30D2"/>
    <w:rsid w:val="005A3505"/>
    <w:rsid w:val="005A385A"/>
    <w:rsid w:val="005A3D7D"/>
    <w:rsid w:val="005A3DA0"/>
    <w:rsid w:val="005A4558"/>
    <w:rsid w:val="005A506D"/>
    <w:rsid w:val="005A5125"/>
    <w:rsid w:val="005A5A3C"/>
    <w:rsid w:val="005B033F"/>
    <w:rsid w:val="005B0371"/>
    <w:rsid w:val="005B0B46"/>
    <w:rsid w:val="005B0C21"/>
    <w:rsid w:val="005B14BB"/>
    <w:rsid w:val="005B1918"/>
    <w:rsid w:val="005B1985"/>
    <w:rsid w:val="005B1D46"/>
    <w:rsid w:val="005B20CB"/>
    <w:rsid w:val="005B21AB"/>
    <w:rsid w:val="005B4158"/>
    <w:rsid w:val="005B4873"/>
    <w:rsid w:val="005B56CD"/>
    <w:rsid w:val="005B60D2"/>
    <w:rsid w:val="005B6C30"/>
    <w:rsid w:val="005B6EA9"/>
    <w:rsid w:val="005B7470"/>
    <w:rsid w:val="005C0018"/>
    <w:rsid w:val="005C0148"/>
    <w:rsid w:val="005C04DE"/>
    <w:rsid w:val="005C0597"/>
    <w:rsid w:val="005C0B61"/>
    <w:rsid w:val="005C23C6"/>
    <w:rsid w:val="005C2672"/>
    <w:rsid w:val="005C2F26"/>
    <w:rsid w:val="005C3583"/>
    <w:rsid w:val="005C3BED"/>
    <w:rsid w:val="005C4986"/>
    <w:rsid w:val="005C4BD8"/>
    <w:rsid w:val="005C4D2B"/>
    <w:rsid w:val="005C5C53"/>
    <w:rsid w:val="005C5DC8"/>
    <w:rsid w:val="005C6115"/>
    <w:rsid w:val="005C715E"/>
    <w:rsid w:val="005C7424"/>
    <w:rsid w:val="005C7A64"/>
    <w:rsid w:val="005D08D8"/>
    <w:rsid w:val="005D18EF"/>
    <w:rsid w:val="005D2538"/>
    <w:rsid w:val="005D349F"/>
    <w:rsid w:val="005D3638"/>
    <w:rsid w:val="005D3FEB"/>
    <w:rsid w:val="005D422E"/>
    <w:rsid w:val="005D44B0"/>
    <w:rsid w:val="005D4911"/>
    <w:rsid w:val="005D525B"/>
    <w:rsid w:val="005D5D74"/>
    <w:rsid w:val="005D671A"/>
    <w:rsid w:val="005D6769"/>
    <w:rsid w:val="005E00D2"/>
    <w:rsid w:val="005E0B53"/>
    <w:rsid w:val="005E0F39"/>
    <w:rsid w:val="005E15D0"/>
    <w:rsid w:val="005E2166"/>
    <w:rsid w:val="005E42B2"/>
    <w:rsid w:val="005E4580"/>
    <w:rsid w:val="005E5057"/>
    <w:rsid w:val="005E5186"/>
    <w:rsid w:val="005E5BEE"/>
    <w:rsid w:val="005E5C86"/>
    <w:rsid w:val="005E6A0F"/>
    <w:rsid w:val="005E70FE"/>
    <w:rsid w:val="005E737D"/>
    <w:rsid w:val="005F0914"/>
    <w:rsid w:val="005F0E6A"/>
    <w:rsid w:val="005F10CB"/>
    <w:rsid w:val="005F11C2"/>
    <w:rsid w:val="005F12E5"/>
    <w:rsid w:val="005F2293"/>
    <w:rsid w:val="005F2D3F"/>
    <w:rsid w:val="005F3271"/>
    <w:rsid w:val="005F3747"/>
    <w:rsid w:val="005F3849"/>
    <w:rsid w:val="005F38F7"/>
    <w:rsid w:val="005F3B5B"/>
    <w:rsid w:val="005F3FBE"/>
    <w:rsid w:val="005F4E97"/>
    <w:rsid w:val="005F56A9"/>
    <w:rsid w:val="005F5A24"/>
    <w:rsid w:val="005F5A74"/>
    <w:rsid w:val="005F5F46"/>
    <w:rsid w:val="005F6105"/>
    <w:rsid w:val="005F64A9"/>
    <w:rsid w:val="005F65EB"/>
    <w:rsid w:val="005F75A5"/>
    <w:rsid w:val="005F7937"/>
    <w:rsid w:val="00600580"/>
    <w:rsid w:val="00600604"/>
    <w:rsid w:val="0060113B"/>
    <w:rsid w:val="00601291"/>
    <w:rsid w:val="0060175A"/>
    <w:rsid w:val="00601B02"/>
    <w:rsid w:val="00601C1B"/>
    <w:rsid w:val="00601E8C"/>
    <w:rsid w:val="00603B2A"/>
    <w:rsid w:val="006046B9"/>
    <w:rsid w:val="006047A4"/>
    <w:rsid w:val="00605211"/>
    <w:rsid w:val="0060576E"/>
    <w:rsid w:val="00605A7A"/>
    <w:rsid w:val="00607721"/>
    <w:rsid w:val="00607DD2"/>
    <w:rsid w:val="006103A0"/>
    <w:rsid w:val="00611CE6"/>
    <w:rsid w:val="00611D82"/>
    <w:rsid w:val="00611F7D"/>
    <w:rsid w:val="00612448"/>
    <w:rsid w:val="00612542"/>
    <w:rsid w:val="00613337"/>
    <w:rsid w:val="006134A9"/>
    <w:rsid w:val="00613505"/>
    <w:rsid w:val="00613A4C"/>
    <w:rsid w:val="00613DCB"/>
    <w:rsid w:val="00614032"/>
    <w:rsid w:val="0061498A"/>
    <w:rsid w:val="00614BAD"/>
    <w:rsid w:val="006163CC"/>
    <w:rsid w:val="0061655E"/>
    <w:rsid w:val="006171D7"/>
    <w:rsid w:val="006178D1"/>
    <w:rsid w:val="00620B7F"/>
    <w:rsid w:val="00620C69"/>
    <w:rsid w:val="006216C8"/>
    <w:rsid w:val="0062244D"/>
    <w:rsid w:val="006225A0"/>
    <w:rsid w:val="00623527"/>
    <w:rsid w:val="00624217"/>
    <w:rsid w:val="006245FB"/>
    <w:rsid w:val="006246E4"/>
    <w:rsid w:val="006253F3"/>
    <w:rsid w:val="0062560B"/>
    <w:rsid w:val="006264B2"/>
    <w:rsid w:val="006264D1"/>
    <w:rsid w:val="00626B85"/>
    <w:rsid w:val="00627D8F"/>
    <w:rsid w:val="00630572"/>
    <w:rsid w:val="00630C02"/>
    <w:rsid w:val="00630C6C"/>
    <w:rsid w:val="0063123A"/>
    <w:rsid w:val="006312EA"/>
    <w:rsid w:val="00631D03"/>
    <w:rsid w:val="00631E79"/>
    <w:rsid w:val="0063278D"/>
    <w:rsid w:val="0063520F"/>
    <w:rsid w:val="00635485"/>
    <w:rsid w:val="00636FC5"/>
    <w:rsid w:val="0063726C"/>
    <w:rsid w:val="00637384"/>
    <w:rsid w:val="00637ABE"/>
    <w:rsid w:val="00637B1F"/>
    <w:rsid w:val="00637B6D"/>
    <w:rsid w:val="00637DD4"/>
    <w:rsid w:val="0064025E"/>
    <w:rsid w:val="00640760"/>
    <w:rsid w:val="00640DE8"/>
    <w:rsid w:val="00642B38"/>
    <w:rsid w:val="00643133"/>
    <w:rsid w:val="00643202"/>
    <w:rsid w:val="00643F1F"/>
    <w:rsid w:val="00645074"/>
    <w:rsid w:val="006466D0"/>
    <w:rsid w:val="00646A98"/>
    <w:rsid w:val="00646CB0"/>
    <w:rsid w:val="0064795A"/>
    <w:rsid w:val="00647FCC"/>
    <w:rsid w:val="00650140"/>
    <w:rsid w:val="0065126A"/>
    <w:rsid w:val="00651B9A"/>
    <w:rsid w:val="0065287C"/>
    <w:rsid w:val="00652B45"/>
    <w:rsid w:val="00653EB6"/>
    <w:rsid w:val="00654302"/>
    <w:rsid w:val="00654547"/>
    <w:rsid w:val="00654CFE"/>
    <w:rsid w:val="006565EA"/>
    <w:rsid w:val="0065681F"/>
    <w:rsid w:val="00656959"/>
    <w:rsid w:val="00656EF6"/>
    <w:rsid w:val="00657184"/>
    <w:rsid w:val="00657452"/>
    <w:rsid w:val="0065755E"/>
    <w:rsid w:val="00657915"/>
    <w:rsid w:val="006579D5"/>
    <w:rsid w:val="00660A8D"/>
    <w:rsid w:val="00660E46"/>
    <w:rsid w:val="00660F69"/>
    <w:rsid w:val="00661365"/>
    <w:rsid w:val="006613FD"/>
    <w:rsid w:val="006616BE"/>
    <w:rsid w:val="0066470D"/>
    <w:rsid w:val="00664DE2"/>
    <w:rsid w:val="00665C25"/>
    <w:rsid w:val="00666827"/>
    <w:rsid w:val="00666DCA"/>
    <w:rsid w:val="00667850"/>
    <w:rsid w:val="00667A59"/>
    <w:rsid w:val="00667B58"/>
    <w:rsid w:val="00667B69"/>
    <w:rsid w:val="00670059"/>
    <w:rsid w:val="00670222"/>
    <w:rsid w:val="006702A2"/>
    <w:rsid w:val="00671CB3"/>
    <w:rsid w:val="00672401"/>
    <w:rsid w:val="00672605"/>
    <w:rsid w:val="006726B9"/>
    <w:rsid w:val="00672795"/>
    <w:rsid w:val="006738F9"/>
    <w:rsid w:val="006742B7"/>
    <w:rsid w:val="0067481F"/>
    <w:rsid w:val="006755BF"/>
    <w:rsid w:val="00676522"/>
    <w:rsid w:val="00676902"/>
    <w:rsid w:val="0067786B"/>
    <w:rsid w:val="00677B79"/>
    <w:rsid w:val="00681684"/>
    <w:rsid w:val="0068192D"/>
    <w:rsid w:val="00682334"/>
    <w:rsid w:val="00682AC9"/>
    <w:rsid w:val="00683415"/>
    <w:rsid w:val="0068375D"/>
    <w:rsid w:val="006839C7"/>
    <w:rsid w:val="00684E51"/>
    <w:rsid w:val="00684F94"/>
    <w:rsid w:val="00685438"/>
    <w:rsid w:val="00686D1D"/>
    <w:rsid w:val="006875E5"/>
    <w:rsid w:val="006875EF"/>
    <w:rsid w:val="0068782A"/>
    <w:rsid w:val="00690015"/>
    <w:rsid w:val="00691D05"/>
    <w:rsid w:val="00691E4B"/>
    <w:rsid w:val="00692091"/>
    <w:rsid w:val="00692212"/>
    <w:rsid w:val="0069254E"/>
    <w:rsid w:val="00692873"/>
    <w:rsid w:val="00692BE9"/>
    <w:rsid w:val="00693935"/>
    <w:rsid w:val="00693F44"/>
    <w:rsid w:val="00693F7D"/>
    <w:rsid w:val="006946D2"/>
    <w:rsid w:val="00697290"/>
    <w:rsid w:val="006972A3"/>
    <w:rsid w:val="00697F3E"/>
    <w:rsid w:val="006A070C"/>
    <w:rsid w:val="006A0CDC"/>
    <w:rsid w:val="006A13E8"/>
    <w:rsid w:val="006A1A7B"/>
    <w:rsid w:val="006A3002"/>
    <w:rsid w:val="006A34AC"/>
    <w:rsid w:val="006A3596"/>
    <w:rsid w:val="006A3C47"/>
    <w:rsid w:val="006A3D24"/>
    <w:rsid w:val="006A3EE0"/>
    <w:rsid w:val="006A4E79"/>
    <w:rsid w:val="006A59DF"/>
    <w:rsid w:val="006A6233"/>
    <w:rsid w:val="006A7B3E"/>
    <w:rsid w:val="006B055C"/>
    <w:rsid w:val="006B1875"/>
    <w:rsid w:val="006B19F1"/>
    <w:rsid w:val="006B1A63"/>
    <w:rsid w:val="006B1CEE"/>
    <w:rsid w:val="006B27B8"/>
    <w:rsid w:val="006B2997"/>
    <w:rsid w:val="006B327D"/>
    <w:rsid w:val="006B3869"/>
    <w:rsid w:val="006B401F"/>
    <w:rsid w:val="006B49FA"/>
    <w:rsid w:val="006B4FFE"/>
    <w:rsid w:val="006B5296"/>
    <w:rsid w:val="006B5797"/>
    <w:rsid w:val="006B5A15"/>
    <w:rsid w:val="006B64BA"/>
    <w:rsid w:val="006C0F00"/>
    <w:rsid w:val="006C0F1C"/>
    <w:rsid w:val="006C254B"/>
    <w:rsid w:val="006C31D6"/>
    <w:rsid w:val="006C35FA"/>
    <w:rsid w:val="006C4449"/>
    <w:rsid w:val="006C472D"/>
    <w:rsid w:val="006C5276"/>
    <w:rsid w:val="006C57BA"/>
    <w:rsid w:val="006C5E9F"/>
    <w:rsid w:val="006C623D"/>
    <w:rsid w:val="006C69C1"/>
    <w:rsid w:val="006C6B94"/>
    <w:rsid w:val="006C7269"/>
    <w:rsid w:val="006C7416"/>
    <w:rsid w:val="006C7429"/>
    <w:rsid w:val="006C77E9"/>
    <w:rsid w:val="006C7C5C"/>
    <w:rsid w:val="006D0636"/>
    <w:rsid w:val="006D18F1"/>
    <w:rsid w:val="006D1D66"/>
    <w:rsid w:val="006D2008"/>
    <w:rsid w:val="006D3098"/>
    <w:rsid w:val="006D3C1D"/>
    <w:rsid w:val="006D48C0"/>
    <w:rsid w:val="006D4D1F"/>
    <w:rsid w:val="006D5243"/>
    <w:rsid w:val="006D5C92"/>
    <w:rsid w:val="006D690C"/>
    <w:rsid w:val="006D6AEB"/>
    <w:rsid w:val="006D6B02"/>
    <w:rsid w:val="006D6E32"/>
    <w:rsid w:val="006D7404"/>
    <w:rsid w:val="006D75E4"/>
    <w:rsid w:val="006D7A38"/>
    <w:rsid w:val="006E1C1C"/>
    <w:rsid w:val="006E20F9"/>
    <w:rsid w:val="006E3BBE"/>
    <w:rsid w:val="006E4185"/>
    <w:rsid w:val="006E55D4"/>
    <w:rsid w:val="006E578E"/>
    <w:rsid w:val="006E6299"/>
    <w:rsid w:val="006E681E"/>
    <w:rsid w:val="006E6C89"/>
    <w:rsid w:val="006E771B"/>
    <w:rsid w:val="006E7AAC"/>
    <w:rsid w:val="006F0097"/>
    <w:rsid w:val="006F05AE"/>
    <w:rsid w:val="006F068E"/>
    <w:rsid w:val="006F0BF3"/>
    <w:rsid w:val="006F0D22"/>
    <w:rsid w:val="006F11A6"/>
    <w:rsid w:val="006F19E3"/>
    <w:rsid w:val="006F1A0E"/>
    <w:rsid w:val="006F1A7F"/>
    <w:rsid w:val="006F1EC6"/>
    <w:rsid w:val="006F317E"/>
    <w:rsid w:val="006F3694"/>
    <w:rsid w:val="006F3A92"/>
    <w:rsid w:val="006F3B5D"/>
    <w:rsid w:val="006F3ED7"/>
    <w:rsid w:val="006F3F98"/>
    <w:rsid w:val="006F4A0D"/>
    <w:rsid w:val="006F4B04"/>
    <w:rsid w:val="006F4F79"/>
    <w:rsid w:val="006F5B71"/>
    <w:rsid w:val="006F68B9"/>
    <w:rsid w:val="006F7691"/>
    <w:rsid w:val="006F7A36"/>
    <w:rsid w:val="006F7AD3"/>
    <w:rsid w:val="007008E0"/>
    <w:rsid w:val="007012A3"/>
    <w:rsid w:val="00702DDA"/>
    <w:rsid w:val="00702EE7"/>
    <w:rsid w:val="00703329"/>
    <w:rsid w:val="007049CF"/>
    <w:rsid w:val="00704B9A"/>
    <w:rsid w:val="00704F2F"/>
    <w:rsid w:val="0070520A"/>
    <w:rsid w:val="00705625"/>
    <w:rsid w:val="00706B6E"/>
    <w:rsid w:val="00707242"/>
    <w:rsid w:val="00707A09"/>
    <w:rsid w:val="00707EB4"/>
    <w:rsid w:val="00710432"/>
    <w:rsid w:val="00710558"/>
    <w:rsid w:val="00712948"/>
    <w:rsid w:val="00713793"/>
    <w:rsid w:val="00713A96"/>
    <w:rsid w:val="00713CCD"/>
    <w:rsid w:val="00713D66"/>
    <w:rsid w:val="00714663"/>
    <w:rsid w:val="007157F6"/>
    <w:rsid w:val="0071600F"/>
    <w:rsid w:val="007163CD"/>
    <w:rsid w:val="00716FAD"/>
    <w:rsid w:val="00717884"/>
    <w:rsid w:val="00717DD0"/>
    <w:rsid w:val="00717E57"/>
    <w:rsid w:val="00720049"/>
    <w:rsid w:val="00720227"/>
    <w:rsid w:val="007220C9"/>
    <w:rsid w:val="00722193"/>
    <w:rsid w:val="007222D0"/>
    <w:rsid w:val="00722430"/>
    <w:rsid w:val="00722573"/>
    <w:rsid w:val="007230B7"/>
    <w:rsid w:val="00723186"/>
    <w:rsid w:val="007252EB"/>
    <w:rsid w:val="007258C6"/>
    <w:rsid w:val="00725EAA"/>
    <w:rsid w:val="0072677E"/>
    <w:rsid w:val="007271BE"/>
    <w:rsid w:val="007276EC"/>
    <w:rsid w:val="00727E63"/>
    <w:rsid w:val="0073021C"/>
    <w:rsid w:val="00730B03"/>
    <w:rsid w:val="007316EC"/>
    <w:rsid w:val="00731B58"/>
    <w:rsid w:val="0073206E"/>
    <w:rsid w:val="007339C4"/>
    <w:rsid w:val="00733E8C"/>
    <w:rsid w:val="00735039"/>
    <w:rsid w:val="00735A68"/>
    <w:rsid w:val="007368D2"/>
    <w:rsid w:val="00736C3B"/>
    <w:rsid w:val="00736F1B"/>
    <w:rsid w:val="00737335"/>
    <w:rsid w:val="00737603"/>
    <w:rsid w:val="007377DD"/>
    <w:rsid w:val="00737CA8"/>
    <w:rsid w:val="00740480"/>
    <w:rsid w:val="00740557"/>
    <w:rsid w:val="00740780"/>
    <w:rsid w:val="00740848"/>
    <w:rsid w:val="007416AF"/>
    <w:rsid w:val="0074265C"/>
    <w:rsid w:val="007427DF"/>
    <w:rsid w:val="00743625"/>
    <w:rsid w:val="00743650"/>
    <w:rsid w:val="00743770"/>
    <w:rsid w:val="007437B0"/>
    <w:rsid w:val="00743B71"/>
    <w:rsid w:val="00743EC6"/>
    <w:rsid w:val="00744773"/>
    <w:rsid w:val="007450DD"/>
    <w:rsid w:val="00745FD9"/>
    <w:rsid w:val="007471E8"/>
    <w:rsid w:val="007478E9"/>
    <w:rsid w:val="00747F15"/>
    <w:rsid w:val="0075028F"/>
    <w:rsid w:val="00750301"/>
    <w:rsid w:val="0075058F"/>
    <w:rsid w:val="007510AB"/>
    <w:rsid w:val="00752038"/>
    <w:rsid w:val="007523B0"/>
    <w:rsid w:val="00753D81"/>
    <w:rsid w:val="00754298"/>
    <w:rsid w:val="00754615"/>
    <w:rsid w:val="0075463B"/>
    <w:rsid w:val="00754A32"/>
    <w:rsid w:val="00754A66"/>
    <w:rsid w:val="007555E4"/>
    <w:rsid w:val="00755AE3"/>
    <w:rsid w:val="00755D85"/>
    <w:rsid w:val="007565AC"/>
    <w:rsid w:val="0075704C"/>
    <w:rsid w:val="00757355"/>
    <w:rsid w:val="00757973"/>
    <w:rsid w:val="00761518"/>
    <w:rsid w:val="0076154E"/>
    <w:rsid w:val="00761659"/>
    <w:rsid w:val="0076251A"/>
    <w:rsid w:val="00763DA4"/>
    <w:rsid w:val="007640F6"/>
    <w:rsid w:val="007641EE"/>
    <w:rsid w:val="007649D3"/>
    <w:rsid w:val="00764B8F"/>
    <w:rsid w:val="007651A6"/>
    <w:rsid w:val="007651BA"/>
    <w:rsid w:val="007659E6"/>
    <w:rsid w:val="007661CE"/>
    <w:rsid w:val="00766B14"/>
    <w:rsid w:val="00767164"/>
    <w:rsid w:val="00767B19"/>
    <w:rsid w:val="00767C92"/>
    <w:rsid w:val="00767D3D"/>
    <w:rsid w:val="007718FB"/>
    <w:rsid w:val="00771E5F"/>
    <w:rsid w:val="00772DBA"/>
    <w:rsid w:val="00774015"/>
    <w:rsid w:val="00774138"/>
    <w:rsid w:val="007741CC"/>
    <w:rsid w:val="00774A28"/>
    <w:rsid w:val="00774A94"/>
    <w:rsid w:val="00774C9F"/>
    <w:rsid w:val="007754D7"/>
    <w:rsid w:val="007756C7"/>
    <w:rsid w:val="0077597A"/>
    <w:rsid w:val="00776D50"/>
    <w:rsid w:val="00777307"/>
    <w:rsid w:val="00777A02"/>
    <w:rsid w:val="0078055F"/>
    <w:rsid w:val="007806EE"/>
    <w:rsid w:val="0078070E"/>
    <w:rsid w:val="00780B01"/>
    <w:rsid w:val="0078146D"/>
    <w:rsid w:val="007818C1"/>
    <w:rsid w:val="007820AF"/>
    <w:rsid w:val="00782E0A"/>
    <w:rsid w:val="007839EB"/>
    <w:rsid w:val="00783BB4"/>
    <w:rsid w:val="0078428D"/>
    <w:rsid w:val="00784FCD"/>
    <w:rsid w:val="007853DD"/>
    <w:rsid w:val="00785F2A"/>
    <w:rsid w:val="00785FE4"/>
    <w:rsid w:val="00786305"/>
    <w:rsid w:val="00786640"/>
    <w:rsid w:val="007869DB"/>
    <w:rsid w:val="007901D9"/>
    <w:rsid w:val="007906E0"/>
    <w:rsid w:val="00790EF7"/>
    <w:rsid w:val="00791251"/>
    <w:rsid w:val="00791291"/>
    <w:rsid w:val="007924FF"/>
    <w:rsid w:val="007928E1"/>
    <w:rsid w:val="00792DDD"/>
    <w:rsid w:val="00793109"/>
    <w:rsid w:val="00793958"/>
    <w:rsid w:val="007944E5"/>
    <w:rsid w:val="00795437"/>
    <w:rsid w:val="00795BA9"/>
    <w:rsid w:val="00795C82"/>
    <w:rsid w:val="0079602E"/>
    <w:rsid w:val="0079719C"/>
    <w:rsid w:val="00797B91"/>
    <w:rsid w:val="00797E32"/>
    <w:rsid w:val="007A1599"/>
    <w:rsid w:val="007A1800"/>
    <w:rsid w:val="007A1C41"/>
    <w:rsid w:val="007A1CCE"/>
    <w:rsid w:val="007A2360"/>
    <w:rsid w:val="007A28BD"/>
    <w:rsid w:val="007A3A5A"/>
    <w:rsid w:val="007A503D"/>
    <w:rsid w:val="007A5549"/>
    <w:rsid w:val="007A5758"/>
    <w:rsid w:val="007A61FC"/>
    <w:rsid w:val="007A6648"/>
    <w:rsid w:val="007A6746"/>
    <w:rsid w:val="007A6823"/>
    <w:rsid w:val="007A6EBC"/>
    <w:rsid w:val="007A6FCD"/>
    <w:rsid w:val="007A727A"/>
    <w:rsid w:val="007A751E"/>
    <w:rsid w:val="007B002F"/>
    <w:rsid w:val="007B0404"/>
    <w:rsid w:val="007B08E5"/>
    <w:rsid w:val="007B1556"/>
    <w:rsid w:val="007B1658"/>
    <w:rsid w:val="007B16E1"/>
    <w:rsid w:val="007B21E4"/>
    <w:rsid w:val="007B2898"/>
    <w:rsid w:val="007B2BAD"/>
    <w:rsid w:val="007B2C9E"/>
    <w:rsid w:val="007B3224"/>
    <w:rsid w:val="007B3465"/>
    <w:rsid w:val="007B4170"/>
    <w:rsid w:val="007B4289"/>
    <w:rsid w:val="007B4ACB"/>
    <w:rsid w:val="007B50FC"/>
    <w:rsid w:val="007B51B1"/>
    <w:rsid w:val="007B5355"/>
    <w:rsid w:val="007B54B6"/>
    <w:rsid w:val="007B5782"/>
    <w:rsid w:val="007B58A0"/>
    <w:rsid w:val="007B598A"/>
    <w:rsid w:val="007B60CE"/>
    <w:rsid w:val="007B616B"/>
    <w:rsid w:val="007B6F50"/>
    <w:rsid w:val="007B737F"/>
    <w:rsid w:val="007B75BD"/>
    <w:rsid w:val="007B7CA7"/>
    <w:rsid w:val="007C021E"/>
    <w:rsid w:val="007C0452"/>
    <w:rsid w:val="007C0F58"/>
    <w:rsid w:val="007C14F8"/>
    <w:rsid w:val="007C1A34"/>
    <w:rsid w:val="007C1D02"/>
    <w:rsid w:val="007C1D82"/>
    <w:rsid w:val="007C1F4E"/>
    <w:rsid w:val="007C2042"/>
    <w:rsid w:val="007C3881"/>
    <w:rsid w:val="007C3A14"/>
    <w:rsid w:val="007C3A19"/>
    <w:rsid w:val="007C3BC5"/>
    <w:rsid w:val="007C5101"/>
    <w:rsid w:val="007C5577"/>
    <w:rsid w:val="007C62D0"/>
    <w:rsid w:val="007C6938"/>
    <w:rsid w:val="007C6AF1"/>
    <w:rsid w:val="007C6B37"/>
    <w:rsid w:val="007C7C90"/>
    <w:rsid w:val="007D132D"/>
    <w:rsid w:val="007D133A"/>
    <w:rsid w:val="007D1594"/>
    <w:rsid w:val="007D1642"/>
    <w:rsid w:val="007D18FF"/>
    <w:rsid w:val="007D1BCA"/>
    <w:rsid w:val="007D22CF"/>
    <w:rsid w:val="007D27D3"/>
    <w:rsid w:val="007D2BED"/>
    <w:rsid w:val="007D2FB4"/>
    <w:rsid w:val="007D316D"/>
    <w:rsid w:val="007D3646"/>
    <w:rsid w:val="007D37D9"/>
    <w:rsid w:val="007D3F06"/>
    <w:rsid w:val="007D5515"/>
    <w:rsid w:val="007D5A17"/>
    <w:rsid w:val="007D61AD"/>
    <w:rsid w:val="007D61C5"/>
    <w:rsid w:val="007D63A6"/>
    <w:rsid w:val="007D63B5"/>
    <w:rsid w:val="007D63FF"/>
    <w:rsid w:val="007D64B6"/>
    <w:rsid w:val="007D6814"/>
    <w:rsid w:val="007D6D18"/>
    <w:rsid w:val="007D77F5"/>
    <w:rsid w:val="007E09B8"/>
    <w:rsid w:val="007E0BDB"/>
    <w:rsid w:val="007E1418"/>
    <w:rsid w:val="007E15E1"/>
    <w:rsid w:val="007E1C14"/>
    <w:rsid w:val="007E1EC5"/>
    <w:rsid w:val="007E24AF"/>
    <w:rsid w:val="007E2A59"/>
    <w:rsid w:val="007E350B"/>
    <w:rsid w:val="007E3CC7"/>
    <w:rsid w:val="007E3ECA"/>
    <w:rsid w:val="007E4DD1"/>
    <w:rsid w:val="007E543A"/>
    <w:rsid w:val="007E565B"/>
    <w:rsid w:val="007E5739"/>
    <w:rsid w:val="007E62B6"/>
    <w:rsid w:val="007E6C5A"/>
    <w:rsid w:val="007F08FB"/>
    <w:rsid w:val="007F1855"/>
    <w:rsid w:val="007F2069"/>
    <w:rsid w:val="007F3743"/>
    <w:rsid w:val="007F4886"/>
    <w:rsid w:val="007F5B1A"/>
    <w:rsid w:val="007F612C"/>
    <w:rsid w:val="007F7059"/>
    <w:rsid w:val="007F73A4"/>
    <w:rsid w:val="007F7803"/>
    <w:rsid w:val="007F7D73"/>
    <w:rsid w:val="00800C3F"/>
    <w:rsid w:val="00801447"/>
    <w:rsid w:val="00801613"/>
    <w:rsid w:val="00801C1F"/>
    <w:rsid w:val="00801DAB"/>
    <w:rsid w:val="008021F4"/>
    <w:rsid w:val="008024A2"/>
    <w:rsid w:val="008031B7"/>
    <w:rsid w:val="008038FB"/>
    <w:rsid w:val="0080441D"/>
    <w:rsid w:val="00804434"/>
    <w:rsid w:val="0080486F"/>
    <w:rsid w:val="00804C14"/>
    <w:rsid w:val="00804C34"/>
    <w:rsid w:val="0080520A"/>
    <w:rsid w:val="00805290"/>
    <w:rsid w:val="00805B88"/>
    <w:rsid w:val="008061C3"/>
    <w:rsid w:val="008063EA"/>
    <w:rsid w:val="008066AF"/>
    <w:rsid w:val="0080791C"/>
    <w:rsid w:val="00807FD5"/>
    <w:rsid w:val="008100C0"/>
    <w:rsid w:val="00811382"/>
    <w:rsid w:val="00811904"/>
    <w:rsid w:val="00811D5E"/>
    <w:rsid w:val="00811D87"/>
    <w:rsid w:val="00812901"/>
    <w:rsid w:val="00812B0B"/>
    <w:rsid w:val="0081300E"/>
    <w:rsid w:val="00813756"/>
    <w:rsid w:val="008137E5"/>
    <w:rsid w:val="008139BF"/>
    <w:rsid w:val="00813BFC"/>
    <w:rsid w:val="00813C2D"/>
    <w:rsid w:val="00814763"/>
    <w:rsid w:val="00814BFA"/>
    <w:rsid w:val="0081517F"/>
    <w:rsid w:val="00815366"/>
    <w:rsid w:val="008153BD"/>
    <w:rsid w:val="008162D9"/>
    <w:rsid w:val="0081656D"/>
    <w:rsid w:val="008166D6"/>
    <w:rsid w:val="00816C55"/>
    <w:rsid w:val="00816D18"/>
    <w:rsid w:val="00816F55"/>
    <w:rsid w:val="00817AD7"/>
    <w:rsid w:val="00820329"/>
    <w:rsid w:val="00820B4B"/>
    <w:rsid w:val="008213F8"/>
    <w:rsid w:val="008214C9"/>
    <w:rsid w:val="00822382"/>
    <w:rsid w:val="00822F61"/>
    <w:rsid w:val="00824259"/>
    <w:rsid w:val="00824CDB"/>
    <w:rsid w:val="00825DB9"/>
    <w:rsid w:val="00825FB8"/>
    <w:rsid w:val="008262C2"/>
    <w:rsid w:val="008302DA"/>
    <w:rsid w:val="008308EB"/>
    <w:rsid w:val="0083112F"/>
    <w:rsid w:val="00831566"/>
    <w:rsid w:val="00831D94"/>
    <w:rsid w:val="00831EB3"/>
    <w:rsid w:val="008328BF"/>
    <w:rsid w:val="00832A15"/>
    <w:rsid w:val="00832C6B"/>
    <w:rsid w:val="008353BF"/>
    <w:rsid w:val="008360F9"/>
    <w:rsid w:val="008362CF"/>
    <w:rsid w:val="00836938"/>
    <w:rsid w:val="00836D90"/>
    <w:rsid w:val="00837AC9"/>
    <w:rsid w:val="00837CF1"/>
    <w:rsid w:val="00840C2C"/>
    <w:rsid w:val="00840C78"/>
    <w:rsid w:val="00841A0D"/>
    <w:rsid w:val="00842A51"/>
    <w:rsid w:val="00842C70"/>
    <w:rsid w:val="00843F49"/>
    <w:rsid w:val="00844843"/>
    <w:rsid w:val="00845C77"/>
    <w:rsid w:val="008465F0"/>
    <w:rsid w:val="008470B9"/>
    <w:rsid w:val="008473B2"/>
    <w:rsid w:val="00850418"/>
    <w:rsid w:val="008511A0"/>
    <w:rsid w:val="00851725"/>
    <w:rsid w:val="0085180F"/>
    <w:rsid w:val="0085229B"/>
    <w:rsid w:val="00852394"/>
    <w:rsid w:val="0085255B"/>
    <w:rsid w:val="00852606"/>
    <w:rsid w:val="0085324E"/>
    <w:rsid w:val="00853735"/>
    <w:rsid w:val="008537E4"/>
    <w:rsid w:val="00853D16"/>
    <w:rsid w:val="00854936"/>
    <w:rsid w:val="008549AB"/>
    <w:rsid w:val="00854C44"/>
    <w:rsid w:val="00855D78"/>
    <w:rsid w:val="00855EBA"/>
    <w:rsid w:val="00856C98"/>
    <w:rsid w:val="008579F6"/>
    <w:rsid w:val="008600FB"/>
    <w:rsid w:val="008601E2"/>
    <w:rsid w:val="008602EE"/>
    <w:rsid w:val="008608DE"/>
    <w:rsid w:val="008608E1"/>
    <w:rsid w:val="00860B12"/>
    <w:rsid w:val="008618D0"/>
    <w:rsid w:val="00861933"/>
    <w:rsid w:val="00861D6B"/>
    <w:rsid w:val="00861F19"/>
    <w:rsid w:val="00862240"/>
    <w:rsid w:val="00864169"/>
    <w:rsid w:val="0086485D"/>
    <w:rsid w:val="00865200"/>
    <w:rsid w:val="008653DA"/>
    <w:rsid w:val="008667A3"/>
    <w:rsid w:val="008674B5"/>
    <w:rsid w:val="008704C5"/>
    <w:rsid w:val="00870671"/>
    <w:rsid w:val="00870D46"/>
    <w:rsid w:val="00870DB8"/>
    <w:rsid w:val="0087161F"/>
    <w:rsid w:val="00871730"/>
    <w:rsid w:val="00871AD1"/>
    <w:rsid w:val="00872515"/>
    <w:rsid w:val="00872CCF"/>
    <w:rsid w:val="0087315E"/>
    <w:rsid w:val="00873292"/>
    <w:rsid w:val="008739DC"/>
    <w:rsid w:val="00873CE7"/>
    <w:rsid w:val="00874BD1"/>
    <w:rsid w:val="008753FB"/>
    <w:rsid w:val="00875509"/>
    <w:rsid w:val="00875626"/>
    <w:rsid w:val="00875F76"/>
    <w:rsid w:val="00876685"/>
    <w:rsid w:val="008768D1"/>
    <w:rsid w:val="00876DA7"/>
    <w:rsid w:val="008778A7"/>
    <w:rsid w:val="00877B79"/>
    <w:rsid w:val="0088107B"/>
    <w:rsid w:val="0088144C"/>
    <w:rsid w:val="00881A44"/>
    <w:rsid w:val="008824DC"/>
    <w:rsid w:val="008832AB"/>
    <w:rsid w:val="00883BC2"/>
    <w:rsid w:val="00883C0C"/>
    <w:rsid w:val="008840AA"/>
    <w:rsid w:val="008841DB"/>
    <w:rsid w:val="00885BCA"/>
    <w:rsid w:val="00886914"/>
    <w:rsid w:val="00886FE9"/>
    <w:rsid w:val="008876E4"/>
    <w:rsid w:val="00887834"/>
    <w:rsid w:val="00887987"/>
    <w:rsid w:val="00890696"/>
    <w:rsid w:val="00890D63"/>
    <w:rsid w:val="008919A2"/>
    <w:rsid w:val="008919BF"/>
    <w:rsid w:val="00891C60"/>
    <w:rsid w:val="00891D97"/>
    <w:rsid w:val="008923D0"/>
    <w:rsid w:val="0089253F"/>
    <w:rsid w:val="00892628"/>
    <w:rsid w:val="00892725"/>
    <w:rsid w:val="0089343F"/>
    <w:rsid w:val="00893A64"/>
    <w:rsid w:val="00893CEB"/>
    <w:rsid w:val="00894335"/>
    <w:rsid w:val="00895ACF"/>
    <w:rsid w:val="00895AD2"/>
    <w:rsid w:val="008962AC"/>
    <w:rsid w:val="00896664"/>
    <w:rsid w:val="00896983"/>
    <w:rsid w:val="00896A33"/>
    <w:rsid w:val="00896F72"/>
    <w:rsid w:val="0089744B"/>
    <w:rsid w:val="00897C89"/>
    <w:rsid w:val="00897F6E"/>
    <w:rsid w:val="008A0D42"/>
    <w:rsid w:val="008A1D7E"/>
    <w:rsid w:val="008A2014"/>
    <w:rsid w:val="008A2682"/>
    <w:rsid w:val="008A27EE"/>
    <w:rsid w:val="008A33E0"/>
    <w:rsid w:val="008A377F"/>
    <w:rsid w:val="008A3E56"/>
    <w:rsid w:val="008A4E03"/>
    <w:rsid w:val="008A6216"/>
    <w:rsid w:val="008A681B"/>
    <w:rsid w:val="008A689C"/>
    <w:rsid w:val="008A68A0"/>
    <w:rsid w:val="008A7EB8"/>
    <w:rsid w:val="008A7ECB"/>
    <w:rsid w:val="008A7F4B"/>
    <w:rsid w:val="008B05DB"/>
    <w:rsid w:val="008B0BFB"/>
    <w:rsid w:val="008B1AF7"/>
    <w:rsid w:val="008B27F8"/>
    <w:rsid w:val="008B29D2"/>
    <w:rsid w:val="008B2EC1"/>
    <w:rsid w:val="008B3100"/>
    <w:rsid w:val="008B3DCB"/>
    <w:rsid w:val="008B4282"/>
    <w:rsid w:val="008B57E5"/>
    <w:rsid w:val="008B6594"/>
    <w:rsid w:val="008B675B"/>
    <w:rsid w:val="008B71F0"/>
    <w:rsid w:val="008B7427"/>
    <w:rsid w:val="008B755F"/>
    <w:rsid w:val="008C0537"/>
    <w:rsid w:val="008C1FA0"/>
    <w:rsid w:val="008C22FF"/>
    <w:rsid w:val="008C266A"/>
    <w:rsid w:val="008C285C"/>
    <w:rsid w:val="008C286A"/>
    <w:rsid w:val="008C30DA"/>
    <w:rsid w:val="008C3D6B"/>
    <w:rsid w:val="008C3E40"/>
    <w:rsid w:val="008C427B"/>
    <w:rsid w:val="008C4ACA"/>
    <w:rsid w:val="008C505D"/>
    <w:rsid w:val="008C5B5B"/>
    <w:rsid w:val="008C6442"/>
    <w:rsid w:val="008C6CFC"/>
    <w:rsid w:val="008C7E3A"/>
    <w:rsid w:val="008D1281"/>
    <w:rsid w:val="008D1328"/>
    <w:rsid w:val="008D17D9"/>
    <w:rsid w:val="008D1B66"/>
    <w:rsid w:val="008D1EC8"/>
    <w:rsid w:val="008D2699"/>
    <w:rsid w:val="008D2BB6"/>
    <w:rsid w:val="008D2FE1"/>
    <w:rsid w:val="008D36F2"/>
    <w:rsid w:val="008D45D2"/>
    <w:rsid w:val="008D5401"/>
    <w:rsid w:val="008D5548"/>
    <w:rsid w:val="008D5597"/>
    <w:rsid w:val="008D5A71"/>
    <w:rsid w:val="008D6135"/>
    <w:rsid w:val="008D6818"/>
    <w:rsid w:val="008D686C"/>
    <w:rsid w:val="008D6ABB"/>
    <w:rsid w:val="008D79FD"/>
    <w:rsid w:val="008D7F1D"/>
    <w:rsid w:val="008E0129"/>
    <w:rsid w:val="008E135C"/>
    <w:rsid w:val="008E1E26"/>
    <w:rsid w:val="008E372A"/>
    <w:rsid w:val="008E3B08"/>
    <w:rsid w:val="008E4C68"/>
    <w:rsid w:val="008E579B"/>
    <w:rsid w:val="008E6148"/>
    <w:rsid w:val="008E658B"/>
    <w:rsid w:val="008E692E"/>
    <w:rsid w:val="008E6E89"/>
    <w:rsid w:val="008E708C"/>
    <w:rsid w:val="008E70D0"/>
    <w:rsid w:val="008E7D26"/>
    <w:rsid w:val="008E7EE3"/>
    <w:rsid w:val="008F0031"/>
    <w:rsid w:val="008F0736"/>
    <w:rsid w:val="008F0B7A"/>
    <w:rsid w:val="008F1016"/>
    <w:rsid w:val="008F1E98"/>
    <w:rsid w:val="008F2094"/>
    <w:rsid w:val="008F321C"/>
    <w:rsid w:val="008F325E"/>
    <w:rsid w:val="008F3875"/>
    <w:rsid w:val="008F46C5"/>
    <w:rsid w:val="008F47F1"/>
    <w:rsid w:val="008F489D"/>
    <w:rsid w:val="008F48FE"/>
    <w:rsid w:val="008F5F86"/>
    <w:rsid w:val="008F6158"/>
    <w:rsid w:val="008F6616"/>
    <w:rsid w:val="008F67C7"/>
    <w:rsid w:val="008F7F1A"/>
    <w:rsid w:val="00900754"/>
    <w:rsid w:val="00900C66"/>
    <w:rsid w:val="00900E39"/>
    <w:rsid w:val="00901681"/>
    <w:rsid w:val="00902052"/>
    <w:rsid w:val="00902858"/>
    <w:rsid w:val="00902D72"/>
    <w:rsid w:val="0090305D"/>
    <w:rsid w:val="00903434"/>
    <w:rsid w:val="00903B66"/>
    <w:rsid w:val="00903C35"/>
    <w:rsid w:val="00904068"/>
    <w:rsid w:val="0090442F"/>
    <w:rsid w:val="00904FF5"/>
    <w:rsid w:val="00905C24"/>
    <w:rsid w:val="0090636C"/>
    <w:rsid w:val="009065D9"/>
    <w:rsid w:val="009069CC"/>
    <w:rsid w:val="009070DF"/>
    <w:rsid w:val="009074B8"/>
    <w:rsid w:val="009074D5"/>
    <w:rsid w:val="009075C9"/>
    <w:rsid w:val="009107BF"/>
    <w:rsid w:val="00910B0F"/>
    <w:rsid w:val="009110DE"/>
    <w:rsid w:val="009110F1"/>
    <w:rsid w:val="00911757"/>
    <w:rsid w:val="00912942"/>
    <w:rsid w:val="00912D89"/>
    <w:rsid w:val="00913793"/>
    <w:rsid w:val="009141AF"/>
    <w:rsid w:val="0091469A"/>
    <w:rsid w:val="009148A1"/>
    <w:rsid w:val="00914D4C"/>
    <w:rsid w:val="009157AB"/>
    <w:rsid w:val="009166A8"/>
    <w:rsid w:val="00916B63"/>
    <w:rsid w:val="0091714D"/>
    <w:rsid w:val="009176D8"/>
    <w:rsid w:val="009201DD"/>
    <w:rsid w:val="009205CD"/>
    <w:rsid w:val="009208EA"/>
    <w:rsid w:val="00920EEB"/>
    <w:rsid w:val="0092200B"/>
    <w:rsid w:val="009246DC"/>
    <w:rsid w:val="00924715"/>
    <w:rsid w:val="009248C2"/>
    <w:rsid w:val="009258DA"/>
    <w:rsid w:val="00925F0B"/>
    <w:rsid w:val="009260B3"/>
    <w:rsid w:val="0092616F"/>
    <w:rsid w:val="00926B27"/>
    <w:rsid w:val="00926B82"/>
    <w:rsid w:val="00926BE1"/>
    <w:rsid w:val="00926D18"/>
    <w:rsid w:val="0092741E"/>
    <w:rsid w:val="009276A3"/>
    <w:rsid w:val="00930943"/>
    <w:rsid w:val="00930951"/>
    <w:rsid w:val="0093187D"/>
    <w:rsid w:val="00932AA5"/>
    <w:rsid w:val="0093317E"/>
    <w:rsid w:val="00933343"/>
    <w:rsid w:val="0093426E"/>
    <w:rsid w:val="00934AF9"/>
    <w:rsid w:val="00935674"/>
    <w:rsid w:val="00935A88"/>
    <w:rsid w:val="00935B3F"/>
    <w:rsid w:val="0093667D"/>
    <w:rsid w:val="00936AAE"/>
    <w:rsid w:val="00937895"/>
    <w:rsid w:val="00940255"/>
    <w:rsid w:val="00940444"/>
    <w:rsid w:val="00940562"/>
    <w:rsid w:val="00940705"/>
    <w:rsid w:val="00940901"/>
    <w:rsid w:val="00940A4B"/>
    <w:rsid w:val="00940B83"/>
    <w:rsid w:val="009414EB"/>
    <w:rsid w:val="00941576"/>
    <w:rsid w:val="009415AF"/>
    <w:rsid w:val="00941777"/>
    <w:rsid w:val="00941D64"/>
    <w:rsid w:val="009421AF"/>
    <w:rsid w:val="00942293"/>
    <w:rsid w:val="00942745"/>
    <w:rsid w:val="0094286E"/>
    <w:rsid w:val="00943876"/>
    <w:rsid w:val="0094439D"/>
    <w:rsid w:val="00944511"/>
    <w:rsid w:val="00945DB8"/>
    <w:rsid w:val="00946255"/>
    <w:rsid w:val="00946470"/>
    <w:rsid w:val="00946929"/>
    <w:rsid w:val="00946941"/>
    <w:rsid w:val="00947549"/>
    <w:rsid w:val="00947854"/>
    <w:rsid w:val="009478A3"/>
    <w:rsid w:val="00947C01"/>
    <w:rsid w:val="0095017C"/>
    <w:rsid w:val="009504C3"/>
    <w:rsid w:val="00950AAF"/>
    <w:rsid w:val="00950F46"/>
    <w:rsid w:val="009521F2"/>
    <w:rsid w:val="009525BC"/>
    <w:rsid w:val="00952D18"/>
    <w:rsid w:val="00953004"/>
    <w:rsid w:val="00953111"/>
    <w:rsid w:val="009532BD"/>
    <w:rsid w:val="009540CE"/>
    <w:rsid w:val="0095410D"/>
    <w:rsid w:val="00954486"/>
    <w:rsid w:val="00955093"/>
    <w:rsid w:val="00955172"/>
    <w:rsid w:val="009553E7"/>
    <w:rsid w:val="00955804"/>
    <w:rsid w:val="00955887"/>
    <w:rsid w:val="00956068"/>
    <w:rsid w:val="009602F7"/>
    <w:rsid w:val="00960560"/>
    <w:rsid w:val="00960F56"/>
    <w:rsid w:val="00961656"/>
    <w:rsid w:val="00961798"/>
    <w:rsid w:val="00961971"/>
    <w:rsid w:val="00961BB5"/>
    <w:rsid w:val="00961C3F"/>
    <w:rsid w:val="0096238E"/>
    <w:rsid w:val="00963851"/>
    <w:rsid w:val="00963DBB"/>
    <w:rsid w:val="00965BF1"/>
    <w:rsid w:val="00965E0B"/>
    <w:rsid w:val="00965E37"/>
    <w:rsid w:val="009660B3"/>
    <w:rsid w:val="0096752D"/>
    <w:rsid w:val="00970113"/>
    <w:rsid w:val="00970795"/>
    <w:rsid w:val="00970A77"/>
    <w:rsid w:val="00971999"/>
    <w:rsid w:val="00971FD2"/>
    <w:rsid w:val="0097267B"/>
    <w:rsid w:val="00972B65"/>
    <w:rsid w:val="00972CE9"/>
    <w:rsid w:val="00973943"/>
    <w:rsid w:val="00973961"/>
    <w:rsid w:val="009753DE"/>
    <w:rsid w:val="009753E0"/>
    <w:rsid w:val="00975593"/>
    <w:rsid w:val="00975598"/>
    <w:rsid w:val="00976851"/>
    <w:rsid w:val="0097697A"/>
    <w:rsid w:val="0097709C"/>
    <w:rsid w:val="009774C6"/>
    <w:rsid w:val="009800EB"/>
    <w:rsid w:val="00980F6B"/>
    <w:rsid w:val="00981171"/>
    <w:rsid w:val="00981FE6"/>
    <w:rsid w:val="009821E0"/>
    <w:rsid w:val="00982B85"/>
    <w:rsid w:val="009830C0"/>
    <w:rsid w:val="009838A0"/>
    <w:rsid w:val="00983A10"/>
    <w:rsid w:val="009846D6"/>
    <w:rsid w:val="009849BD"/>
    <w:rsid w:val="009857F2"/>
    <w:rsid w:val="0098593D"/>
    <w:rsid w:val="00985AB7"/>
    <w:rsid w:val="00985AF7"/>
    <w:rsid w:val="0098630F"/>
    <w:rsid w:val="009864F9"/>
    <w:rsid w:val="00986ABA"/>
    <w:rsid w:val="00986CEB"/>
    <w:rsid w:val="009879F2"/>
    <w:rsid w:val="00987D8B"/>
    <w:rsid w:val="00987F5B"/>
    <w:rsid w:val="00990048"/>
    <w:rsid w:val="00990127"/>
    <w:rsid w:val="00990D81"/>
    <w:rsid w:val="00992006"/>
    <w:rsid w:val="00992C34"/>
    <w:rsid w:val="00992C55"/>
    <w:rsid w:val="00993979"/>
    <w:rsid w:val="00994D80"/>
    <w:rsid w:val="00995232"/>
    <w:rsid w:val="009952C3"/>
    <w:rsid w:val="0099602D"/>
    <w:rsid w:val="00996529"/>
    <w:rsid w:val="00997081"/>
    <w:rsid w:val="00997D4C"/>
    <w:rsid w:val="009A02BB"/>
    <w:rsid w:val="009A03E3"/>
    <w:rsid w:val="009A04E0"/>
    <w:rsid w:val="009A092E"/>
    <w:rsid w:val="009A155D"/>
    <w:rsid w:val="009A1858"/>
    <w:rsid w:val="009A1929"/>
    <w:rsid w:val="009A248C"/>
    <w:rsid w:val="009A2722"/>
    <w:rsid w:val="009A2966"/>
    <w:rsid w:val="009A2F8D"/>
    <w:rsid w:val="009A3B82"/>
    <w:rsid w:val="009A3E91"/>
    <w:rsid w:val="009A4516"/>
    <w:rsid w:val="009A4C41"/>
    <w:rsid w:val="009A4E5E"/>
    <w:rsid w:val="009A5238"/>
    <w:rsid w:val="009A5D69"/>
    <w:rsid w:val="009A5DEE"/>
    <w:rsid w:val="009A6609"/>
    <w:rsid w:val="009A780A"/>
    <w:rsid w:val="009A7EF4"/>
    <w:rsid w:val="009B09CA"/>
    <w:rsid w:val="009B1301"/>
    <w:rsid w:val="009B17A1"/>
    <w:rsid w:val="009B1A8F"/>
    <w:rsid w:val="009B2169"/>
    <w:rsid w:val="009B2B54"/>
    <w:rsid w:val="009B2F54"/>
    <w:rsid w:val="009B2FC4"/>
    <w:rsid w:val="009B3662"/>
    <w:rsid w:val="009B3D8E"/>
    <w:rsid w:val="009B61E1"/>
    <w:rsid w:val="009B6423"/>
    <w:rsid w:val="009B67AF"/>
    <w:rsid w:val="009B733B"/>
    <w:rsid w:val="009B7B65"/>
    <w:rsid w:val="009B7DFA"/>
    <w:rsid w:val="009C0223"/>
    <w:rsid w:val="009C028A"/>
    <w:rsid w:val="009C028D"/>
    <w:rsid w:val="009C0671"/>
    <w:rsid w:val="009C0780"/>
    <w:rsid w:val="009C0A5B"/>
    <w:rsid w:val="009C0DF4"/>
    <w:rsid w:val="009C142C"/>
    <w:rsid w:val="009C1F89"/>
    <w:rsid w:val="009C23B8"/>
    <w:rsid w:val="009C27D3"/>
    <w:rsid w:val="009C4A64"/>
    <w:rsid w:val="009C5893"/>
    <w:rsid w:val="009C5975"/>
    <w:rsid w:val="009C60B7"/>
    <w:rsid w:val="009C60EB"/>
    <w:rsid w:val="009C6394"/>
    <w:rsid w:val="009C6819"/>
    <w:rsid w:val="009C6CA9"/>
    <w:rsid w:val="009C6F48"/>
    <w:rsid w:val="009C73D0"/>
    <w:rsid w:val="009C753C"/>
    <w:rsid w:val="009D03D9"/>
    <w:rsid w:val="009D04AC"/>
    <w:rsid w:val="009D077A"/>
    <w:rsid w:val="009D106D"/>
    <w:rsid w:val="009D34CB"/>
    <w:rsid w:val="009D35E4"/>
    <w:rsid w:val="009D35EC"/>
    <w:rsid w:val="009D3D28"/>
    <w:rsid w:val="009D410B"/>
    <w:rsid w:val="009D4615"/>
    <w:rsid w:val="009D49D8"/>
    <w:rsid w:val="009D5C9C"/>
    <w:rsid w:val="009D63BE"/>
    <w:rsid w:val="009D63E7"/>
    <w:rsid w:val="009D66AB"/>
    <w:rsid w:val="009D739B"/>
    <w:rsid w:val="009D73B1"/>
    <w:rsid w:val="009D749D"/>
    <w:rsid w:val="009E1C7F"/>
    <w:rsid w:val="009E2058"/>
    <w:rsid w:val="009E25FA"/>
    <w:rsid w:val="009E2CB0"/>
    <w:rsid w:val="009E337D"/>
    <w:rsid w:val="009E3B0B"/>
    <w:rsid w:val="009E3CEC"/>
    <w:rsid w:val="009E4118"/>
    <w:rsid w:val="009E4807"/>
    <w:rsid w:val="009E48FD"/>
    <w:rsid w:val="009E4A9E"/>
    <w:rsid w:val="009E4AA7"/>
    <w:rsid w:val="009E52E9"/>
    <w:rsid w:val="009E5A16"/>
    <w:rsid w:val="009E7FBD"/>
    <w:rsid w:val="009F0240"/>
    <w:rsid w:val="009F1BC4"/>
    <w:rsid w:val="009F1D12"/>
    <w:rsid w:val="009F3444"/>
    <w:rsid w:val="009F3611"/>
    <w:rsid w:val="009F4348"/>
    <w:rsid w:val="009F5667"/>
    <w:rsid w:val="009F6921"/>
    <w:rsid w:val="009F72A7"/>
    <w:rsid w:val="009F74E7"/>
    <w:rsid w:val="009F77C2"/>
    <w:rsid w:val="00A01C6B"/>
    <w:rsid w:val="00A01F25"/>
    <w:rsid w:val="00A0242C"/>
    <w:rsid w:val="00A02D47"/>
    <w:rsid w:val="00A03776"/>
    <w:rsid w:val="00A03D3A"/>
    <w:rsid w:val="00A03DEC"/>
    <w:rsid w:val="00A03FB6"/>
    <w:rsid w:val="00A04019"/>
    <w:rsid w:val="00A0417D"/>
    <w:rsid w:val="00A0424F"/>
    <w:rsid w:val="00A04538"/>
    <w:rsid w:val="00A04C69"/>
    <w:rsid w:val="00A0578B"/>
    <w:rsid w:val="00A0583D"/>
    <w:rsid w:val="00A05B8F"/>
    <w:rsid w:val="00A0645B"/>
    <w:rsid w:val="00A06A20"/>
    <w:rsid w:val="00A07B08"/>
    <w:rsid w:val="00A10009"/>
    <w:rsid w:val="00A10578"/>
    <w:rsid w:val="00A1059C"/>
    <w:rsid w:val="00A10FA6"/>
    <w:rsid w:val="00A11836"/>
    <w:rsid w:val="00A12A41"/>
    <w:rsid w:val="00A1309F"/>
    <w:rsid w:val="00A132F4"/>
    <w:rsid w:val="00A133AB"/>
    <w:rsid w:val="00A1351A"/>
    <w:rsid w:val="00A1394F"/>
    <w:rsid w:val="00A13F61"/>
    <w:rsid w:val="00A13F6C"/>
    <w:rsid w:val="00A14B38"/>
    <w:rsid w:val="00A16225"/>
    <w:rsid w:val="00A162B8"/>
    <w:rsid w:val="00A1697C"/>
    <w:rsid w:val="00A16F02"/>
    <w:rsid w:val="00A16F61"/>
    <w:rsid w:val="00A176E1"/>
    <w:rsid w:val="00A179EA"/>
    <w:rsid w:val="00A17D49"/>
    <w:rsid w:val="00A17F43"/>
    <w:rsid w:val="00A2178C"/>
    <w:rsid w:val="00A21F47"/>
    <w:rsid w:val="00A220BC"/>
    <w:rsid w:val="00A22220"/>
    <w:rsid w:val="00A22291"/>
    <w:rsid w:val="00A2336E"/>
    <w:rsid w:val="00A23FE5"/>
    <w:rsid w:val="00A2415B"/>
    <w:rsid w:val="00A24D6A"/>
    <w:rsid w:val="00A24F75"/>
    <w:rsid w:val="00A25727"/>
    <w:rsid w:val="00A25C4C"/>
    <w:rsid w:val="00A2723C"/>
    <w:rsid w:val="00A27997"/>
    <w:rsid w:val="00A30BEE"/>
    <w:rsid w:val="00A3266F"/>
    <w:rsid w:val="00A32B9A"/>
    <w:rsid w:val="00A32C92"/>
    <w:rsid w:val="00A34D77"/>
    <w:rsid w:val="00A34F87"/>
    <w:rsid w:val="00A3569C"/>
    <w:rsid w:val="00A360AF"/>
    <w:rsid w:val="00A36819"/>
    <w:rsid w:val="00A36B6B"/>
    <w:rsid w:val="00A37790"/>
    <w:rsid w:val="00A37940"/>
    <w:rsid w:val="00A400C5"/>
    <w:rsid w:val="00A40334"/>
    <w:rsid w:val="00A409FC"/>
    <w:rsid w:val="00A4143D"/>
    <w:rsid w:val="00A4151E"/>
    <w:rsid w:val="00A422A9"/>
    <w:rsid w:val="00A42510"/>
    <w:rsid w:val="00A43387"/>
    <w:rsid w:val="00A434AA"/>
    <w:rsid w:val="00A434DF"/>
    <w:rsid w:val="00A43B68"/>
    <w:rsid w:val="00A443D3"/>
    <w:rsid w:val="00A447A1"/>
    <w:rsid w:val="00A45498"/>
    <w:rsid w:val="00A454A8"/>
    <w:rsid w:val="00A4563F"/>
    <w:rsid w:val="00A476A5"/>
    <w:rsid w:val="00A47AE2"/>
    <w:rsid w:val="00A502B5"/>
    <w:rsid w:val="00A50C27"/>
    <w:rsid w:val="00A5127D"/>
    <w:rsid w:val="00A52056"/>
    <w:rsid w:val="00A52125"/>
    <w:rsid w:val="00A52210"/>
    <w:rsid w:val="00A52AE8"/>
    <w:rsid w:val="00A53167"/>
    <w:rsid w:val="00A53C06"/>
    <w:rsid w:val="00A542A7"/>
    <w:rsid w:val="00A54DAC"/>
    <w:rsid w:val="00A55329"/>
    <w:rsid w:val="00A55A17"/>
    <w:rsid w:val="00A55CA8"/>
    <w:rsid w:val="00A566B2"/>
    <w:rsid w:val="00A56E56"/>
    <w:rsid w:val="00A571BD"/>
    <w:rsid w:val="00A5753B"/>
    <w:rsid w:val="00A577FC"/>
    <w:rsid w:val="00A5784D"/>
    <w:rsid w:val="00A57E29"/>
    <w:rsid w:val="00A57EE1"/>
    <w:rsid w:val="00A60AA0"/>
    <w:rsid w:val="00A60DA6"/>
    <w:rsid w:val="00A60EB5"/>
    <w:rsid w:val="00A6176D"/>
    <w:rsid w:val="00A6192C"/>
    <w:rsid w:val="00A6246E"/>
    <w:rsid w:val="00A6282F"/>
    <w:rsid w:val="00A63393"/>
    <w:rsid w:val="00A63461"/>
    <w:rsid w:val="00A634C2"/>
    <w:rsid w:val="00A63545"/>
    <w:rsid w:val="00A63A29"/>
    <w:rsid w:val="00A640EE"/>
    <w:rsid w:val="00A64DCA"/>
    <w:rsid w:val="00A65B36"/>
    <w:rsid w:val="00A6605C"/>
    <w:rsid w:val="00A66C6A"/>
    <w:rsid w:val="00A67077"/>
    <w:rsid w:val="00A674BF"/>
    <w:rsid w:val="00A67B20"/>
    <w:rsid w:val="00A67D7C"/>
    <w:rsid w:val="00A71159"/>
    <w:rsid w:val="00A71784"/>
    <w:rsid w:val="00A71991"/>
    <w:rsid w:val="00A72C69"/>
    <w:rsid w:val="00A72F61"/>
    <w:rsid w:val="00A73049"/>
    <w:rsid w:val="00A73272"/>
    <w:rsid w:val="00A74581"/>
    <w:rsid w:val="00A749E2"/>
    <w:rsid w:val="00A75152"/>
    <w:rsid w:val="00A752C0"/>
    <w:rsid w:val="00A75724"/>
    <w:rsid w:val="00A75841"/>
    <w:rsid w:val="00A7587E"/>
    <w:rsid w:val="00A759CB"/>
    <w:rsid w:val="00A75A16"/>
    <w:rsid w:val="00A75F92"/>
    <w:rsid w:val="00A76590"/>
    <w:rsid w:val="00A768D1"/>
    <w:rsid w:val="00A76CC3"/>
    <w:rsid w:val="00A76E49"/>
    <w:rsid w:val="00A775FD"/>
    <w:rsid w:val="00A777AC"/>
    <w:rsid w:val="00A77B80"/>
    <w:rsid w:val="00A77D57"/>
    <w:rsid w:val="00A8056D"/>
    <w:rsid w:val="00A80901"/>
    <w:rsid w:val="00A81F99"/>
    <w:rsid w:val="00A82218"/>
    <w:rsid w:val="00A82854"/>
    <w:rsid w:val="00A83E81"/>
    <w:rsid w:val="00A84341"/>
    <w:rsid w:val="00A84B40"/>
    <w:rsid w:val="00A84D0D"/>
    <w:rsid w:val="00A85609"/>
    <w:rsid w:val="00A85F73"/>
    <w:rsid w:val="00A860CE"/>
    <w:rsid w:val="00A86301"/>
    <w:rsid w:val="00A8640D"/>
    <w:rsid w:val="00A865C1"/>
    <w:rsid w:val="00A86BEF"/>
    <w:rsid w:val="00A86E69"/>
    <w:rsid w:val="00A86FA3"/>
    <w:rsid w:val="00A870A1"/>
    <w:rsid w:val="00A87CFA"/>
    <w:rsid w:val="00A90075"/>
    <w:rsid w:val="00A9168B"/>
    <w:rsid w:val="00A9217D"/>
    <w:rsid w:val="00A93A4C"/>
    <w:rsid w:val="00A944C8"/>
    <w:rsid w:val="00A94533"/>
    <w:rsid w:val="00A94771"/>
    <w:rsid w:val="00A94C91"/>
    <w:rsid w:val="00A95048"/>
    <w:rsid w:val="00A9573D"/>
    <w:rsid w:val="00A95E39"/>
    <w:rsid w:val="00A961D2"/>
    <w:rsid w:val="00AA0155"/>
    <w:rsid w:val="00AA0257"/>
    <w:rsid w:val="00AA073C"/>
    <w:rsid w:val="00AA09E9"/>
    <w:rsid w:val="00AA0DB3"/>
    <w:rsid w:val="00AA17FA"/>
    <w:rsid w:val="00AA1E71"/>
    <w:rsid w:val="00AA2463"/>
    <w:rsid w:val="00AA2DDA"/>
    <w:rsid w:val="00AA30F5"/>
    <w:rsid w:val="00AA3799"/>
    <w:rsid w:val="00AA394C"/>
    <w:rsid w:val="00AA425E"/>
    <w:rsid w:val="00AA4627"/>
    <w:rsid w:val="00AA4D19"/>
    <w:rsid w:val="00AA4E3D"/>
    <w:rsid w:val="00AA544E"/>
    <w:rsid w:val="00AA5466"/>
    <w:rsid w:val="00AA5B39"/>
    <w:rsid w:val="00AA68B0"/>
    <w:rsid w:val="00AA6D91"/>
    <w:rsid w:val="00AA78EE"/>
    <w:rsid w:val="00AB03D4"/>
    <w:rsid w:val="00AB0DB4"/>
    <w:rsid w:val="00AB1018"/>
    <w:rsid w:val="00AB124D"/>
    <w:rsid w:val="00AB132F"/>
    <w:rsid w:val="00AB1C04"/>
    <w:rsid w:val="00AB2107"/>
    <w:rsid w:val="00AB253B"/>
    <w:rsid w:val="00AB3338"/>
    <w:rsid w:val="00AB35BA"/>
    <w:rsid w:val="00AB3E86"/>
    <w:rsid w:val="00AB3F58"/>
    <w:rsid w:val="00AB4260"/>
    <w:rsid w:val="00AB42B2"/>
    <w:rsid w:val="00AB4905"/>
    <w:rsid w:val="00AB4FC3"/>
    <w:rsid w:val="00AB514C"/>
    <w:rsid w:val="00AB5588"/>
    <w:rsid w:val="00AB5809"/>
    <w:rsid w:val="00AB5C25"/>
    <w:rsid w:val="00AB5C70"/>
    <w:rsid w:val="00AB5C76"/>
    <w:rsid w:val="00AB7103"/>
    <w:rsid w:val="00AC01DA"/>
    <w:rsid w:val="00AC052D"/>
    <w:rsid w:val="00AC0700"/>
    <w:rsid w:val="00AC0E52"/>
    <w:rsid w:val="00AC0EFF"/>
    <w:rsid w:val="00AC11D9"/>
    <w:rsid w:val="00AC21EC"/>
    <w:rsid w:val="00AC2955"/>
    <w:rsid w:val="00AC3115"/>
    <w:rsid w:val="00AC342C"/>
    <w:rsid w:val="00AC3769"/>
    <w:rsid w:val="00AC4469"/>
    <w:rsid w:val="00AC4901"/>
    <w:rsid w:val="00AC4A30"/>
    <w:rsid w:val="00AC4BD6"/>
    <w:rsid w:val="00AC5C63"/>
    <w:rsid w:val="00AC63F4"/>
    <w:rsid w:val="00AC7234"/>
    <w:rsid w:val="00AC7243"/>
    <w:rsid w:val="00AC7607"/>
    <w:rsid w:val="00AD161E"/>
    <w:rsid w:val="00AD1F9C"/>
    <w:rsid w:val="00AD25F5"/>
    <w:rsid w:val="00AD27BD"/>
    <w:rsid w:val="00AD2DA9"/>
    <w:rsid w:val="00AD2E8F"/>
    <w:rsid w:val="00AD36F0"/>
    <w:rsid w:val="00AD431F"/>
    <w:rsid w:val="00AD4E70"/>
    <w:rsid w:val="00AD5507"/>
    <w:rsid w:val="00AD57C3"/>
    <w:rsid w:val="00AD5B2F"/>
    <w:rsid w:val="00AD5BD1"/>
    <w:rsid w:val="00AD65FD"/>
    <w:rsid w:val="00AD670E"/>
    <w:rsid w:val="00AD6CD8"/>
    <w:rsid w:val="00AD6F0A"/>
    <w:rsid w:val="00AD78BF"/>
    <w:rsid w:val="00AD7AF4"/>
    <w:rsid w:val="00AD7BD1"/>
    <w:rsid w:val="00AD7C03"/>
    <w:rsid w:val="00AE03FE"/>
    <w:rsid w:val="00AE071F"/>
    <w:rsid w:val="00AE07A6"/>
    <w:rsid w:val="00AE0809"/>
    <w:rsid w:val="00AE11FB"/>
    <w:rsid w:val="00AE2CE5"/>
    <w:rsid w:val="00AE2E6C"/>
    <w:rsid w:val="00AE359C"/>
    <w:rsid w:val="00AE396B"/>
    <w:rsid w:val="00AE3A96"/>
    <w:rsid w:val="00AE4481"/>
    <w:rsid w:val="00AE4ED1"/>
    <w:rsid w:val="00AE4FCB"/>
    <w:rsid w:val="00AE625C"/>
    <w:rsid w:val="00AE660E"/>
    <w:rsid w:val="00AE6B9F"/>
    <w:rsid w:val="00AE73A4"/>
    <w:rsid w:val="00AE7912"/>
    <w:rsid w:val="00AE7953"/>
    <w:rsid w:val="00AE7C0D"/>
    <w:rsid w:val="00AF0061"/>
    <w:rsid w:val="00AF0088"/>
    <w:rsid w:val="00AF06E9"/>
    <w:rsid w:val="00AF26EC"/>
    <w:rsid w:val="00AF295A"/>
    <w:rsid w:val="00AF29B8"/>
    <w:rsid w:val="00AF3731"/>
    <w:rsid w:val="00AF3759"/>
    <w:rsid w:val="00AF3B98"/>
    <w:rsid w:val="00AF5B0D"/>
    <w:rsid w:val="00AF5D39"/>
    <w:rsid w:val="00AF5F8A"/>
    <w:rsid w:val="00AF5F8D"/>
    <w:rsid w:val="00AF5FBD"/>
    <w:rsid w:val="00AF629E"/>
    <w:rsid w:val="00AF68E8"/>
    <w:rsid w:val="00AF6B41"/>
    <w:rsid w:val="00AF72C6"/>
    <w:rsid w:val="00AF745B"/>
    <w:rsid w:val="00B007AB"/>
    <w:rsid w:val="00B00D7B"/>
    <w:rsid w:val="00B00D82"/>
    <w:rsid w:val="00B0106A"/>
    <w:rsid w:val="00B014BE"/>
    <w:rsid w:val="00B019C8"/>
    <w:rsid w:val="00B01DD0"/>
    <w:rsid w:val="00B01DDC"/>
    <w:rsid w:val="00B02278"/>
    <w:rsid w:val="00B0274C"/>
    <w:rsid w:val="00B03A42"/>
    <w:rsid w:val="00B040E0"/>
    <w:rsid w:val="00B04FEC"/>
    <w:rsid w:val="00B0537B"/>
    <w:rsid w:val="00B05ED1"/>
    <w:rsid w:val="00B06383"/>
    <w:rsid w:val="00B06905"/>
    <w:rsid w:val="00B06CA2"/>
    <w:rsid w:val="00B072E5"/>
    <w:rsid w:val="00B074F2"/>
    <w:rsid w:val="00B07F10"/>
    <w:rsid w:val="00B10457"/>
    <w:rsid w:val="00B10951"/>
    <w:rsid w:val="00B109C6"/>
    <w:rsid w:val="00B11105"/>
    <w:rsid w:val="00B112F2"/>
    <w:rsid w:val="00B135E9"/>
    <w:rsid w:val="00B14237"/>
    <w:rsid w:val="00B14A54"/>
    <w:rsid w:val="00B1609A"/>
    <w:rsid w:val="00B161EB"/>
    <w:rsid w:val="00B16898"/>
    <w:rsid w:val="00B16B2B"/>
    <w:rsid w:val="00B16E3C"/>
    <w:rsid w:val="00B17120"/>
    <w:rsid w:val="00B17BEA"/>
    <w:rsid w:val="00B20355"/>
    <w:rsid w:val="00B20B35"/>
    <w:rsid w:val="00B210ED"/>
    <w:rsid w:val="00B2125D"/>
    <w:rsid w:val="00B21A49"/>
    <w:rsid w:val="00B23390"/>
    <w:rsid w:val="00B23575"/>
    <w:rsid w:val="00B2383B"/>
    <w:rsid w:val="00B23C60"/>
    <w:rsid w:val="00B2407E"/>
    <w:rsid w:val="00B24935"/>
    <w:rsid w:val="00B24BB8"/>
    <w:rsid w:val="00B24F58"/>
    <w:rsid w:val="00B24FCB"/>
    <w:rsid w:val="00B2505C"/>
    <w:rsid w:val="00B25081"/>
    <w:rsid w:val="00B25FE0"/>
    <w:rsid w:val="00B26471"/>
    <w:rsid w:val="00B2704A"/>
    <w:rsid w:val="00B27422"/>
    <w:rsid w:val="00B277F5"/>
    <w:rsid w:val="00B27DB7"/>
    <w:rsid w:val="00B3043F"/>
    <w:rsid w:val="00B30A07"/>
    <w:rsid w:val="00B31AAD"/>
    <w:rsid w:val="00B323A6"/>
    <w:rsid w:val="00B324E6"/>
    <w:rsid w:val="00B32ECB"/>
    <w:rsid w:val="00B334DC"/>
    <w:rsid w:val="00B33877"/>
    <w:rsid w:val="00B3445E"/>
    <w:rsid w:val="00B34BC4"/>
    <w:rsid w:val="00B35177"/>
    <w:rsid w:val="00B35318"/>
    <w:rsid w:val="00B3536B"/>
    <w:rsid w:val="00B36402"/>
    <w:rsid w:val="00B36810"/>
    <w:rsid w:val="00B37759"/>
    <w:rsid w:val="00B37965"/>
    <w:rsid w:val="00B37B75"/>
    <w:rsid w:val="00B40F7F"/>
    <w:rsid w:val="00B415EF"/>
    <w:rsid w:val="00B4170C"/>
    <w:rsid w:val="00B417A6"/>
    <w:rsid w:val="00B41AC3"/>
    <w:rsid w:val="00B42492"/>
    <w:rsid w:val="00B425B5"/>
    <w:rsid w:val="00B42DFD"/>
    <w:rsid w:val="00B42E14"/>
    <w:rsid w:val="00B4370A"/>
    <w:rsid w:val="00B43718"/>
    <w:rsid w:val="00B43E6F"/>
    <w:rsid w:val="00B43EC8"/>
    <w:rsid w:val="00B4446B"/>
    <w:rsid w:val="00B44C18"/>
    <w:rsid w:val="00B4511C"/>
    <w:rsid w:val="00B454A3"/>
    <w:rsid w:val="00B45E5D"/>
    <w:rsid w:val="00B472B3"/>
    <w:rsid w:val="00B472C9"/>
    <w:rsid w:val="00B47A25"/>
    <w:rsid w:val="00B47C2A"/>
    <w:rsid w:val="00B47D14"/>
    <w:rsid w:val="00B500B9"/>
    <w:rsid w:val="00B5029A"/>
    <w:rsid w:val="00B5079C"/>
    <w:rsid w:val="00B50AAA"/>
    <w:rsid w:val="00B512C5"/>
    <w:rsid w:val="00B512CA"/>
    <w:rsid w:val="00B5148A"/>
    <w:rsid w:val="00B5162E"/>
    <w:rsid w:val="00B524FE"/>
    <w:rsid w:val="00B52E68"/>
    <w:rsid w:val="00B5330D"/>
    <w:rsid w:val="00B538E0"/>
    <w:rsid w:val="00B53B25"/>
    <w:rsid w:val="00B53D35"/>
    <w:rsid w:val="00B546CF"/>
    <w:rsid w:val="00B55BC4"/>
    <w:rsid w:val="00B55C3A"/>
    <w:rsid w:val="00B56386"/>
    <w:rsid w:val="00B5659A"/>
    <w:rsid w:val="00B56623"/>
    <w:rsid w:val="00B5669A"/>
    <w:rsid w:val="00B56A4C"/>
    <w:rsid w:val="00B56C84"/>
    <w:rsid w:val="00B56F14"/>
    <w:rsid w:val="00B57E1A"/>
    <w:rsid w:val="00B60067"/>
    <w:rsid w:val="00B60101"/>
    <w:rsid w:val="00B6040C"/>
    <w:rsid w:val="00B60E67"/>
    <w:rsid w:val="00B612FA"/>
    <w:rsid w:val="00B61BE7"/>
    <w:rsid w:val="00B61F78"/>
    <w:rsid w:val="00B62186"/>
    <w:rsid w:val="00B62532"/>
    <w:rsid w:val="00B630AC"/>
    <w:rsid w:val="00B6350E"/>
    <w:rsid w:val="00B6358A"/>
    <w:rsid w:val="00B63814"/>
    <w:rsid w:val="00B63DAF"/>
    <w:rsid w:val="00B64D1F"/>
    <w:rsid w:val="00B64FA8"/>
    <w:rsid w:val="00B65282"/>
    <w:rsid w:val="00B652E3"/>
    <w:rsid w:val="00B6594B"/>
    <w:rsid w:val="00B65E83"/>
    <w:rsid w:val="00B665C3"/>
    <w:rsid w:val="00B66623"/>
    <w:rsid w:val="00B66B0E"/>
    <w:rsid w:val="00B670CC"/>
    <w:rsid w:val="00B7037A"/>
    <w:rsid w:val="00B707C6"/>
    <w:rsid w:val="00B70C35"/>
    <w:rsid w:val="00B70E6F"/>
    <w:rsid w:val="00B712DB"/>
    <w:rsid w:val="00B71609"/>
    <w:rsid w:val="00B721CB"/>
    <w:rsid w:val="00B7228C"/>
    <w:rsid w:val="00B72704"/>
    <w:rsid w:val="00B727D7"/>
    <w:rsid w:val="00B72F40"/>
    <w:rsid w:val="00B73262"/>
    <w:rsid w:val="00B732E6"/>
    <w:rsid w:val="00B733A9"/>
    <w:rsid w:val="00B73593"/>
    <w:rsid w:val="00B737C5"/>
    <w:rsid w:val="00B73EF4"/>
    <w:rsid w:val="00B740AF"/>
    <w:rsid w:val="00B741D0"/>
    <w:rsid w:val="00B742D8"/>
    <w:rsid w:val="00B74D51"/>
    <w:rsid w:val="00B74D9D"/>
    <w:rsid w:val="00B75205"/>
    <w:rsid w:val="00B7597D"/>
    <w:rsid w:val="00B75BEC"/>
    <w:rsid w:val="00B76E74"/>
    <w:rsid w:val="00B7717D"/>
    <w:rsid w:val="00B7748F"/>
    <w:rsid w:val="00B77500"/>
    <w:rsid w:val="00B7779A"/>
    <w:rsid w:val="00B77B30"/>
    <w:rsid w:val="00B8084B"/>
    <w:rsid w:val="00B820B1"/>
    <w:rsid w:val="00B82147"/>
    <w:rsid w:val="00B828E1"/>
    <w:rsid w:val="00B83CBB"/>
    <w:rsid w:val="00B846A7"/>
    <w:rsid w:val="00B847BB"/>
    <w:rsid w:val="00B856AF"/>
    <w:rsid w:val="00B857A3"/>
    <w:rsid w:val="00B86A92"/>
    <w:rsid w:val="00B86C1B"/>
    <w:rsid w:val="00B873A5"/>
    <w:rsid w:val="00B90E34"/>
    <w:rsid w:val="00B9169F"/>
    <w:rsid w:val="00B91880"/>
    <w:rsid w:val="00B919F0"/>
    <w:rsid w:val="00B91F96"/>
    <w:rsid w:val="00B920FE"/>
    <w:rsid w:val="00B9250D"/>
    <w:rsid w:val="00B94B0D"/>
    <w:rsid w:val="00B94BDF"/>
    <w:rsid w:val="00B950C7"/>
    <w:rsid w:val="00B95410"/>
    <w:rsid w:val="00B95A0C"/>
    <w:rsid w:val="00B961C7"/>
    <w:rsid w:val="00B9635A"/>
    <w:rsid w:val="00B970AA"/>
    <w:rsid w:val="00B9733B"/>
    <w:rsid w:val="00B97F1F"/>
    <w:rsid w:val="00BA0709"/>
    <w:rsid w:val="00BA09BD"/>
    <w:rsid w:val="00BA0B41"/>
    <w:rsid w:val="00BA1201"/>
    <w:rsid w:val="00BA16C9"/>
    <w:rsid w:val="00BA17B8"/>
    <w:rsid w:val="00BA1A59"/>
    <w:rsid w:val="00BA21DB"/>
    <w:rsid w:val="00BA27BB"/>
    <w:rsid w:val="00BA2A99"/>
    <w:rsid w:val="00BA2D74"/>
    <w:rsid w:val="00BA2EB7"/>
    <w:rsid w:val="00BA2FB7"/>
    <w:rsid w:val="00BA3DF9"/>
    <w:rsid w:val="00BA4422"/>
    <w:rsid w:val="00BA50C6"/>
    <w:rsid w:val="00BA511E"/>
    <w:rsid w:val="00BA5220"/>
    <w:rsid w:val="00BA55A7"/>
    <w:rsid w:val="00BA5DA4"/>
    <w:rsid w:val="00BA644D"/>
    <w:rsid w:val="00BA6F87"/>
    <w:rsid w:val="00BA7A55"/>
    <w:rsid w:val="00BA7B7B"/>
    <w:rsid w:val="00BA7CE5"/>
    <w:rsid w:val="00BA7F15"/>
    <w:rsid w:val="00BB0E6D"/>
    <w:rsid w:val="00BB100E"/>
    <w:rsid w:val="00BB133E"/>
    <w:rsid w:val="00BB18B6"/>
    <w:rsid w:val="00BB23EA"/>
    <w:rsid w:val="00BB244D"/>
    <w:rsid w:val="00BB2A18"/>
    <w:rsid w:val="00BB2CED"/>
    <w:rsid w:val="00BB2DB1"/>
    <w:rsid w:val="00BB2F26"/>
    <w:rsid w:val="00BB3188"/>
    <w:rsid w:val="00BB4295"/>
    <w:rsid w:val="00BB5BF3"/>
    <w:rsid w:val="00BB69C4"/>
    <w:rsid w:val="00BB6F8D"/>
    <w:rsid w:val="00BB74C9"/>
    <w:rsid w:val="00BB7D5D"/>
    <w:rsid w:val="00BC0ED7"/>
    <w:rsid w:val="00BC1AA2"/>
    <w:rsid w:val="00BC1AE9"/>
    <w:rsid w:val="00BC2974"/>
    <w:rsid w:val="00BC31CA"/>
    <w:rsid w:val="00BC366C"/>
    <w:rsid w:val="00BC4A8C"/>
    <w:rsid w:val="00BC4DFC"/>
    <w:rsid w:val="00BC53B8"/>
    <w:rsid w:val="00BC54BC"/>
    <w:rsid w:val="00BC618F"/>
    <w:rsid w:val="00BC6AB2"/>
    <w:rsid w:val="00BC6F6E"/>
    <w:rsid w:val="00BC6F8C"/>
    <w:rsid w:val="00BC7413"/>
    <w:rsid w:val="00BC7893"/>
    <w:rsid w:val="00BD083F"/>
    <w:rsid w:val="00BD0D31"/>
    <w:rsid w:val="00BD16B6"/>
    <w:rsid w:val="00BD32CB"/>
    <w:rsid w:val="00BD3ACE"/>
    <w:rsid w:val="00BD49C8"/>
    <w:rsid w:val="00BD673A"/>
    <w:rsid w:val="00BD686E"/>
    <w:rsid w:val="00BD68BC"/>
    <w:rsid w:val="00BD720F"/>
    <w:rsid w:val="00BD7B04"/>
    <w:rsid w:val="00BE0EE6"/>
    <w:rsid w:val="00BE1A01"/>
    <w:rsid w:val="00BE1CEB"/>
    <w:rsid w:val="00BE2172"/>
    <w:rsid w:val="00BE27F9"/>
    <w:rsid w:val="00BE2884"/>
    <w:rsid w:val="00BE31D8"/>
    <w:rsid w:val="00BE35C3"/>
    <w:rsid w:val="00BE38B6"/>
    <w:rsid w:val="00BE39E3"/>
    <w:rsid w:val="00BE4A0D"/>
    <w:rsid w:val="00BE4A0F"/>
    <w:rsid w:val="00BE547C"/>
    <w:rsid w:val="00BE5B71"/>
    <w:rsid w:val="00BE6F84"/>
    <w:rsid w:val="00BF1F3C"/>
    <w:rsid w:val="00BF2DD4"/>
    <w:rsid w:val="00BF2F33"/>
    <w:rsid w:val="00BF3526"/>
    <w:rsid w:val="00BF35B5"/>
    <w:rsid w:val="00BF3D67"/>
    <w:rsid w:val="00BF4523"/>
    <w:rsid w:val="00BF4808"/>
    <w:rsid w:val="00BF4DF8"/>
    <w:rsid w:val="00BF5542"/>
    <w:rsid w:val="00BF55FF"/>
    <w:rsid w:val="00BF57FB"/>
    <w:rsid w:val="00BF64A9"/>
    <w:rsid w:val="00BF667C"/>
    <w:rsid w:val="00BF6905"/>
    <w:rsid w:val="00BF6F0C"/>
    <w:rsid w:val="00BF6F1F"/>
    <w:rsid w:val="00BF760B"/>
    <w:rsid w:val="00BF77F1"/>
    <w:rsid w:val="00BF7980"/>
    <w:rsid w:val="00BF7F77"/>
    <w:rsid w:val="00C00580"/>
    <w:rsid w:val="00C007F9"/>
    <w:rsid w:val="00C0114A"/>
    <w:rsid w:val="00C0131B"/>
    <w:rsid w:val="00C014A6"/>
    <w:rsid w:val="00C01C79"/>
    <w:rsid w:val="00C024EE"/>
    <w:rsid w:val="00C02580"/>
    <w:rsid w:val="00C03C83"/>
    <w:rsid w:val="00C043E0"/>
    <w:rsid w:val="00C04D27"/>
    <w:rsid w:val="00C05406"/>
    <w:rsid w:val="00C057AB"/>
    <w:rsid w:val="00C0619F"/>
    <w:rsid w:val="00C0630F"/>
    <w:rsid w:val="00C070EE"/>
    <w:rsid w:val="00C07554"/>
    <w:rsid w:val="00C07870"/>
    <w:rsid w:val="00C10C08"/>
    <w:rsid w:val="00C11390"/>
    <w:rsid w:val="00C11661"/>
    <w:rsid w:val="00C12571"/>
    <w:rsid w:val="00C12744"/>
    <w:rsid w:val="00C127F5"/>
    <w:rsid w:val="00C1291D"/>
    <w:rsid w:val="00C131F5"/>
    <w:rsid w:val="00C1416A"/>
    <w:rsid w:val="00C147F3"/>
    <w:rsid w:val="00C14EDD"/>
    <w:rsid w:val="00C14F7E"/>
    <w:rsid w:val="00C15CC0"/>
    <w:rsid w:val="00C15D20"/>
    <w:rsid w:val="00C165E8"/>
    <w:rsid w:val="00C17418"/>
    <w:rsid w:val="00C17687"/>
    <w:rsid w:val="00C20455"/>
    <w:rsid w:val="00C206B2"/>
    <w:rsid w:val="00C20B40"/>
    <w:rsid w:val="00C211C9"/>
    <w:rsid w:val="00C217E6"/>
    <w:rsid w:val="00C218AC"/>
    <w:rsid w:val="00C219AA"/>
    <w:rsid w:val="00C219EB"/>
    <w:rsid w:val="00C21B97"/>
    <w:rsid w:val="00C21CAB"/>
    <w:rsid w:val="00C22375"/>
    <w:rsid w:val="00C223E2"/>
    <w:rsid w:val="00C22B63"/>
    <w:rsid w:val="00C2307A"/>
    <w:rsid w:val="00C243A4"/>
    <w:rsid w:val="00C245C9"/>
    <w:rsid w:val="00C24706"/>
    <w:rsid w:val="00C24FB5"/>
    <w:rsid w:val="00C24FC6"/>
    <w:rsid w:val="00C25387"/>
    <w:rsid w:val="00C258C3"/>
    <w:rsid w:val="00C25906"/>
    <w:rsid w:val="00C25ABE"/>
    <w:rsid w:val="00C25CC1"/>
    <w:rsid w:val="00C27910"/>
    <w:rsid w:val="00C27B92"/>
    <w:rsid w:val="00C302E5"/>
    <w:rsid w:val="00C305A0"/>
    <w:rsid w:val="00C30FEA"/>
    <w:rsid w:val="00C31552"/>
    <w:rsid w:val="00C321D1"/>
    <w:rsid w:val="00C3228A"/>
    <w:rsid w:val="00C32A58"/>
    <w:rsid w:val="00C32F36"/>
    <w:rsid w:val="00C33349"/>
    <w:rsid w:val="00C3420A"/>
    <w:rsid w:val="00C34619"/>
    <w:rsid w:val="00C3555E"/>
    <w:rsid w:val="00C365B5"/>
    <w:rsid w:val="00C36685"/>
    <w:rsid w:val="00C36CCB"/>
    <w:rsid w:val="00C4091B"/>
    <w:rsid w:val="00C409A5"/>
    <w:rsid w:val="00C4192B"/>
    <w:rsid w:val="00C41D9B"/>
    <w:rsid w:val="00C4398C"/>
    <w:rsid w:val="00C449BD"/>
    <w:rsid w:val="00C451F4"/>
    <w:rsid w:val="00C45800"/>
    <w:rsid w:val="00C46493"/>
    <w:rsid w:val="00C46F6E"/>
    <w:rsid w:val="00C47AA8"/>
    <w:rsid w:val="00C504DE"/>
    <w:rsid w:val="00C5089D"/>
    <w:rsid w:val="00C50FF9"/>
    <w:rsid w:val="00C5114A"/>
    <w:rsid w:val="00C51252"/>
    <w:rsid w:val="00C518AF"/>
    <w:rsid w:val="00C51C9F"/>
    <w:rsid w:val="00C52067"/>
    <w:rsid w:val="00C525CB"/>
    <w:rsid w:val="00C527C6"/>
    <w:rsid w:val="00C53776"/>
    <w:rsid w:val="00C53C4D"/>
    <w:rsid w:val="00C54064"/>
    <w:rsid w:val="00C54544"/>
    <w:rsid w:val="00C545D8"/>
    <w:rsid w:val="00C547E6"/>
    <w:rsid w:val="00C54F35"/>
    <w:rsid w:val="00C557B2"/>
    <w:rsid w:val="00C55E36"/>
    <w:rsid w:val="00C57D9C"/>
    <w:rsid w:val="00C57F9B"/>
    <w:rsid w:val="00C60DE1"/>
    <w:rsid w:val="00C60F06"/>
    <w:rsid w:val="00C613FD"/>
    <w:rsid w:val="00C616C1"/>
    <w:rsid w:val="00C61ED6"/>
    <w:rsid w:val="00C6229A"/>
    <w:rsid w:val="00C63F42"/>
    <w:rsid w:val="00C64061"/>
    <w:rsid w:val="00C644DF"/>
    <w:rsid w:val="00C6468B"/>
    <w:rsid w:val="00C64B5C"/>
    <w:rsid w:val="00C64B98"/>
    <w:rsid w:val="00C64D5A"/>
    <w:rsid w:val="00C6555C"/>
    <w:rsid w:val="00C65C70"/>
    <w:rsid w:val="00C65CAC"/>
    <w:rsid w:val="00C660F2"/>
    <w:rsid w:val="00C6612B"/>
    <w:rsid w:val="00C70561"/>
    <w:rsid w:val="00C706C5"/>
    <w:rsid w:val="00C708A2"/>
    <w:rsid w:val="00C71506"/>
    <w:rsid w:val="00C71950"/>
    <w:rsid w:val="00C72E2D"/>
    <w:rsid w:val="00C72E7A"/>
    <w:rsid w:val="00C73479"/>
    <w:rsid w:val="00C73651"/>
    <w:rsid w:val="00C73DD1"/>
    <w:rsid w:val="00C74F15"/>
    <w:rsid w:val="00C75015"/>
    <w:rsid w:val="00C7546D"/>
    <w:rsid w:val="00C76F02"/>
    <w:rsid w:val="00C76F96"/>
    <w:rsid w:val="00C77051"/>
    <w:rsid w:val="00C77CCE"/>
    <w:rsid w:val="00C80240"/>
    <w:rsid w:val="00C80595"/>
    <w:rsid w:val="00C80CFF"/>
    <w:rsid w:val="00C81B51"/>
    <w:rsid w:val="00C8214E"/>
    <w:rsid w:val="00C82516"/>
    <w:rsid w:val="00C8266C"/>
    <w:rsid w:val="00C832BB"/>
    <w:rsid w:val="00C83B86"/>
    <w:rsid w:val="00C851A5"/>
    <w:rsid w:val="00C8579A"/>
    <w:rsid w:val="00C865C3"/>
    <w:rsid w:val="00C874E2"/>
    <w:rsid w:val="00C8794C"/>
    <w:rsid w:val="00C87FAB"/>
    <w:rsid w:val="00C90247"/>
    <w:rsid w:val="00C90B6A"/>
    <w:rsid w:val="00C913DA"/>
    <w:rsid w:val="00C91887"/>
    <w:rsid w:val="00C91CC4"/>
    <w:rsid w:val="00C9295E"/>
    <w:rsid w:val="00C92EC5"/>
    <w:rsid w:val="00C93480"/>
    <w:rsid w:val="00C93B5D"/>
    <w:rsid w:val="00C94141"/>
    <w:rsid w:val="00C9443A"/>
    <w:rsid w:val="00C94BDD"/>
    <w:rsid w:val="00C94CF9"/>
    <w:rsid w:val="00C95920"/>
    <w:rsid w:val="00C96F47"/>
    <w:rsid w:val="00C973B0"/>
    <w:rsid w:val="00C9754C"/>
    <w:rsid w:val="00C97C0F"/>
    <w:rsid w:val="00CA0942"/>
    <w:rsid w:val="00CA0D3A"/>
    <w:rsid w:val="00CA1BE0"/>
    <w:rsid w:val="00CA346E"/>
    <w:rsid w:val="00CA41FE"/>
    <w:rsid w:val="00CA437E"/>
    <w:rsid w:val="00CA54A7"/>
    <w:rsid w:val="00CA6894"/>
    <w:rsid w:val="00CA79CA"/>
    <w:rsid w:val="00CB00CD"/>
    <w:rsid w:val="00CB116F"/>
    <w:rsid w:val="00CB119C"/>
    <w:rsid w:val="00CB1673"/>
    <w:rsid w:val="00CB2321"/>
    <w:rsid w:val="00CB29F7"/>
    <w:rsid w:val="00CB34E6"/>
    <w:rsid w:val="00CB3538"/>
    <w:rsid w:val="00CB74EE"/>
    <w:rsid w:val="00CC09D9"/>
    <w:rsid w:val="00CC0CC2"/>
    <w:rsid w:val="00CC0F6D"/>
    <w:rsid w:val="00CC0FAB"/>
    <w:rsid w:val="00CC1034"/>
    <w:rsid w:val="00CC10AC"/>
    <w:rsid w:val="00CC132E"/>
    <w:rsid w:val="00CC1B3F"/>
    <w:rsid w:val="00CC1C6D"/>
    <w:rsid w:val="00CC2BCA"/>
    <w:rsid w:val="00CC3057"/>
    <w:rsid w:val="00CC3E96"/>
    <w:rsid w:val="00CC3F52"/>
    <w:rsid w:val="00CC476C"/>
    <w:rsid w:val="00CC54CC"/>
    <w:rsid w:val="00CC5DB4"/>
    <w:rsid w:val="00CC5E69"/>
    <w:rsid w:val="00CC5F1B"/>
    <w:rsid w:val="00CC5FC1"/>
    <w:rsid w:val="00CC6E3F"/>
    <w:rsid w:val="00CC70A6"/>
    <w:rsid w:val="00CC7E8D"/>
    <w:rsid w:val="00CD0103"/>
    <w:rsid w:val="00CD028B"/>
    <w:rsid w:val="00CD0EA0"/>
    <w:rsid w:val="00CD1121"/>
    <w:rsid w:val="00CD19AB"/>
    <w:rsid w:val="00CD28F7"/>
    <w:rsid w:val="00CD3598"/>
    <w:rsid w:val="00CD3E02"/>
    <w:rsid w:val="00CD4805"/>
    <w:rsid w:val="00CD4A5B"/>
    <w:rsid w:val="00CD4D90"/>
    <w:rsid w:val="00CD51E6"/>
    <w:rsid w:val="00CD5C29"/>
    <w:rsid w:val="00CD5C7F"/>
    <w:rsid w:val="00CD69EF"/>
    <w:rsid w:val="00CD6F0C"/>
    <w:rsid w:val="00CD7D75"/>
    <w:rsid w:val="00CE1048"/>
    <w:rsid w:val="00CE157B"/>
    <w:rsid w:val="00CE216A"/>
    <w:rsid w:val="00CE277E"/>
    <w:rsid w:val="00CE3026"/>
    <w:rsid w:val="00CE3848"/>
    <w:rsid w:val="00CE46A3"/>
    <w:rsid w:val="00CE5957"/>
    <w:rsid w:val="00CE6962"/>
    <w:rsid w:val="00CE6C23"/>
    <w:rsid w:val="00CE7069"/>
    <w:rsid w:val="00CE7E13"/>
    <w:rsid w:val="00CF13A2"/>
    <w:rsid w:val="00CF1611"/>
    <w:rsid w:val="00CF166D"/>
    <w:rsid w:val="00CF17FE"/>
    <w:rsid w:val="00CF1893"/>
    <w:rsid w:val="00CF1F16"/>
    <w:rsid w:val="00CF36FC"/>
    <w:rsid w:val="00CF3DF9"/>
    <w:rsid w:val="00CF4046"/>
    <w:rsid w:val="00CF48C0"/>
    <w:rsid w:val="00CF4A3A"/>
    <w:rsid w:val="00CF4F1A"/>
    <w:rsid w:val="00CF55BE"/>
    <w:rsid w:val="00CF5BB4"/>
    <w:rsid w:val="00CF6BCD"/>
    <w:rsid w:val="00CF6DDE"/>
    <w:rsid w:val="00CF76A6"/>
    <w:rsid w:val="00D00020"/>
    <w:rsid w:val="00D00A52"/>
    <w:rsid w:val="00D0109A"/>
    <w:rsid w:val="00D01182"/>
    <w:rsid w:val="00D01220"/>
    <w:rsid w:val="00D01249"/>
    <w:rsid w:val="00D01516"/>
    <w:rsid w:val="00D017B9"/>
    <w:rsid w:val="00D01877"/>
    <w:rsid w:val="00D0196D"/>
    <w:rsid w:val="00D02204"/>
    <w:rsid w:val="00D029BE"/>
    <w:rsid w:val="00D02F88"/>
    <w:rsid w:val="00D038BA"/>
    <w:rsid w:val="00D038E1"/>
    <w:rsid w:val="00D04149"/>
    <w:rsid w:val="00D05756"/>
    <w:rsid w:val="00D0609F"/>
    <w:rsid w:val="00D06B23"/>
    <w:rsid w:val="00D07662"/>
    <w:rsid w:val="00D07B29"/>
    <w:rsid w:val="00D07BEF"/>
    <w:rsid w:val="00D07D33"/>
    <w:rsid w:val="00D10959"/>
    <w:rsid w:val="00D11E61"/>
    <w:rsid w:val="00D122B4"/>
    <w:rsid w:val="00D122CC"/>
    <w:rsid w:val="00D12E61"/>
    <w:rsid w:val="00D1302A"/>
    <w:rsid w:val="00D137C6"/>
    <w:rsid w:val="00D141A0"/>
    <w:rsid w:val="00D14234"/>
    <w:rsid w:val="00D15820"/>
    <w:rsid w:val="00D15F10"/>
    <w:rsid w:val="00D16306"/>
    <w:rsid w:val="00D16317"/>
    <w:rsid w:val="00D16779"/>
    <w:rsid w:val="00D167FC"/>
    <w:rsid w:val="00D168F5"/>
    <w:rsid w:val="00D16D71"/>
    <w:rsid w:val="00D17993"/>
    <w:rsid w:val="00D17B68"/>
    <w:rsid w:val="00D17D14"/>
    <w:rsid w:val="00D20106"/>
    <w:rsid w:val="00D20305"/>
    <w:rsid w:val="00D2057C"/>
    <w:rsid w:val="00D20A27"/>
    <w:rsid w:val="00D21AB2"/>
    <w:rsid w:val="00D2315A"/>
    <w:rsid w:val="00D23263"/>
    <w:rsid w:val="00D234A0"/>
    <w:rsid w:val="00D237CA"/>
    <w:rsid w:val="00D24979"/>
    <w:rsid w:val="00D24A5F"/>
    <w:rsid w:val="00D251E6"/>
    <w:rsid w:val="00D25427"/>
    <w:rsid w:val="00D25851"/>
    <w:rsid w:val="00D25BF6"/>
    <w:rsid w:val="00D25D1B"/>
    <w:rsid w:val="00D26432"/>
    <w:rsid w:val="00D2693C"/>
    <w:rsid w:val="00D275E1"/>
    <w:rsid w:val="00D3079C"/>
    <w:rsid w:val="00D30BBC"/>
    <w:rsid w:val="00D30C84"/>
    <w:rsid w:val="00D30FBE"/>
    <w:rsid w:val="00D3105A"/>
    <w:rsid w:val="00D3169B"/>
    <w:rsid w:val="00D31980"/>
    <w:rsid w:val="00D32657"/>
    <w:rsid w:val="00D32A85"/>
    <w:rsid w:val="00D32B1E"/>
    <w:rsid w:val="00D32DC8"/>
    <w:rsid w:val="00D33237"/>
    <w:rsid w:val="00D3349F"/>
    <w:rsid w:val="00D344B6"/>
    <w:rsid w:val="00D3498D"/>
    <w:rsid w:val="00D35508"/>
    <w:rsid w:val="00D35838"/>
    <w:rsid w:val="00D36367"/>
    <w:rsid w:val="00D36737"/>
    <w:rsid w:val="00D36FA0"/>
    <w:rsid w:val="00D3728E"/>
    <w:rsid w:val="00D37833"/>
    <w:rsid w:val="00D401E6"/>
    <w:rsid w:val="00D40AE4"/>
    <w:rsid w:val="00D40C73"/>
    <w:rsid w:val="00D40C7C"/>
    <w:rsid w:val="00D40FE9"/>
    <w:rsid w:val="00D410D8"/>
    <w:rsid w:val="00D41733"/>
    <w:rsid w:val="00D41A8E"/>
    <w:rsid w:val="00D41D89"/>
    <w:rsid w:val="00D4241F"/>
    <w:rsid w:val="00D428F5"/>
    <w:rsid w:val="00D42F49"/>
    <w:rsid w:val="00D44798"/>
    <w:rsid w:val="00D45091"/>
    <w:rsid w:val="00D456AB"/>
    <w:rsid w:val="00D45C66"/>
    <w:rsid w:val="00D4600A"/>
    <w:rsid w:val="00D46363"/>
    <w:rsid w:val="00D466C6"/>
    <w:rsid w:val="00D468C6"/>
    <w:rsid w:val="00D476FB"/>
    <w:rsid w:val="00D4788F"/>
    <w:rsid w:val="00D47EE0"/>
    <w:rsid w:val="00D50928"/>
    <w:rsid w:val="00D51513"/>
    <w:rsid w:val="00D52246"/>
    <w:rsid w:val="00D537F1"/>
    <w:rsid w:val="00D5397C"/>
    <w:rsid w:val="00D53EAF"/>
    <w:rsid w:val="00D53F40"/>
    <w:rsid w:val="00D54674"/>
    <w:rsid w:val="00D54752"/>
    <w:rsid w:val="00D5479C"/>
    <w:rsid w:val="00D547E7"/>
    <w:rsid w:val="00D552B1"/>
    <w:rsid w:val="00D568EC"/>
    <w:rsid w:val="00D56EB6"/>
    <w:rsid w:val="00D5790F"/>
    <w:rsid w:val="00D57AB6"/>
    <w:rsid w:val="00D603D3"/>
    <w:rsid w:val="00D6072B"/>
    <w:rsid w:val="00D60832"/>
    <w:rsid w:val="00D60897"/>
    <w:rsid w:val="00D60EEB"/>
    <w:rsid w:val="00D60F12"/>
    <w:rsid w:val="00D61E0D"/>
    <w:rsid w:val="00D61EED"/>
    <w:rsid w:val="00D622CA"/>
    <w:rsid w:val="00D629D9"/>
    <w:rsid w:val="00D62C2B"/>
    <w:rsid w:val="00D62E84"/>
    <w:rsid w:val="00D63661"/>
    <w:rsid w:val="00D63F89"/>
    <w:rsid w:val="00D64325"/>
    <w:rsid w:val="00D64CDB"/>
    <w:rsid w:val="00D66AF7"/>
    <w:rsid w:val="00D6720A"/>
    <w:rsid w:val="00D67E14"/>
    <w:rsid w:val="00D70FE5"/>
    <w:rsid w:val="00D71582"/>
    <w:rsid w:val="00D71744"/>
    <w:rsid w:val="00D71CC6"/>
    <w:rsid w:val="00D7223C"/>
    <w:rsid w:val="00D72513"/>
    <w:rsid w:val="00D736C3"/>
    <w:rsid w:val="00D73DA9"/>
    <w:rsid w:val="00D743F5"/>
    <w:rsid w:val="00D749A3"/>
    <w:rsid w:val="00D74C33"/>
    <w:rsid w:val="00D754B0"/>
    <w:rsid w:val="00D756C8"/>
    <w:rsid w:val="00D75E92"/>
    <w:rsid w:val="00D7607E"/>
    <w:rsid w:val="00D763D0"/>
    <w:rsid w:val="00D77A23"/>
    <w:rsid w:val="00D80D9B"/>
    <w:rsid w:val="00D81CA8"/>
    <w:rsid w:val="00D81EC8"/>
    <w:rsid w:val="00D821FA"/>
    <w:rsid w:val="00D82842"/>
    <w:rsid w:val="00D82B19"/>
    <w:rsid w:val="00D82F9F"/>
    <w:rsid w:val="00D832D3"/>
    <w:rsid w:val="00D83477"/>
    <w:rsid w:val="00D835A7"/>
    <w:rsid w:val="00D839BF"/>
    <w:rsid w:val="00D84500"/>
    <w:rsid w:val="00D858F2"/>
    <w:rsid w:val="00D86932"/>
    <w:rsid w:val="00D86B77"/>
    <w:rsid w:val="00D86D41"/>
    <w:rsid w:val="00D873CE"/>
    <w:rsid w:val="00D878B7"/>
    <w:rsid w:val="00D87E05"/>
    <w:rsid w:val="00D90046"/>
    <w:rsid w:val="00D906F4"/>
    <w:rsid w:val="00D90CED"/>
    <w:rsid w:val="00D91B92"/>
    <w:rsid w:val="00D91D2D"/>
    <w:rsid w:val="00D92415"/>
    <w:rsid w:val="00D929EB"/>
    <w:rsid w:val="00D93064"/>
    <w:rsid w:val="00D93147"/>
    <w:rsid w:val="00D93264"/>
    <w:rsid w:val="00D93664"/>
    <w:rsid w:val="00D93C24"/>
    <w:rsid w:val="00D93E87"/>
    <w:rsid w:val="00D940B8"/>
    <w:rsid w:val="00D94A9D"/>
    <w:rsid w:val="00D9532B"/>
    <w:rsid w:val="00D95719"/>
    <w:rsid w:val="00D95A63"/>
    <w:rsid w:val="00D96928"/>
    <w:rsid w:val="00D96D24"/>
    <w:rsid w:val="00D97760"/>
    <w:rsid w:val="00D9798F"/>
    <w:rsid w:val="00DA07A4"/>
    <w:rsid w:val="00DA0C50"/>
    <w:rsid w:val="00DA0DA8"/>
    <w:rsid w:val="00DA187E"/>
    <w:rsid w:val="00DA2B76"/>
    <w:rsid w:val="00DA2CF2"/>
    <w:rsid w:val="00DA311F"/>
    <w:rsid w:val="00DA3D10"/>
    <w:rsid w:val="00DA4A83"/>
    <w:rsid w:val="00DA58B7"/>
    <w:rsid w:val="00DA5C1D"/>
    <w:rsid w:val="00DA74CB"/>
    <w:rsid w:val="00DA7731"/>
    <w:rsid w:val="00DA7AED"/>
    <w:rsid w:val="00DA7CB2"/>
    <w:rsid w:val="00DA7CEC"/>
    <w:rsid w:val="00DB0096"/>
    <w:rsid w:val="00DB0320"/>
    <w:rsid w:val="00DB0708"/>
    <w:rsid w:val="00DB0D3A"/>
    <w:rsid w:val="00DB117B"/>
    <w:rsid w:val="00DB129E"/>
    <w:rsid w:val="00DB24E9"/>
    <w:rsid w:val="00DB2C1E"/>
    <w:rsid w:val="00DB2E3D"/>
    <w:rsid w:val="00DB3592"/>
    <w:rsid w:val="00DB3882"/>
    <w:rsid w:val="00DB38AE"/>
    <w:rsid w:val="00DB3A2E"/>
    <w:rsid w:val="00DB4ACD"/>
    <w:rsid w:val="00DB518A"/>
    <w:rsid w:val="00DB5903"/>
    <w:rsid w:val="00DB5C71"/>
    <w:rsid w:val="00DB5F49"/>
    <w:rsid w:val="00DC1487"/>
    <w:rsid w:val="00DC14F2"/>
    <w:rsid w:val="00DC1A98"/>
    <w:rsid w:val="00DC1AC4"/>
    <w:rsid w:val="00DC21B7"/>
    <w:rsid w:val="00DC2377"/>
    <w:rsid w:val="00DC2781"/>
    <w:rsid w:val="00DC2947"/>
    <w:rsid w:val="00DC2AE7"/>
    <w:rsid w:val="00DC30D0"/>
    <w:rsid w:val="00DC3661"/>
    <w:rsid w:val="00DC3B70"/>
    <w:rsid w:val="00DC4CB2"/>
    <w:rsid w:val="00DC5BE9"/>
    <w:rsid w:val="00DC5F45"/>
    <w:rsid w:val="00DC5F6B"/>
    <w:rsid w:val="00DC60F9"/>
    <w:rsid w:val="00DC6801"/>
    <w:rsid w:val="00DC6D93"/>
    <w:rsid w:val="00DC7630"/>
    <w:rsid w:val="00DC7680"/>
    <w:rsid w:val="00DD1067"/>
    <w:rsid w:val="00DD1399"/>
    <w:rsid w:val="00DD1457"/>
    <w:rsid w:val="00DD1D9E"/>
    <w:rsid w:val="00DD1DA0"/>
    <w:rsid w:val="00DD1E14"/>
    <w:rsid w:val="00DD27B7"/>
    <w:rsid w:val="00DD3364"/>
    <w:rsid w:val="00DD3661"/>
    <w:rsid w:val="00DD44F0"/>
    <w:rsid w:val="00DD468A"/>
    <w:rsid w:val="00DD581E"/>
    <w:rsid w:val="00DD5CDF"/>
    <w:rsid w:val="00DD68CB"/>
    <w:rsid w:val="00DD74E6"/>
    <w:rsid w:val="00DD78D9"/>
    <w:rsid w:val="00DD7985"/>
    <w:rsid w:val="00DD7AD6"/>
    <w:rsid w:val="00DE0367"/>
    <w:rsid w:val="00DE05B0"/>
    <w:rsid w:val="00DE08CE"/>
    <w:rsid w:val="00DE0B3E"/>
    <w:rsid w:val="00DE0D4D"/>
    <w:rsid w:val="00DE22BC"/>
    <w:rsid w:val="00DE2306"/>
    <w:rsid w:val="00DE2E3D"/>
    <w:rsid w:val="00DE2F86"/>
    <w:rsid w:val="00DE2FB2"/>
    <w:rsid w:val="00DE469E"/>
    <w:rsid w:val="00DE4EDF"/>
    <w:rsid w:val="00DE4F8E"/>
    <w:rsid w:val="00DE5275"/>
    <w:rsid w:val="00DE5742"/>
    <w:rsid w:val="00DE59E3"/>
    <w:rsid w:val="00DE60EA"/>
    <w:rsid w:val="00DE7AB6"/>
    <w:rsid w:val="00DE7DA5"/>
    <w:rsid w:val="00DF04AE"/>
    <w:rsid w:val="00DF1419"/>
    <w:rsid w:val="00DF15B0"/>
    <w:rsid w:val="00DF172B"/>
    <w:rsid w:val="00DF2A94"/>
    <w:rsid w:val="00DF2C5C"/>
    <w:rsid w:val="00DF368F"/>
    <w:rsid w:val="00DF3716"/>
    <w:rsid w:val="00DF4F8C"/>
    <w:rsid w:val="00DF54E6"/>
    <w:rsid w:val="00DF5F59"/>
    <w:rsid w:val="00DF6C26"/>
    <w:rsid w:val="00DF6E76"/>
    <w:rsid w:val="00DF6EDB"/>
    <w:rsid w:val="00DF6FD3"/>
    <w:rsid w:val="00DF7C2E"/>
    <w:rsid w:val="00E00C5A"/>
    <w:rsid w:val="00E00E4A"/>
    <w:rsid w:val="00E01717"/>
    <w:rsid w:val="00E01BA5"/>
    <w:rsid w:val="00E01E14"/>
    <w:rsid w:val="00E0293B"/>
    <w:rsid w:val="00E030B7"/>
    <w:rsid w:val="00E03941"/>
    <w:rsid w:val="00E0425D"/>
    <w:rsid w:val="00E04663"/>
    <w:rsid w:val="00E051A5"/>
    <w:rsid w:val="00E052EC"/>
    <w:rsid w:val="00E0534C"/>
    <w:rsid w:val="00E056EA"/>
    <w:rsid w:val="00E05983"/>
    <w:rsid w:val="00E064B7"/>
    <w:rsid w:val="00E06768"/>
    <w:rsid w:val="00E06954"/>
    <w:rsid w:val="00E10161"/>
    <w:rsid w:val="00E10709"/>
    <w:rsid w:val="00E10DB7"/>
    <w:rsid w:val="00E10E9C"/>
    <w:rsid w:val="00E12073"/>
    <w:rsid w:val="00E12A5A"/>
    <w:rsid w:val="00E13974"/>
    <w:rsid w:val="00E14159"/>
    <w:rsid w:val="00E14399"/>
    <w:rsid w:val="00E15686"/>
    <w:rsid w:val="00E156B6"/>
    <w:rsid w:val="00E15AFC"/>
    <w:rsid w:val="00E16F3C"/>
    <w:rsid w:val="00E17641"/>
    <w:rsid w:val="00E17683"/>
    <w:rsid w:val="00E20163"/>
    <w:rsid w:val="00E20176"/>
    <w:rsid w:val="00E20697"/>
    <w:rsid w:val="00E20EF7"/>
    <w:rsid w:val="00E2104F"/>
    <w:rsid w:val="00E217A1"/>
    <w:rsid w:val="00E2275C"/>
    <w:rsid w:val="00E22C36"/>
    <w:rsid w:val="00E23977"/>
    <w:rsid w:val="00E249A9"/>
    <w:rsid w:val="00E24B25"/>
    <w:rsid w:val="00E254DB"/>
    <w:rsid w:val="00E2561B"/>
    <w:rsid w:val="00E2570B"/>
    <w:rsid w:val="00E25E4B"/>
    <w:rsid w:val="00E26BD6"/>
    <w:rsid w:val="00E26FE2"/>
    <w:rsid w:val="00E30BBC"/>
    <w:rsid w:val="00E31331"/>
    <w:rsid w:val="00E31AC8"/>
    <w:rsid w:val="00E320CD"/>
    <w:rsid w:val="00E32133"/>
    <w:rsid w:val="00E32879"/>
    <w:rsid w:val="00E32B7C"/>
    <w:rsid w:val="00E3300F"/>
    <w:rsid w:val="00E33AF9"/>
    <w:rsid w:val="00E346CC"/>
    <w:rsid w:val="00E347B8"/>
    <w:rsid w:val="00E34EE9"/>
    <w:rsid w:val="00E36076"/>
    <w:rsid w:val="00E36DB2"/>
    <w:rsid w:val="00E36E54"/>
    <w:rsid w:val="00E37C80"/>
    <w:rsid w:val="00E37C92"/>
    <w:rsid w:val="00E42A5D"/>
    <w:rsid w:val="00E430C9"/>
    <w:rsid w:val="00E43725"/>
    <w:rsid w:val="00E43AA7"/>
    <w:rsid w:val="00E44C23"/>
    <w:rsid w:val="00E44F27"/>
    <w:rsid w:val="00E45567"/>
    <w:rsid w:val="00E45D57"/>
    <w:rsid w:val="00E45DB0"/>
    <w:rsid w:val="00E4604B"/>
    <w:rsid w:val="00E46C0E"/>
    <w:rsid w:val="00E47C8A"/>
    <w:rsid w:val="00E5001F"/>
    <w:rsid w:val="00E5005B"/>
    <w:rsid w:val="00E5019F"/>
    <w:rsid w:val="00E50248"/>
    <w:rsid w:val="00E50445"/>
    <w:rsid w:val="00E50C72"/>
    <w:rsid w:val="00E50D02"/>
    <w:rsid w:val="00E51261"/>
    <w:rsid w:val="00E51577"/>
    <w:rsid w:val="00E51665"/>
    <w:rsid w:val="00E521C3"/>
    <w:rsid w:val="00E525F4"/>
    <w:rsid w:val="00E5274B"/>
    <w:rsid w:val="00E52E52"/>
    <w:rsid w:val="00E5324B"/>
    <w:rsid w:val="00E53B03"/>
    <w:rsid w:val="00E53B09"/>
    <w:rsid w:val="00E53D54"/>
    <w:rsid w:val="00E547B8"/>
    <w:rsid w:val="00E54BC5"/>
    <w:rsid w:val="00E54CEF"/>
    <w:rsid w:val="00E550DB"/>
    <w:rsid w:val="00E553CD"/>
    <w:rsid w:val="00E555D7"/>
    <w:rsid w:val="00E558CE"/>
    <w:rsid w:val="00E55A8C"/>
    <w:rsid w:val="00E563D0"/>
    <w:rsid w:val="00E5641C"/>
    <w:rsid w:val="00E5698C"/>
    <w:rsid w:val="00E573D7"/>
    <w:rsid w:val="00E576F2"/>
    <w:rsid w:val="00E610CE"/>
    <w:rsid w:val="00E61369"/>
    <w:rsid w:val="00E6191A"/>
    <w:rsid w:val="00E619ED"/>
    <w:rsid w:val="00E61D8C"/>
    <w:rsid w:val="00E62284"/>
    <w:rsid w:val="00E627EB"/>
    <w:rsid w:val="00E62CC5"/>
    <w:rsid w:val="00E637F9"/>
    <w:rsid w:val="00E644DA"/>
    <w:rsid w:val="00E64A06"/>
    <w:rsid w:val="00E64B31"/>
    <w:rsid w:val="00E659C6"/>
    <w:rsid w:val="00E66E3F"/>
    <w:rsid w:val="00E67003"/>
    <w:rsid w:val="00E67870"/>
    <w:rsid w:val="00E67D83"/>
    <w:rsid w:val="00E67E49"/>
    <w:rsid w:val="00E70485"/>
    <w:rsid w:val="00E719D5"/>
    <w:rsid w:val="00E72C81"/>
    <w:rsid w:val="00E72D19"/>
    <w:rsid w:val="00E730F5"/>
    <w:rsid w:val="00E736F9"/>
    <w:rsid w:val="00E739E3"/>
    <w:rsid w:val="00E742B3"/>
    <w:rsid w:val="00E74CB4"/>
    <w:rsid w:val="00E75717"/>
    <w:rsid w:val="00E75B13"/>
    <w:rsid w:val="00E76292"/>
    <w:rsid w:val="00E7631B"/>
    <w:rsid w:val="00E763DB"/>
    <w:rsid w:val="00E765EA"/>
    <w:rsid w:val="00E7691B"/>
    <w:rsid w:val="00E7750A"/>
    <w:rsid w:val="00E77808"/>
    <w:rsid w:val="00E778C4"/>
    <w:rsid w:val="00E82494"/>
    <w:rsid w:val="00E82D11"/>
    <w:rsid w:val="00E8300C"/>
    <w:rsid w:val="00E830D1"/>
    <w:rsid w:val="00E83138"/>
    <w:rsid w:val="00E83884"/>
    <w:rsid w:val="00E83D16"/>
    <w:rsid w:val="00E840A8"/>
    <w:rsid w:val="00E84731"/>
    <w:rsid w:val="00E8508E"/>
    <w:rsid w:val="00E85595"/>
    <w:rsid w:val="00E857A7"/>
    <w:rsid w:val="00E857EC"/>
    <w:rsid w:val="00E85DA6"/>
    <w:rsid w:val="00E860EF"/>
    <w:rsid w:val="00E86C8D"/>
    <w:rsid w:val="00E87695"/>
    <w:rsid w:val="00E8788E"/>
    <w:rsid w:val="00E87DF6"/>
    <w:rsid w:val="00E87E56"/>
    <w:rsid w:val="00E908C3"/>
    <w:rsid w:val="00E90EB1"/>
    <w:rsid w:val="00E911E9"/>
    <w:rsid w:val="00E91658"/>
    <w:rsid w:val="00E91915"/>
    <w:rsid w:val="00E91F46"/>
    <w:rsid w:val="00E921A6"/>
    <w:rsid w:val="00E9252E"/>
    <w:rsid w:val="00E925AD"/>
    <w:rsid w:val="00E929ED"/>
    <w:rsid w:val="00E92D4A"/>
    <w:rsid w:val="00E94E90"/>
    <w:rsid w:val="00E951F8"/>
    <w:rsid w:val="00E95DA9"/>
    <w:rsid w:val="00E96661"/>
    <w:rsid w:val="00E966CC"/>
    <w:rsid w:val="00E96961"/>
    <w:rsid w:val="00E9713F"/>
    <w:rsid w:val="00EA0603"/>
    <w:rsid w:val="00EA07C6"/>
    <w:rsid w:val="00EA07E9"/>
    <w:rsid w:val="00EA1299"/>
    <w:rsid w:val="00EA13DF"/>
    <w:rsid w:val="00EA3192"/>
    <w:rsid w:val="00EA3AD6"/>
    <w:rsid w:val="00EA3E68"/>
    <w:rsid w:val="00EA4752"/>
    <w:rsid w:val="00EA495A"/>
    <w:rsid w:val="00EA4C2B"/>
    <w:rsid w:val="00EA5147"/>
    <w:rsid w:val="00EA60EC"/>
    <w:rsid w:val="00EA68F5"/>
    <w:rsid w:val="00EB02ED"/>
    <w:rsid w:val="00EB02F5"/>
    <w:rsid w:val="00EB066C"/>
    <w:rsid w:val="00EB08D9"/>
    <w:rsid w:val="00EB09D2"/>
    <w:rsid w:val="00EB1867"/>
    <w:rsid w:val="00EB1A1D"/>
    <w:rsid w:val="00EB1AFD"/>
    <w:rsid w:val="00EB2221"/>
    <w:rsid w:val="00EB2E25"/>
    <w:rsid w:val="00EB3C67"/>
    <w:rsid w:val="00EB45CD"/>
    <w:rsid w:val="00EB6B5A"/>
    <w:rsid w:val="00EB7768"/>
    <w:rsid w:val="00EB7973"/>
    <w:rsid w:val="00EB7AAA"/>
    <w:rsid w:val="00EB7D29"/>
    <w:rsid w:val="00EC0042"/>
    <w:rsid w:val="00EC0255"/>
    <w:rsid w:val="00EC054B"/>
    <w:rsid w:val="00EC11E6"/>
    <w:rsid w:val="00EC13A0"/>
    <w:rsid w:val="00EC1D1F"/>
    <w:rsid w:val="00EC2BFA"/>
    <w:rsid w:val="00EC30FF"/>
    <w:rsid w:val="00EC45D4"/>
    <w:rsid w:val="00EC4AB9"/>
    <w:rsid w:val="00EC55DB"/>
    <w:rsid w:val="00EC571D"/>
    <w:rsid w:val="00EC584E"/>
    <w:rsid w:val="00EC5972"/>
    <w:rsid w:val="00EC5A14"/>
    <w:rsid w:val="00EC660E"/>
    <w:rsid w:val="00EC6688"/>
    <w:rsid w:val="00EC66AF"/>
    <w:rsid w:val="00EC6A3A"/>
    <w:rsid w:val="00EC6CED"/>
    <w:rsid w:val="00EC6DB7"/>
    <w:rsid w:val="00EC759E"/>
    <w:rsid w:val="00EC7A66"/>
    <w:rsid w:val="00ED0454"/>
    <w:rsid w:val="00ED0941"/>
    <w:rsid w:val="00ED0AA1"/>
    <w:rsid w:val="00ED0AF0"/>
    <w:rsid w:val="00ED0B76"/>
    <w:rsid w:val="00ED0F4A"/>
    <w:rsid w:val="00ED1052"/>
    <w:rsid w:val="00ED1800"/>
    <w:rsid w:val="00ED239A"/>
    <w:rsid w:val="00ED25BE"/>
    <w:rsid w:val="00ED27FE"/>
    <w:rsid w:val="00ED33D4"/>
    <w:rsid w:val="00ED43C8"/>
    <w:rsid w:val="00ED442B"/>
    <w:rsid w:val="00ED48CC"/>
    <w:rsid w:val="00ED510C"/>
    <w:rsid w:val="00ED5295"/>
    <w:rsid w:val="00ED5D6D"/>
    <w:rsid w:val="00ED605D"/>
    <w:rsid w:val="00ED60EA"/>
    <w:rsid w:val="00ED6596"/>
    <w:rsid w:val="00ED7276"/>
    <w:rsid w:val="00ED7848"/>
    <w:rsid w:val="00EE05E0"/>
    <w:rsid w:val="00EE08AB"/>
    <w:rsid w:val="00EE0D06"/>
    <w:rsid w:val="00EE24E9"/>
    <w:rsid w:val="00EE260A"/>
    <w:rsid w:val="00EE279D"/>
    <w:rsid w:val="00EE27E5"/>
    <w:rsid w:val="00EE2993"/>
    <w:rsid w:val="00EE3057"/>
    <w:rsid w:val="00EE311B"/>
    <w:rsid w:val="00EE3219"/>
    <w:rsid w:val="00EE388A"/>
    <w:rsid w:val="00EE3E24"/>
    <w:rsid w:val="00EE457E"/>
    <w:rsid w:val="00EE4580"/>
    <w:rsid w:val="00EE45BA"/>
    <w:rsid w:val="00EE614C"/>
    <w:rsid w:val="00EE6AC7"/>
    <w:rsid w:val="00EE6B3A"/>
    <w:rsid w:val="00EE6E5F"/>
    <w:rsid w:val="00EE75B7"/>
    <w:rsid w:val="00EE7C2D"/>
    <w:rsid w:val="00EF08F4"/>
    <w:rsid w:val="00EF0B8B"/>
    <w:rsid w:val="00EF1CCD"/>
    <w:rsid w:val="00EF2440"/>
    <w:rsid w:val="00EF2E3A"/>
    <w:rsid w:val="00EF42DB"/>
    <w:rsid w:val="00EF53AA"/>
    <w:rsid w:val="00EF6084"/>
    <w:rsid w:val="00EF769A"/>
    <w:rsid w:val="00EF795A"/>
    <w:rsid w:val="00EF7A0A"/>
    <w:rsid w:val="00EF7C40"/>
    <w:rsid w:val="00F00012"/>
    <w:rsid w:val="00F00807"/>
    <w:rsid w:val="00F00BF9"/>
    <w:rsid w:val="00F0187D"/>
    <w:rsid w:val="00F01C48"/>
    <w:rsid w:val="00F02E2D"/>
    <w:rsid w:val="00F03196"/>
    <w:rsid w:val="00F034CE"/>
    <w:rsid w:val="00F0351D"/>
    <w:rsid w:val="00F043D1"/>
    <w:rsid w:val="00F06703"/>
    <w:rsid w:val="00F067BD"/>
    <w:rsid w:val="00F1006D"/>
    <w:rsid w:val="00F10105"/>
    <w:rsid w:val="00F103C0"/>
    <w:rsid w:val="00F1125C"/>
    <w:rsid w:val="00F1143F"/>
    <w:rsid w:val="00F11900"/>
    <w:rsid w:val="00F11AFE"/>
    <w:rsid w:val="00F1208E"/>
    <w:rsid w:val="00F128AC"/>
    <w:rsid w:val="00F12B9A"/>
    <w:rsid w:val="00F12FF2"/>
    <w:rsid w:val="00F130BD"/>
    <w:rsid w:val="00F13455"/>
    <w:rsid w:val="00F13AE3"/>
    <w:rsid w:val="00F13C34"/>
    <w:rsid w:val="00F13DC8"/>
    <w:rsid w:val="00F13EEE"/>
    <w:rsid w:val="00F14306"/>
    <w:rsid w:val="00F1563F"/>
    <w:rsid w:val="00F1565F"/>
    <w:rsid w:val="00F15F06"/>
    <w:rsid w:val="00F161E6"/>
    <w:rsid w:val="00F16886"/>
    <w:rsid w:val="00F16DE5"/>
    <w:rsid w:val="00F176F6"/>
    <w:rsid w:val="00F17B30"/>
    <w:rsid w:val="00F209E5"/>
    <w:rsid w:val="00F21DB0"/>
    <w:rsid w:val="00F221D0"/>
    <w:rsid w:val="00F226E7"/>
    <w:rsid w:val="00F227A6"/>
    <w:rsid w:val="00F23A36"/>
    <w:rsid w:val="00F24577"/>
    <w:rsid w:val="00F24859"/>
    <w:rsid w:val="00F24A28"/>
    <w:rsid w:val="00F25297"/>
    <w:rsid w:val="00F252D1"/>
    <w:rsid w:val="00F25528"/>
    <w:rsid w:val="00F259FF"/>
    <w:rsid w:val="00F25B8C"/>
    <w:rsid w:val="00F26285"/>
    <w:rsid w:val="00F262DB"/>
    <w:rsid w:val="00F26BA8"/>
    <w:rsid w:val="00F27300"/>
    <w:rsid w:val="00F27BC5"/>
    <w:rsid w:val="00F27E13"/>
    <w:rsid w:val="00F30099"/>
    <w:rsid w:val="00F3132E"/>
    <w:rsid w:val="00F31E95"/>
    <w:rsid w:val="00F3201D"/>
    <w:rsid w:val="00F32325"/>
    <w:rsid w:val="00F323E2"/>
    <w:rsid w:val="00F32F80"/>
    <w:rsid w:val="00F33777"/>
    <w:rsid w:val="00F342D7"/>
    <w:rsid w:val="00F347FB"/>
    <w:rsid w:val="00F34E20"/>
    <w:rsid w:val="00F35777"/>
    <w:rsid w:val="00F35A24"/>
    <w:rsid w:val="00F35CFC"/>
    <w:rsid w:val="00F360E6"/>
    <w:rsid w:val="00F3703E"/>
    <w:rsid w:val="00F376CF"/>
    <w:rsid w:val="00F37833"/>
    <w:rsid w:val="00F37F3F"/>
    <w:rsid w:val="00F37F8F"/>
    <w:rsid w:val="00F40637"/>
    <w:rsid w:val="00F40D21"/>
    <w:rsid w:val="00F41215"/>
    <w:rsid w:val="00F41D29"/>
    <w:rsid w:val="00F41FDA"/>
    <w:rsid w:val="00F427E7"/>
    <w:rsid w:val="00F42933"/>
    <w:rsid w:val="00F4363D"/>
    <w:rsid w:val="00F43D46"/>
    <w:rsid w:val="00F43F31"/>
    <w:rsid w:val="00F44969"/>
    <w:rsid w:val="00F449A7"/>
    <w:rsid w:val="00F44C89"/>
    <w:rsid w:val="00F44CC9"/>
    <w:rsid w:val="00F4587D"/>
    <w:rsid w:val="00F45B24"/>
    <w:rsid w:val="00F45E4B"/>
    <w:rsid w:val="00F45E52"/>
    <w:rsid w:val="00F471EE"/>
    <w:rsid w:val="00F47D74"/>
    <w:rsid w:val="00F5033E"/>
    <w:rsid w:val="00F508C5"/>
    <w:rsid w:val="00F50E5B"/>
    <w:rsid w:val="00F51C86"/>
    <w:rsid w:val="00F51FCF"/>
    <w:rsid w:val="00F5344D"/>
    <w:rsid w:val="00F53618"/>
    <w:rsid w:val="00F53D9D"/>
    <w:rsid w:val="00F53DA0"/>
    <w:rsid w:val="00F53E0E"/>
    <w:rsid w:val="00F53EA0"/>
    <w:rsid w:val="00F545EB"/>
    <w:rsid w:val="00F54DA6"/>
    <w:rsid w:val="00F54FCE"/>
    <w:rsid w:val="00F5510B"/>
    <w:rsid w:val="00F551F3"/>
    <w:rsid w:val="00F55DB1"/>
    <w:rsid w:val="00F563E2"/>
    <w:rsid w:val="00F56A3D"/>
    <w:rsid w:val="00F5760E"/>
    <w:rsid w:val="00F5799A"/>
    <w:rsid w:val="00F6025F"/>
    <w:rsid w:val="00F60F2D"/>
    <w:rsid w:val="00F61133"/>
    <w:rsid w:val="00F613E2"/>
    <w:rsid w:val="00F6168D"/>
    <w:rsid w:val="00F6193E"/>
    <w:rsid w:val="00F62D49"/>
    <w:rsid w:val="00F63115"/>
    <w:rsid w:val="00F6407A"/>
    <w:rsid w:val="00F64324"/>
    <w:rsid w:val="00F647E9"/>
    <w:rsid w:val="00F65424"/>
    <w:rsid w:val="00F67655"/>
    <w:rsid w:val="00F70719"/>
    <w:rsid w:val="00F70767"/>
    <w:rsid w:val="00F707F6"/>
    <w:rsid w:val="00F70E2D"/>
    <w:rsid w:val="00F70E63"/>
    <w:rsid w:val="00F719C0"/>
    <w:rsid w:val="00F71C7F"/>
    <w:rsid w:val="00F71F92"/>
    <w:rsid w:val="00F72040"/>
    <w:rsid w:val="00F72897"/>
    <w:rsid w:val="00F738D6"/>
    <w:rsid w:val="00F73915"/>
    <w:rsid w:val="00F73E29"/>
    <w:rsid w:val="00F7408A"/>
    <w:rsid w:val="00F746BC"/>
    <w:rsid w:val="00F74BB8"/>
    <w:rsid w:val="00F7523A"/>
    <w:rsid w:val="00F75497"/>
    <w:rsid w:val="00F75D83"/>
    <w:rsid w:val="00F75DCE"/>
    <w:rsid w:val="00F765C0"/>
    <w:rsid w:val="00F767FD"/>
    <w:rsid w:val="00F76AF5"/>
    <w:rsid w:val="00F77073"/>
    <w:rsid w:val="00F772CE"/>
    <w:rsid w:val="00F772E8"/>
    <w:rsid w:val="00F77515"/>
    <w:rsid w:val="00F77827"/>
    <w:rsid w:val="00F77B4F"/>
    <w:rsid w:val="00F80E9C"/>
    <w:rsid w:val="00F8182B"/>
    <w:rsid w:val="00F81B07"/>
    <w:rsid w:val="00F820C7"/>
    <w:rsid w:val="00F8246C"/>
    <w:rsid w:val="00F831F1"/>
    <w:rsid w:val="00F8366B"/>
    <w:rsid w:val="00F83A9F"/>
    <w:rsid w:val="00F83CCB"/>
    <w:rsid w:val="00F8423E"/>
    <w:rsid w:val="00F84266"/>
    <w:rsid w:val="00F84361"/>
    <w:rsid w:val="00F85249"/>
    <w:rsid w:val="00F85466"/>
    <w:rsid w:val="00F8597E"/>
    <w:rsid w:val="00F85ED6"/>
    <w:rsid w:val="00F86050"/>
    <w:rsid w:val="00F8762B"/>
    <w:rsid w:val="00F906CB"/>
    <w:rsid w:val="00F908C3"/>
    <w:rsid w:val="00F91641"/>
    <w:rsid w:val="00F93943"/>
    <w:rsid w:val="00F93BD7"/>
    <w:rsid w:val="00F9434C"/>
    <w:rsid w:val="00F953DC"/>
    <w:rsid w:val="00F95C6C"/>
    <w:rsid w:val="00F96C92"/>
    <w:rsid w:val="00F97106"/>
    <w:rsid w:val="00F974DF"/>
    <w:rsid w:val="00F9791D"/>
    <w:rsid w:val="00F979C2"/>
    <w:rsid w:val="00F97A38"/>
    <w:rsid w:val="00FA025A"/>
    <w:rsid w:val="00FA079B"/>
    <w:rsid w:val="00FA13B8"/>
    <w:rsid w:val="00FA140C"/>
    <w:rsid w:val="00FA18D0"/>
    <w:rsid w:val="00FA19C4"/>
    <w:rsid w:val="00FA1C9E"/>
    <w:rsid w:val="00FA3310"/>
    <w:rsid w:val="00FA374F"/>
    <w:rsid w:val="00FA37BF"/>
    <w:rsid w:val="00FA6203"/>
    <w:rsid w:val="00FA6584"/>
    <w:rsid w:val="00FA6BD8"/>
    <w:rsid w:val="00FA7B9E"/>
    <w:rsid w:val="00FA7CF2"/>
    <w:rsid w:val="00FA7E99"/>
    <w:rsid w:val="00FB07DA"/>
    <w:rsid w:val="00FB1025"/>
    <w:rsid w:val="00FB1507"/>
    <w:rsid w:val="00FB20D1"/>
    <w:rsid w:val="00FB2319"/>
    <w:rsid w:val="00FB24DD"/>
    <w:rsid w:val="00FB3033"/>
    <w:rsid w:val="00FB318D"/>
    <w:rsid w:val="00FB3302"/>
    <w:rsid w:val="00FB3A59"/>
    <w:rsid w:val="00FB4CF6"/>
    <w:rsid w:val="00FB4E0A"/>
    <w:rsid w:val="00FB57F7"/>
    <w:rsid w:val="00FB5C58"/>
    <w:rsid w:val="00FB6B0C"/>
    <w:rsid w:val="00FC0225"/>
    <w:rsid w:val="00FC05FA"/>
    <w:rsid w:val="00FC13B2"/>
    <w:rsid w:val="00FC19B4"/>
    <w:rsid w:val="00FC2018"/>
    <w:rsid w:val="00FC3813"/>
    <w:rsid w:val="00FC3B4E"/>
    <w:rsid w:val="00FC4F3E"/>
    <w:rsid w:val="00FC5090"/>
    <w:rsid w:val="00FC5400"/>
    <w:rsid w:val="00FC5408"/>
    <w:rsid w:val="00FC5840"/>
    <w:rsid w:val="00FC5A8A"/>
    <w:rsid w:val="00FC6287"/>
    <w:rsid w:val="00FC6A1D"/>
    <w:rsid w:val="00FC6AA6"/>
    <w:rsid w:val="00FC6CFB"/>
    <w:rsid w:val="00FC6F6E"/>
    <w:rsid w:val="00FC7191"/>
    <w:rsid w:val="00FC7774"/>
    <w:rsid w:val="00FD03D9"/>
    <w:rsid w:val="00FD0D30"/>
    <w:rsid w:val="00FD0EDF"/>
    <w:rsid w:val="00FD163A"/>
    <w:rsid w:val="00FD1CCF"/>
    <w:rsid w:val="00FD1ED9"/>
    <w:rsid w:val="00FD23AA"/>
    <w:rsid w:val="00FD2D26"/>
    <w:rsid w:val="00FD34D3"/>
    <w:rsid w:val="00FD3510"/>
    <w:rsid w:val="00FD3BBD"/>
    <w:rsid w:val="00FD3D98"/>
    <w:rsid w:val="00FD3F05"/>
    <w:rsid w:val="00FD42B9"/>
    <w:rsid w:val="00FD43FD"/>
    <w:rsid w:val="00FD45A2"/>
    <w:rsid w:val="00FD45D9"/>
    <w:rsid w:val="00FD5596"/>
    <w:rsid w:val="00FD5D6F"/>
    <w:rsid w:val="00FD5E58"/>
    <w:rsid w:val="00FD621E"/>
    <w:rsid w:val="00FD6594"/>
    <w:rsid w:val="00FE0775"/>
    <w:rsid w:val="00FE095E"/>
    <w:rsid w:val="00FE0CE9"/>
    <w:rsid w:val="00FE1147"/>
    <w:rsid w:val="00FE1361"/>
    <w:rsid w:val="00FE149A"/>
    <w:rsid w:val="00FE1C83"/>
    <w:rsid w:val="00FE1E21"/>
    <w:rsid w:val="00FE350E"/>
    <w:rsid w:val="00FE36DB"/>
    <w:rsid w:val="00FE3D2D"/>
    <w:rsid w:val="00FE3E50"/>
    <w:rsid w:val="00FE3FDF"/>
    <w:rsid w:val="00FE429C"/>
    <w:rsid w:val="00FE44B6"/>
    <w:rsid w:val="00FE4C99"/>
    <w:rsid w:val="00FE5056"/>
    <w:rsid w:val="00FE5611"/>
    <w:rsid w:val="00FE6DB9"/>
    <w:rsid w:val="00FE7B18"/>
    <w:rsid w:val="00FF0AE7"/>
    <w:rsid w:val="00FF1749"/>
    <w:rsid w:val="00FF2D85"/>
    <w:rsid w:val="00FF35DA"/>
    <w:rsid w:val="00FF37D5"/>
    <w:rsid w:val="00FF3C29"/>
    <w:rsid w:val="00FF4706"/>
    <w:rsid w:val="00FF4DD6"/>
    <w:rsid w:val="00FF519F"/>
    <w:rsid w:val="00FF5BDA"/>
    <w:rsid w:val="00FF625A"/>
    <w:rsid w:val="00FF6EC2"/>
    <w:rsid w:val="00FF7101"/>
    <w:rsid w:val="00FF7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D0263C0"/>
  <w15:docId w15:val="{B0EA1EF9-6500-4391-8BC9-122AD2944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游明朝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47C9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uiPriority w:val="99"/>
    <w:semiHidden/>
    <w:rsid w:val="005C7424"/>
    <w:rPr>
      <w:color w:val="808080"/>
    </w:rPr>
  </w:style>
  <w:style w:type="character" w:customStyle="1" w:styleId="csl-left-margin">
    <w:name w:val="csl-left-margin"/>
    <w:basedOn w:val="a0"/>
    <w:rsid w:val="00A55A17"/>
  </w:style>
  <w:style w:type="character" w:customStyle="1" w:styleId="csl-right-inline">
    <w:name w:val="csl-right-inline"/>
    <w:basedOn w:val="a0"/>
    <w:rsid w:val="00A55A17"/>
  </w:style>
  <w:style w:type="paragraph" w:styleId="a4">
    <w:name w:val="header"/>
    <w:basedOn w:val="a"/>
    <w:link w:val="a5"/>
    <w:uiPriority w:val="99"/>
    <w:unhideWhenUsed/>
    <w:rsid w:val="00AA78EE"/>
    <w:pPr>
      <w:tabs>
        <w:tab w:val="center" w:pos="4419"/>
        <w:tab w:val="right" w:pos="8838"/>
      </w:tabs>
    </w:pPr>
  </w:style>
  <w:style w:type="character" w:customStyle="1" w:styleId="a5">
    <w:name w:val="ヘッダー (文字)"/>
    <w:basedOn w:val="a0"/>
    <w:link w:val="a4"/>
    <w:uiPriority w:val="99"/>
    <w:rsid w:val="00AA78EE"/>
  </w:style>
  <w:style w:type="paragraph" w:styleId="a6">
    <w:name w:val="footer"/>
    <w:basedOn w:val="a"/>
    <w:link w:val="a7"/>
    <w:uiPriority w:val="99"/>
    <w:unhideWhenUsed/>
    <w:rsid w:val="00AA78EE"/>
    <w:pPr>
      <w:tabs>
        <w:tab w:val="center" w:pos="4419"/>
        <w:tab w:val="right" w:pos="8838"/>
      </w:tabs>
    </w:pPr>
  </w:style>
  <w:style w:type="character" w:customStyle="1" w:styleId="a7">
    <w:name w:val="フッター (文字)"/>
    <w:basedOn w:val="a0"/>
    <w:link w:val="a6"/>
    <w:uiPriority w:val="99"/>
    <w:rsid w:val="00AA78EE"/>
  </w:style>
  <w:style w:type="paragraph" w:styleId="a8">
    <w:name w:val="Balloon Text"/>
    <w:basedOn w:val="a"/>
    <w:link w:val="a9"/>
    <w:uiPriority w:val="99"/>
    <w:semiHidden/>
    <w:unhideWhenUsed/>
    <w:rsid w:val="009A2722"/>
    <w:rPr>
      <w:rFonts w:ascii="Meiryo UI" w:eastAsia="Meiryo UI"/>
      <w:sz w:val="18"/>
      <w:szCs w:val="18"/>
    </w:rPr>
  </w:style>
  <w:style w:type="character" w:customStyle="1" w:styleId="a9">
    <w:name w:val="吹き出し (文字)"/>
    <w:link w:val="a8"/>
    <w:uiPriority w:val="99"/>
    <w:semiHidden/>
    <w:rsid w:val="009A2722"/>
    <w:rPr>
      <w:rFonts w:ascii="Meiryo UI" w:eastAsia="Meiryo UI"/>
      <w:sz w:val="18"/>
      <w:szCs w:val="18"/>
    </w:rPr>
  </w:style>
  <w:style w:type="paragraph" w:customStyle="1" w:styleId="csl-entry">
    <w:name w:val="csl-entry"/>
    <w:basedOn w:val="a"/>
    <w:rsid w:val="00C20B40"/>
    <w:pPr>
      <w:widowControl/>
      <w:spacing w:before="100" w:beforeAutospacing="1" w:after="100" w:afterAutospacing="1"/>
      <w:jc w:val="left"/>
    </w:pPr>
    <w:rPr>
      <w:kern w:val="0"/>
    </w:rPr>
  </w:style>
  <w:style w:type="character" w:styleId="aa">
    <w:name w:val="annotation reference"/>
    <w:uiPriority w:val="99"/>
    <w:semiHidden/>
    <w:unhideWhenUsed/>
    <w:rsid w:val="00CD6F0C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CD6F0C"/>
    <w:rPr>
      <w:sz w:val="20"/>
      <w:szCs w:val="20"/>
    </w:rPr>
  </w:style>
  <w:style w:type="character" w:customStyle="1" w:styleId="ac">
    <w:name w:val="コメント文字列 (文字)"/>
    <w:link w:val="ab"/>
    <w:uiPriority w:val="99"/>
    <w:rsid w:val="00CD6F0C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D6F0C"/>
    <w:rPr>
      <w:b/>
      <w:bCs/>
    </w:rPr>
  </w:style>
  <w:style w:type="character" w:customStyle="1" w:styleId="ae">
    <w:name w:val="コメント内容 (文字)"/>
    <w:link w:val="ad"/>
    <w:uiPriority w:val="99"/>
    <w:semiHidden/>
    <w:rsid w:val="00CD6F0C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CD6F0C"/>
    <w:rPr>
      <w:kern w:val="2"/>
      <w:sz w:val="24"/>
      <w:szCs w:val="24"/>
    </w:rPr>
  </w:style>
  <w:style w:type="paragraph" w:styleId="af0">
    <w:name w:val="footnote text"/>
    <w:basedOn w:val="a"/>
    <w:link w:val="af1"/>
    <w:uiPriority w:val="99"/>
    <w:semiHidden/>
    <w:unhideWhenUsed/>
    <w:rsid w:val="00E50248"/>
    <w:rPr>
      <w:sz w:val="20"/>
      <w:szCs w:val="20"/>
    </w:rPr>
  </w:style>
  <w:style w:type="character" w:customStyle="1" w:styleId="af1">
    <w:name w:val="脚注文字列 (文字)"/>
    <w:basedOn w:val="a0"/>
    <w:link w:val="af0"/>
    <w:uiPriority w:val="99"/>
    <w:semiHidden/>
    <w:rsid w:val="00E50248"/>
    <w:rPr>
      <w:kern w:val="2"/>
    </w:rPr>
  </w:style>
  <w:style w:type="character" w:styleId="af2">
    <w:name w:val="footnote reference"/>
    <w:basedOn w:val="a0"/>
    <w:uiPriority w:val="99"/>
    <w:semiHidden/>
    <w:unhideWhenUsed/>
    <w:rsid w:val="00E50248"/>
    <w:rPr>
      <w:vertAlign w:val="superscript"/>
    </w:rPr>
  </w:style>
  <w:style w:type="character" w:styleId="af3">
    <w:name w:val="Hyperlink"/>
    <w:basedOn w:val="a0"/>
    <w:uiPriority w:val="99"/>
    <w:unhideWhenUsed/>
    <w:rsid w:val="00855EBA"/>
    <w:rPr>
      <w:color w:val="0000FF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246F30"/>
    <w:rPr>
      <w:color w:val="605E5C"/>
      <w:shd w:val="clear" w:color="auto" w:fill="E1DFDD"/>
    </w:rPr>
  </w:style>
  <w:style w:type="paragraph" w:styleId="af4">
    <w:name w:val="endnote text"/>
    <w:basedOn w:val="a"/>
    <w:link w:val="af5"/>
    <w:uiPriority w:val="99"/>
    <w:semiHidden/>
    <w:unhideWhenUsed/>
    <w:rsid w:val="00A1309F"/>
    <w:rPr>
      <w:sz w:val="20"/>
      <w:szCs w:val="20"/>
    </w:rPr>
  </w:style>
  <w:style w:type="character" w:customStyle="1" w:styleId="af5">
    <w:name w:val="文末脚注文字列 (文字)"/>
    <w:basedOn w:val="a0"/>
    <w:link w:val="af4"/>
    <w:uiPriority w:val="99"/>
    <w:semiHidden/>
    <w:rsid w:val="00A1309F"/>
    <w:rPr>
      <w:kern w:val="2"/>
    </w:rPr>
  </w:style>
  <w:style w:type="character" w:styleId="af6">
    <w:name w:val="endnote reference"/>
    <w:basedOn w:val="a0"/>
    <w:uiPriority w:val="99"/>
    <w:semiHidden/>
    <w:unhideWhenUsed/>
    <w:rsid w:val="00A1309F"/>
    <w:rPr>
      <w:vertAlign w:val="superscript"/>
    </w:rPr>
  </w:style>
  <w:style w:type="table" w:styleId="af7">
    <w:name w:val="Table Grid"/>
    <w:basedOn w:val="a1"/>
    <w:uiPriority w:val="39"/>
    <w:rsid w:val="00412AF4"/>
    <w:rPr>
      <w:rFonts w:eastAsiaTheme="minorEastAsia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8">
    <w:name w:val="List Paragraph"/>
    <w:basedOn w:val="a"/>
    <w:uiPriority w:val="34"/>
    <w:qFormat/>
    <w:rsid w:val="00051529"/>
    <w:pPr>
      <w:ind w:left="720"/>
      <w:contextualSpacing/>
    </w:pPr>
  </w:style>
  <w:style w:type="character" w:styleId="af9">
    <w:name w:val="line number"/>
    <w:basedOn w:val="a0"/>
    <w:uiPriority w:val="99"/>
    <w:semiHidden/>
    <w:unhideWhenUsed/>
    <w:rsid w:val="00CC1C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54159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4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55497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0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94726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7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37511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6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0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9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8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0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0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6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8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0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7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0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7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9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5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6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7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7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4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6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0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1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9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76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8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5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8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4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7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7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9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8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74092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75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8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5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5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20026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35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28499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52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7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6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3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2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3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0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6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2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9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9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4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9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5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8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8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4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3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4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8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20556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05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2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29529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05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4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7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5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6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26315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50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1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7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4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2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9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0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2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6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0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2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4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4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2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2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26608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88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6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8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08647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82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1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0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55857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62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2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33968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08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7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6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3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7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8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5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6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9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3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5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84256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20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8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57434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01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5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3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0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9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2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2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4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6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4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7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35213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9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40490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20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9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8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3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5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7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0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7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47390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05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2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5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6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3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5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9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72349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14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7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78969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39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39033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98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6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9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6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9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6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2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1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0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0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3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3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7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2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4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2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4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9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68549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74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1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1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5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6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6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0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41999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65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3309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23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85459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48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9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6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60178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49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5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9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1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2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90402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70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7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7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2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2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5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7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0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22082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9204E2-FDFD-45C3-B03C-099829E90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43</Words>
  <Characters>248</Characters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Printed>2020-08-05T07:28:00Z</cp:lastPrinted>
  <dcterms:created xsi:type="dcterms:W3CDTF">2021-04-06T04:46:00Z</dcterms:created>
  <dcterms:modified xsi:type="dcterms:W3CDTF">2021-12-15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lsevier-vancouver</vt:lpwstr>
  </property>
  <property fmtid="{D5CDD505-2E9C-101B-9397-08002B2CF9AE}" pid="11" name="Mendeley Recent Style Name 4_1">
    <vt:lpwstr>Elsevier - Vancouver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ternational-journal-of-radiation-oncology-biology-physics</vt:lpwstr>
  </property>
  <property fmtid="{D5CDD505-2E9C-101B-9397-08002B2CF9AE}" pid="15" name="Mendeley Recent Style Name 6_1">
    <vt:lpwstr>International Journal of Radiation Oncology, Biology, Physic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